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2C653" w14:textId="4939AAFE" w:rsidR="00B75BB1" w:rsidRPr="0063685D" w:rsidRDefault="00B75BB1" w:rsidP="0063685D">
      <w:pPr>
        <w:jc w:val="center"/>
        <w:rPr>
          <w:rFonts w:ascii="Calibri" w:hAnsi="Calibri" w:cs="Calibri"/>
          <w:b/>
          <w:bCs/>
          <w:lang w:val="en-US"/>
        </w:rPr>
      </w:pPr>
      <w:r w:rsidRPr="0063685D">
        <w:rPr>
          <w:rFonts w:ascii="Calibri" w:hAnsi="Calibri" w:cs="Calibri"/>
          <w:b/>
          <w:bCs/>
          <w:lang w:val="en-US"/>
        </w:rPr>
        <w:t xml:space="preserve">Supplementary Material </w:t>
      </w:r>
      <w:r w:rsidR="000D3919" w:rsidRPr="0063685D">
        <w:rPr>
          <w:rFonts w:ascii="Calibri" w:hAnsi="Calibri" w:cs="Calibri"/>
          <w:b/>
          <w:bCs/>
          <w:lang w:val="en-US"/>
        </w:rPr>
        <w:t>2</w:t>
      </w:r>
    </w:p>
    <w:p w14:paraId="42AE4509" w14:textId="6B79B942" w:rsidR="00B75BB1" w:rsidRPr="0063685D" w:rsidRDefault="0063685D" w:rsidP="0063685D">
      <w:pPr>
        <w:jc w:val="center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Linear mixed models and Generalised Linear Mixed models for weekday data</w:t>
      </w:r>
    </w:p>
    <w:p w14:paraId="5371547E" w14:textId="5D7A7502" w:rsidR="00DD3CB9" w:rsidRPr="0063685D" w:rsidRDefault="00DD3CB9" w:rsidP="009C4B1E">
      <w:pPr>
        <w:jc w:val="center"/>
        <w:rPr>
          <w:rFonts w:ascii="Calibri" w:hAnsi="Calibri" w:cs="Calibri"/>
          <w:b/>
          <w:bCs/>
          <w:lang w:val="en-US"/>
        </w:rPr>
      </w:pPr>
      <w:r w:rsidRPr="0063685D">
        <w:rPr>
          <w:rFonts w:ascii="Calibri" w:hAnsi="Calibri" w:cs="Calibri"/>
          <w:b/>
          <w:bCs/>
          <w:lang w:val="en-US"/>
        </w:rPr>
        <w:t>Sleep dur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422"/>
        <w:gridCol w:w="1751"/>
        <w:gridCol w:w="1227"/>
        <w:gridCol w:w="1223"/>
      </w:tblGrid>
      <w:tr w:rsidR="00B75BB1" w:rsidRPr="0063685D" w14:paraId="3F0426B9" w14:textId="77777777" w:rsidTr="00831F1F"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403B53A1" w14:textId="446809AA" w:rsidR="00B75BB1" w:rsidRPr="0063685D" w:rsidRDefault="00B75BB1" w:rsidP="00831F1F">
            <w:pPr>
              <w:rPr>
                <w:rFonts w:ascii="Calibri" w:hAnsi="Calibri" w:cs="Calibri"/>
                <w:i/>
                <w:iCs/>
              </w:rPr>
            </w:pPr>
            <w:r w:rsidRPr="0063685D">
              <w:rPr>
                <w:rFonts w:ascii="Calibri" w:hAnsi="Calibri" w:cs="Calibri"/>
                <w:i/>
                <w:iCs/>
              </w:rPr>
              <w:t xml:space="preserve">Table </w:t>
            </w:r>
            <w:r w:rsidR="001E4F6C" w:rsidRPr="0063685D">
              <w:rPr>
                <w:rFonts w:ascii="Calibri" w:hAnsi="Calibri" w:cs="Calibri"/>
                <w:i/>
                <w:iCs/>
              </w:rPr>
              <w:t>1.</w:t>
            </w:r>
            <w:r w:rsidRPr="0063685D">
              <w:rPr>
                <w:rFonts w:ascii="Calibri" w:hAnsi="Calibri" w:cs="Calibri"/>
                <w:i/>
                <w:iCs/>
              </w:rPr>
              <w:t xml:space="preserve"> Linear mixed model of sleep duration (in minutes) as predicted by between and within social media use</w:t>
            </w:r>
            <w:r w:rsidR="001E4F6C" w:rsidRPr="0063685D">
              <w:rPr>
                <w:rFonts w:ascii="Calibri" w:hAnsi="Calibri" w:cs="Calibri"/>
                <w:i/>
                <w:iCs/>
              </w:rPr>
              <w:t xml:space="preserve"> on weekday only data</w:t>
            </w:r>
          </w:p>
        </w:tc>
      </w:tr>
      <w:tr w:rsidR="00B75BB1" w:rsidRPr="0063685D" w14:paraId="0CC89493" w14:textId="77777777" w:rsidTr="00831F1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4E5BE1" w14:textId="77777777" w:rsidR="00B75BB1" w:rsidRPr="0063685D" w:rsidRDefault="00B75BB1" w:rsidP="00831F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2783F4" w14:textId="77777777" w:rsidR="00B75BB1" w:rsidRPr="0063685D" w:rsidRDefault="00B75BB1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FE10D8" w14:textId="77777777" w:rsidR="00B75BB1" w:rsidRPr="0063685D" w:rsidRDefault="00B75BB1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D8E2D8" w14:textId="77777777" w:rsidR="00B75BB1" w:rsidRPr="0063685D" w:rsidRDefault="00B75BB1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835109" w14:textId="77777777" w:rsidR="00B75BB1" w:rsidRPr="0063685D" w:rsidRDefault="00B75BB1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ICC</w:t>
            </w:r>
          </w:p>
        </w:tc>
      </w:tr>
      <w:tr w:rsidR="00B75BB1" w:rsidRPr="0063685D" w14:paraId="6191D331" w14:textId="77777777" w:rsidTr="00831F1F">
        <w:tc>
          <w:tcPr>
            <w:tcW w:w="0" w:type="auto"/>
            <w:tcBorders>
              <w:top w:val="single" w:sz="4" w:space="0" w:color="auto"/>
            </w:tcBorders>
          </w:tcPr>
          <w:p w14:paraId="05F877C4" w14:textId="77777777" w:rsidR="00B75BB1" w:rsidRPr="0063685D" w:rsidRDefault="00B75BB1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Random effec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173BB3" w14:textId="77777777" w:rsidR="00B75BB1" w:rsidRPr="0063685D" w:rsidRDefault="00B75BB1" w:rsidP="00831F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59FCEC" w14:textId="77777777" w:rsidR="00B75BB1" w:rsidRPr="0063685D" w:rsidRDefault="00B75BB1" w:rsidP="00831F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48BABA" w14:textId="77777777" w:rsidR="00B75BB1" w:rsidRPr="0063685D" w:rsidRDefault="00B75BB1" w:rsidP="00831F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307F55" w14:textId="77777777" w:rsidR="00B75BB1" w:rsidRPr="0063685D" w:rsidRDefault="00B75BB1" w:rsidP="00831F1F">
            <w:pPr>
              <w:rPr>
                <w:rFonts w:ascii="Calibri" w:hAnsi="Calibri" w:cs="Calibri"/>
              </w:rPr>
            </w:pPr>
          </w:p>
        </w:tc>
      </w:tr>
      <w:tr w:rsidR="00B75BB1" w:rsidRPr="0063685D" w14:paraId="2E1ADFBB" w14:textId="77777777" w:rsidTr="00831F1F">
        <w:tc>
          <w:tcPr>
            <w:tcW w:w="0" w:type="auto"/>
          </w:tcPr>
          <w:p w14:paraId="325FED8C" w14:textId="77777777" w:rsidR="00B75BB1" w:rsidRPr="0063685D" w:rsidRDefault="00B75BB1" w:rsidP="00831F1F">
            <w:pPr>
              <w:rPr>
                <w:rFonts w:ascii="Calibri" w:hAnsi="Calibri" w:cs="Calibri"/>
                <w:b/>
                <w:bCs/>
              </w:rPr>
            </w:pPr>
            <w:r w:rsidRPr="0063685D">
              <w:rPr>
                <w:rFonts w:ascii="Calibri" w:hAnsi="Calibri" w:cs="Calibri"/>
              </w:rPr>
              <w:t>Participant (intercept)</w:t>
            </w:r>
          </w:p>
        </w:tc>
        <w:tc>
          <w:tcPr>
            <w:tcW w:w="0" w:type="auto"/>
          </w:tcPr>
          <w:p w14:paraId="2528D92C" w14:textId="77777777" w:rsidR="00B75BB1" w:rsidRPr="0063685D" w:rsidRDefault="00B75BB1" w:rsidP="00831F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B202123" w14:textId="56B56EDC" w:rsidR="00B75BB1" w:rsidRPr="0063685D" w:rsidRDefault="001E4F6C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1307.6</w:t>
            </w:r>
          </w:p>
        </w:tc>
        <w:tc>
          <w:tcPr>
            <w:tcW w:w="0" w:type="auto"/>
          </w:tcPr>
          <w:p w14:paraId="0AA3FF61" w14:textId="6495B198" w:rsidR="00B75BB1" w:rsidRPr="0063685D" w:rsidRDefault="001E4F6C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36.16</w:t>
            </w:r>
          </w:p>
        </w:tc>
        <w:tc>
          <w:tcPr>
            <w:tcW w:w="0" w:type="auto"/>
          </w:tcPr>
          <w:p w14:paraId="5088E08A" w14:textId="236F0BDC" w:rsidR="00B75BB1" w:rsidRPr="0063685D" w:rsidRDefault="001E4F6C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22</w:t>
            </w:r>
          </w:p>
        </w:tc>
      </w:tr>
      <w:tr w:rsidR="00B75BB1" w:rsidRPr="0063685D" w14:paraId="72ED425A" w14:textId="77777777" w:rsidTr="00831F1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05DB5B" w14:textId="77777777" w:rsidR="00B75BB1" w:rsidRPr="0063685D" w:rsidRDefault="00B75BB1" w:rsidP="00831F1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BD0467" w14:textId="77777777" w:rsidR="00B75BB1" w:rsidRPr="0063685D" w:rsidRDefault="00B75BB1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5ED529" w14:textId="77777777" w:rsidR="00B75BB1" w:rsidRPr="0063685D" w:rsidRDefault="00B75BB1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24558C" w14:textId="77777777" w:rsidR="00B75BB1" w:rsidRPr="0063685D" w:rsidRDefault="00B75BB1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F2928F" w14:textId="77777777" w:rsidR="00B75BB1" w:rsidRPr="0063685D" w:rsidRDefault="00B75BB1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p</w:t>
            </w:r>
          </w:p>
        </w:tc>
      </w:tr>
      <w:tr w:rsidR="00B75BB1" w:rsidRPr="0063685D" w14:paraId="2625FD74" w14:textId="77777777" w:rsidTr="00831F1F">
        <w:tc>
          <w:tcPr>
            <w:tcW w:w="0" w:type="auto"/>
            <w:tcBorders>
              <w:top w:val="single" w:sz="4" w:space="0" w:color="auto"/>
            </w:tcBorders>
          </w:tcPr>
          <w:p w14:paraId="13175EB3" w14:textId="77777777" w:rsidR="00B75BB1" w:rsidRPr="0063685D" w:rsidRDefault="00B75BB1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Fixed effects (betwee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98B101" w14:textId="77777777" w:rsidR="00B75BB1" w:rsidRPr="0063685D" w:rsidRDefault="00B75BB1" w:rsidP="00831F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CB1AC7" w14:textId="77777777" w:rsidR="00B75BB1" w:rsidRPr="0063685D" w:rsidRDefault="00B75BB1" w:rsidP="00831F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CF0C9A" w14:textId="77777777" w:rsidR="00B75BB1" w:rsidRPr="0063685D" w:rsidRDefault="00B75BB1" w:rsidP="00831F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23454A" w14:textId="77777777" w:rsidR="00B75BB1" w:rsidRPr="0063685D" w:rsidRDefault="00B75BB1" w:rsidP="00831F1F">
            <w:pPr>
              <w:rPr>
                <w:rFonts w:ascii="Calibri" w:hAnsi="Calibri" w:cs="Calibri"/>
              </w:rPr>
            </w:pPr>
          </w:p>
        </w:tc>
      </w:tr>
      <w:tr w:rsidR="001E4F6C" w:rsidRPr="0063685D" w14:paraId="306DBA83" w14:textId="77777777" w:rsidTr="00720AF7">
        <w:tc>
          <w:tcPr>
            <w:tcW w:w="0" w:type="auto"/>
          </w:tcPr>
          <w:p w14:paraId="1A790F41" w14:textId="77777777" w:rsidR="001E4F6C" w:rsidRPr="0063685D" w:rsidRDefault="001E4F6C" w:rsidP="001E4F6C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Intercept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E85C" w14:textId="5AD0946E" w:rsidR="001E4F6C" w:rsidRPr="0063685D" w:rsidRDefault="001E4F6C" w:rsidP="001E4F6C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35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0F0A8" w14:textId="7D366ED6" w:rsidR="001E4F6C" w:rsidRPr="0063685D" w:rsidRDefault="001E4F6C" w:rsidP="001E4F6C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1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D31B4" w14:textId="2C46FFC7" w:rsidR="001E4F6C" w:rsidRPr="0063685D" w:rsidRDefault="001E4F6C" w:rsidP="001E4F6C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3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8839C" w14:textId="00399521" w:rsidR="001E4F6C" w:rsidRPr="0063685D" w:rsidRDefault="001E4F6C" w:rsidP="001E4F6C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&lt; .001</w:t>
            </w:r>
          </w:p>
        </w:tc>
      </w:tr>
      <w:tr w:rsidR="001E4F6C" w:rsidRPr="0063685D" w14:paraId="19E20B1A" w14:textId="77777777" w:rsidTr="00720AF7">
        <w:tc>
          <w:tcPr>
            <w:tcW w:w="0" w:type="auto"/>
          </w:tcPr>
          <w:p w14:paraId="7C98FEF7" w14:textId="77777777" w:rsidR="001E4F6C" w:rsidRPr="0063685D" w:rsidRDefault="001E4F6C" w:rsidP="001E4F6C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Gender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3F98" w14:textId="3ACF4ED5" w:rsidR="001E4F6C" w:rsidRPr="0063685D" w:rsidRDefault="001E4F6C" w:rsidP="001E4F6C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3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6796B" w14:textId="35E11674" w:rsidR="001E4F6C" w:rsidRPr="0063685D" w:rsidRDefault="001E4F6C" w:rsidP="001E4F6C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1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CD77D" w14:textId="22B461F3" w:rsidR="001E4F6C" w:rsidRPr="0063685D" w:rsidRDefault="001E4F6C" w:rsidP="001E4F6C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3932E" w14:textId="287AE075" w:rsidR="001E4F6C" w:rsidRPr="0063685D" w:rsidRDefault="001E4F6C" w:rsidP="001E4F6C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&lt;.01</w:t>
            </w:r>
          </w:p>
        </w:tc>
      </w:tr>
      <w:tr w:rsidR="001E4F6C" w:rsidRPr="0063685D" w14:paraId="180F4C7F" w14:textId="77777777" w:rsidTr="00720AF7">
        <w:tc>
          <w:tcPr>
            <w:tcW w:w="0" w:type="auto"/>
          </w:tcPr>
          <w:p w14:paraId="0FD0B18D" w14:textId="77777777" w:rsidR="001E4F6C" w:rsidRPr="0063685D" w:rsidRDefault="001E4F6C" w:rsidP="001E4F6C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Total social media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81E2D" w14:textId="0D019FE1" w:rsidR="001E4F6C" w:rsidRPr="0063685D" w:rsidRDefault="001E4F6C" w:rsidP="001E4F6C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−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A87C8" w14:textId="125F3722" w:rsidR="001E4F6C" w:rsidRPr="0063685D" w:rsidRDefault="001E4F6C" w:rsidP="001E4F6C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7B88E" w14:textId="69D2D643" w:rsidR="001E4F6C" w:rsidRPr="0063685D" w:rsidRDefault="001E4F6C" w:rsidP="001E4F6C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−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00290" w14:textId="5872AA0C" w:rsidR="001E4F6C" w:rsidRPr="0063685D" w:rsidRDefault="001E4F6C" w:rsidP="001E4F6C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22</w:t>
            </w:r>
          </w:p>
        </w:tc>
      </w:tr>
      <w:tr w:rsidR="001E4F6C" w:rsidRPr="0063685D" w14:paraId="7480AEF7" w14:textId="77777777" w:rsidTr="00831F1F">
        <w:tc>
          <w:tcPr>
            <w:tcW w:w="0" w:type="auto"/>
          </w:tcPr>
          <w:p w14:paraId="1DF6531F" w14:textId="77777777" w:rsidR="001E4F6C" w:rsidRPr="0063685D" w:rsidRDefault="001E4F6C" w:rsidP="001E4F6C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Fixed effects (within)</w:t>
            </w:r>
          </w:p>
        </w:tc>
        <w:tc>
          <w:tcPr>
            <w:tcW w:w="0" w:type="auto"/>
          </w:tcPr>
          <w:p w14:paraId="0DDF7B78" w14:textId="77777777" w:rsidR="001E4F6C" w:rsidRPr="0063685D" w:rsidRDefault="001E4F6C" w:rsidP="001E4F6C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1906EB4" w14:textId="77777777" w:rsidR="001E4F6C" w:rsidRPr="0063685D" w:rsidRDefault="001E4F6C" w:rsidP="001E4F6C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CF3CD81" w14:textId="77777777" w:rsidR="001E4F6C" w:rsidRPr="0063685D" w:rsidRDefault="001E4F6C" w:rsidP="001E4F6C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01F86BC" w14:textId="77777777" w:rsidR="001E4F6C" w:rsidRPr="0063685D" w:rsidRDefault="001E4F6C" w:rsidP="001E4F6C">
            <w:pPr>
              <w:rPr>
                <w:rFonts w:ascii="Calibri" w:hAnsi="Calibri" w:cs="Calibri"/>
              </w:rPr>
            </w:pPr>
          </w:p>
        </w:tc>
      </w:tr>
      <w:tr w:rsidR="001E4F6C" w:rsidRPr="0063685D" w14:paraId="72F91C5F" w14:textId="77777777" w:rsidTr="00831F1F">
        <w:tc>
          <w:tcPr>
            <w:tcW w:w="0" w:type="auto"/>
          </w:tcPr>
          <w:p w14:paraId="07C51D50" w14:textId="77777777" w:rsidR="001E4F6C" w:rsidRPr="0063685D" w:rsidRDefault="001E4F6C" w:rsidP="001E4F6C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Total of social media</w:t>
            </w:r>
          </w:p>
        </w:tc>
        <w:tc>
          <w:tcPr>
            <w:tcW w:w="0" w:type="auto"/>
          </w:tcPr>
          <w:p w14:paraId="300248FA" w14:textId="7B530690" w:rsidR="001E4F6C" w:rsidRPr="0063685D" w:rsidRDefault="001E4F6C" w:rsidP="001E4F6C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3.59</w:t>
            </w:r>
          </w:p>
        </w:tc>
        <w:tc>
          <w:tcPr>
            <w:tcW w:w="0" w:type="auto"/>
          </w:tcPr>
          <w:p w14:paraId="62B65A29" w14:textId="40A222AE" w:rsidR="001E4F6C" w:rsidRPr="0063685D" w:rsidRDefault="001E4F6C" w:rsidP="001E4F6C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4.20</w:t>
            </w:r>
          </w:p>
        </w:tc>
        <w:tc>
          <w:tcPr>
            <w:tcW w:w="0" w:type="auto"/>
          </w:tcPr>
          <w:p w14:paraId="08ADD1B5" w14:textId="2939EA74" w:rsidR="001E4F6C" w:rsidRPr="0063685D" w:rsidRDefault="001E4F6C" w:rsidP="001E4F6C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85</w:t>
            </w:r>
          </w:p>
        </w:tc>
        <w:tc>
          <w:tcPr>
            <w:tcW w:w="0" w:type="auto"/>
          </w:tcPr>
          <w:p w14:paraId="0F52B512" w14:textId="4E3B19C5" w:rsidR="001E4F6C" w:rsidRPr="0063685D" w:rsidRDefault="001E4F6C" w:rsidP="001E4F6C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40</w:t>
            </w:r>
          </w:p>
        </w:tc>
      </w:tr>
      <w:tr w:rsidR="001E4F6C" w:rsidRPr="0063685D" w14:paraId="056C81B5" w14:textId="77777777" w:rsidTr="00831F1F">
        <w:tc>
          <w:tcPr>
            <w:tcW w:w="0" w:type="auto"/>
            <w:tcBorders>
              <w:bottom w:val="single" w:sz="4" w:space="0" w:color="auto"/>
            </w:tcBorders>
          </w:tcPr>
          <w:p w14:paraId="59C2687D" w14:textId="77777777" w:rsidR="001E4F6C" w:rsidRPr="0063685D" w:rsidRDefault="001E4F6C" w:rsidP="001E4F6C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2F668B" w14:textId="77777777" w:rsidR="001E4F6C" w:rsidRPr="0063685D" w:rsidRDefault="001E4F6C" w:rsidP="001E4F6C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7DA1E3" w14:textId="77777777" w:rsidR="001E4F6C" w:rsidRPr="0063685D" w:rsidRDefault="001E4F6C" w:rsidP="001E4F6C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B84E91" w14:textId="77777777" w:rsidR="001E4F6C" w:rsidRPr="0063685D" w:rsidRDefault="001E4F6C" w:rsidP="001E4F6C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6AAE6FF" w14:textId="77777777" w:rsidR="001E4F6C" w:rsidRPr="0063685D" w:rsidRDefault="001E4F6C" w:rsidP="001E4F6C">
            <w:pPr>
              <w:rPr>
                <w:rFonts w:ascii="Calibri" w:hAnsi="Calibri" w:cs="Calibri"/>
              </w:rPr>
            </w:pPr>
          </w:p>
        </w:tc>
      </w:tr>
      <w:tr w:rsidR="001E4F6C" w:rsidRPr="0063685D" w14:paraId="3131561F" w14:textId="77777777" w:rsidTr="00831F1F"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2EB8B1A8" w14:textId="77777777" w:rsidR="001E4F6C" w:rsidRPr="0063685D" w:rsidRDefault="001E4F6C" w:rsidP="001E4F6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3685D">
              <w:rPr>
                <w:rFonts w:ascii="Calibri" w:hAnsi="Calibri" w:cs="Calibri"/>
                <w:i/>
                <w:iCs/>
                <w:sz w:val="20"/>
                <w:szCs w:val="20"/>
              </w:rPr>
              <w:t>Note. ICC = Intraclass correlations, * p &lt; .05</w:t>
            </w:r>
          </w:p>
          <w:p w14:paraId="041023F2" w14:textId="77777777" w:rsidR="001E4F6C" w:rsidRPr="0063685D" w:rsidRDefault="001E4F6C" w:rsidP="001E4F6C">
            <w:pPr>
              <w:rPr>
                <w:rFonts w:ascii="Calibri" w:hAnsi="Calibri" w:cs="Calibri"/>
              </w:rPr>
            </w:pPr>
          </w:p>
          <w:p w14:paraId="1BFDE0E3" w14:textId="77777777" w:rsidR="00BD1E18" w:rsidRPr="0063685D" w:rsidRDefault="00BD1E18" w:rsidP="001E4F6C">
            <w:pPr>
              <w:rPr>
                <w:rFonts w:ascii="Calibri" w:hAnsi="Calibri" w:cs="Calibri"/>
              </w:rPr>
            </w:pPr>
          </w:p>
          <w:p w14:paraId="76A8C073" w14:textId="77777777" w:rsidR="00BD1E18" w:rsidRPr="0063685D" w:rsidRDefault="00BD1E18" w:rsidP="001E4F6C">
            <w:pPr>
              <w:rPr>
                <w:rFonts w:ascii="Calibri" w:hAnsi="Calibri" w:cs="Calibri"/>
              </w:rPr>
            </w:pPr>
          </w:p>
          <w:p w14:paraId="6E1E0CBE" w14:textId="77777777" w:rsidR="00BD1E18" w:rsidRPr="0063685D" w:rsidRDefault="00BD1E18" w:rsidP="001E4F6C">
            <w:pPr>
              <w:rPr>
                <w:rFonts w:ascii="Calibri" w:hAnsi="Calibri" w:cs="Calibri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310"/>
              <w:gridCol w:w="1388"/>
              <w:gridCol w:w="1714"/>
              <w:gridCol w:w="1201"/>
              <w:gridCol w:w="1197"/>
            </w:tblGrid>
            <w:tr w:rsidR="00DA7E0B" w:rsidRPr="0063685D" w14:paraId="5FF41A63" w14:textId="77777777" w:rsidTr="00831F1F">
              <w:tc>
                <w:tcPr>
                  <w:tcW w:w="0" w:type="auto"/>
                  <w:gridSpan w:val="5"/>
                  <w:tcBorders>
                    <w:bottom w:val="single" w:sz="4" w:space="0" w:color="auto"/>
                  </w:tcBorders>
                </w:tcPr>
                <w:p w14:paraId="655744B7" w14:textId="1F9981B7" w:rsidR="00DA7E0B" w:rsidRPr="0063685D" w:rsidRDefault="00DA7E0B" w:rsidP="00DA7E0B">
                  <w:pPr>
                    <w:rPr>
                      <w:rFonts w:ascii="Calibri" w:hAnsi="Calibri" w:cs="Calibri"/>
                      <w:i/>
                      <w:iCs/>
                    </w:rPr>
                  </w:pPr>
                  <w:r w:rsidRPr="0063685D">
                    <w:rPr>
                      <w:rFonts w:ascii="Calibri" w:hAnsi="Calibri" w:cs="Calibri"/>
                      <w:i/>
                      <w:iCs/>
                    </w:rPr>
                    <w:t xml:space="preserve">Table </w:t>
                  </w:r>
                  <w:r w:rsidR="00056BE2" w:rsidRPr="0063685D">
                    <w:rPr>
                      <w:rFonts w:ascii="Calibri" w:hAnsi="Calibri" w:cs="Calibri"/>
                      <w:i/>
                      <w:iCs/>
                    </w:rPr>
                    <w:t>2</w:t>
                  </w:r>
                  <w:r w:rsidRPr="0063685D">
                    <w:rPr>
                      <w:rFonts w:ascii="Calibri" w:hAnsi="Calibri" w:cs="Calibri"/>
                      <w:i/>
                      <w:iCs/>
                    </w:rPr>
                    <w:t xml:space="preserve">. Linear mixed model of sleep duration (in minutes) as predicted by between and within individual social media platforms </w:t>
                  </w:r>
                  <w:r w:rsidR="00056BE2" w:rsidRPr="0063685D">
                    <w:rPr>
                      <w:rFonts w:ascii="Calibri" w:hAnsi="Calibri" w:cs="Calibri"/>
                      <w:i/>
                      <w:iCs/>
                    </w:rPr>
                    <w:t>on weekday only data</w:t>
                  </w:r>
                </w:p>
              </w:tc>
            </w:tr>
            <w:tr w:rsidR="00DA7E0B" w:rsidRPr="0063685D" w14:paraId="71573C3B" w14:textId="77777777" w:rsidTr="00831F1F"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2A5361C" w14:textId="77777777" w:rsidR="00DA7E0B" w:rsidRPr="0063685D" w:rsidRDefault="00DA7E0B" w:rsidP="00DA7E0B">
                  <w:pPr>
                    <w:rPr>
                      <w:rFonts w:ascii="Calibri" w:hAnsi="Calibri" w:cs="Calibri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719AA77" w14:textId="77777777" w:rsidR="00DA7E0B" w:rsidRPr="0063685D" w:rsidRDefault="00DA7E0B" w:rsidP="00DA7E0B">
                  <w:pPr>
                    <w:rPr>
                      <w:rFonts w:ascii="Calibri" w:hAnsi="Calibri" w:cs="Calibri"/>
                      <w:b/>
                      <w:bCs/>
                      <w:i/>
                      <w:iCs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EAD45FB" w14:textId="77777777" w:rsidR="00DA7E0B" w:rsidRPr="0063685D" w:rsidRDefault="00DA7E0B" w:rsidP="00DA7E0B">
                  <w:pPr>
                    <w:rPr>
                      <w:rFonts w:ascii="Calibri" w:hAnsi="Calibri" w:cs="Calibri"/>
                      <w:b/>
                      <w:bCs/>
                      <w:i/>
                      <w:iCs/>
                    </w:rPr>
                  </w:pPr>
                  <w:r w:rsidRPr="0063685D">
                    <w:rPr>
                      <w:rFonts w:ascii="Calibri" w:hAnsi="Calibri" w:cs="Calibri"/>
                      <w:b/>
                      <w:bCs/>
                      <w:i/>
                      <w:iCs/>
                    </w:rPr>
                    <w:t>Varianc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862BB92" w14:textId="77777777" w:rsidR="00DA7E0B" w:rsidRPr="0063685D" w:rsidRDefault="00DA7E0B" w:rsidP="00DA7E0B">
                  <w:pPr>
                    <w:rPr>
                      <w:rFonts w:ascii="Calibri" w:hAnsi="Calibri" w:cs="Calibri"/>
                      <w:b/>
                      <w:bCs/>
                      <w:i/>
                      <w:iCs/>
                    </w:rPr>
                  </w:pPr>
                  <w:r w:rsidRPr="0063685D">
                    <w:rPr>
                      <w:rFonts w:ascii="Calibri" w:hAnsi="Calibri" w:cs="Calibri"/>
                      <w:b/>
                      <w:bCs/>
                      <w:i/>
                      <w:iCs/>
                    </w:rPr>
                    <w:t>SD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EC2C6F3" w14:textId="77777777" w:rsidR="00DA7E0B" w:rsidRPr="0063685D" w:rsidRDefault="00DA7E0B" w:rsidP="00DA7E0B">
                  <w:pPr>
                    <w:rPr>
                      <w:rFonts w:ascii="Calibri" w:hAnsi="Calibri" w:cs="Calibri"/>
                      <w:b/>
                      <w:bCs/>
                      <w:i/>
                      <w:iCs/>
                    </w:rPr>
                  </w:pPr>
                  <w:r w:rsidRPr="0063685D">
                    <w:rPr>
                      <w:rFonts w:ascii="Calibri" w:hAnsi="Calibri" w:cs="Calibri"/>
                      <w:b/>
                      <w:bCs/>
                      <w:i/>
                      <w:iCs/>
                    </w:rPr>
                    <w:t>ICC</w:t>
                  </w:r>
                </w:p>
              </w:tc>
            </w:tr>
            <w:tr w:rsidR="00DA7E0B" w:rsidRPr="0063685D" w14:paraId="76377965" w14:textId="77777777" w:rsidTr="00831F1F"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14:paraId="3AAE891D" w14:textId="77777777" w:rsidR="00DA7E0B" w:rsidRPr="0063685D" w:rsidRDefault="00DA7E0B" w:rsidP="00DA7E0B">
                  <w:pPr>
                    <w:rPr>
                      <w:rFonts w:ascii="Calibri" w:hAnsi="Calibri" w:cs="Calibri"/>
                      <w:b/>
                      <w:bCs/>
                      <w:i/>
                      <w:iCs/>
                    </w:rPr>
                  </w:pPr>
                  <w:r w:rsidRPr="0063685D">
                    <w:rPr>
                      <w:rFonts w:ascii="Calibri" w:hAnsi="Calibri" w:cs="Calibri"/>
                      <w:b/>
                      <w:bCs/>
                      <w:i/>
                      <w:iCs/>
                    </w:rPr>
                    <w:t>Random effect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14:paraId="54CEE3BE" w14:textId="77777777" w:rsidR="00DA7E0B" w:rsidRPr="0063685D" w:rsidRDefault="00DA7E0B" w:rsidP="00DA7E0B">
                  <w:pPr>
                    <w:rPr>
                      <w:rFonts w:ascii="Calibri" w:hAnsi="Calibri" w:cs="Calibri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14:paraId="2003D16F" w14:textId="77777777" w:rsidR="00DA7E0B" w:rsidRPr="0063685D" w:rsidRDefault="00DA7E0B" w:rsidP="00DA7E0B">
                  <w:pPr>
                    <w:rPr>
                      <w:rFonts w:ascii="Calibri" w:hAnsi="Calibri" w:cs="Calibri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14:paraId="4D8647E5" w14:textId="77777777" w:rsidR="00DA7E0B" w:rsidRPr="0063685D" w:rsidRDefault="00DA7E0B" w:rsidP="00DA7E0B">
                  <w:pPr>
                    <w:rPr>
                      <w:rFonts w:ascii="Calibri" w:hAnsi="Calibri" w:cs="Calibri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14:paraId="3380FB5A" w14:textId="77777777" w:rsidR="00DA7E0B" w:rsidRPr="0063685D" w:rsidRDefault="00DA7E0B" w:rsidP="00DA7E0B">
                  <w:pPr>
                    <w:rPr>
                      <w:rFonts w:ascii="Calibri" w:hAnsi="Calibri" w:cs="Calibri"/>
                    </w:rPr>
                  </w:pPr>
                </w:p>
              </w:tc>
            </w:tr>
            <w:tr w:rsidR="00DA7E0B" w:rsidRPr="0063685D" w14:paraId="7CCCA978" w14:textId="77777777" w:rsidTr="00831F1F">
              <w:tc>
                <w:tcPr>
                  <w:tcW w:w="0" w:type="auto"/>
                </w:tcPr>
                <w:p w14:paraId="4938FF64" w14:textId="77777777" w:rsidR="00DA7E0B" w:rsidRPr="0063685D" w:rsidRDefault="00DA7E0B" w:rsidP="00DA7E0B">
                  <w:pPr>
                    <w:rPr>
                      <w:rFonts w:ascii="Calibri" w:hAnsi="Calibri" w:cs="Calibri"/>
                      <w:b/>
                      <w:bCs/>
                    </w:rPr>
                  </w:pPr>
                  <w:r w:rsidRPr="0063685D">
                    <w:rPr>
                      <w:rFonts w:ascii="Calibri" w:hAnsi="Calibri" w:cs="Calibri"/>
                    </w:rPr>
                    <w:t>Participant (intercept)</w:t>
                  </w:r>
                </w:p>
              </w:tc>
              <w:tc>
                <w:tcPr>
                  <w:tcW w:w="0" w:type="auto"/>
                </w:tcPr>
                <w:p w14:paraId="2AAA8828" w14:textId="77777777" w:rsidR="00DA7E0B" w:rsidRPr="0063685D" w:rsidRDefault="00DA7E0B" w:rsidP="00DA7E0B">
                  <w:pPr>
                    <w:rPr>
                      <w:rFonts w:ascii="Calibri" w:hAnsi="Calibri" w:cs="Calibri"/>
                    </w:rPr>
                  </w:pPr>
                </w:p>
              </w:tc>
              <w:tc>
                <w:tcPr>
                  <w:tcW w:w="0" w:type="auto"/>
                </w:tcPr>
                <w:p w14:paraId="6B361E6D" w14:textId="0CB377C6" w:rsidR="00DA7E0B" w:rsidRPr="0063685D" w:rsidRDefault="003957E6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1333</w:t>
                  </w:r>
                </w:p>
              </w:tc>
              <w:tc>
                <w:tcPr>
                  <w:tcW w:w="0" w:type="auto"/>
                </w:tcPr>
                <w:p w14:paraId="163A28C5" w14:textId="6422ED8D" w:rsidR="00DA7E0B" w:rsidRPr="0063685D" w:rsidRDefault="003957E6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36.51</w:t>
                  </w:r>
                </w:p>
              </w:tc>
              <w:tc>
                <w:tcPr>
                  <w:tcW w:w="0" w:type="auto"/>
                </w:tcPr>
                <w:p w14:paraId="503ADA11" w14:textId="1A36657C" w:rsidR="00DA7E0B" w:rsidRPr="0063685D" w:rsidRDefault="003957E6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.22</w:t>
                  </w:r>
                </w:p>
              </w:tc>
            </w:tr>
            <w:tr w:rsidR="00DA7E0B" w:rsidRPr="0063685D" w14:paraId="4DE8DBFE" w14:textId="77777777" w:rsidTr="00831F1F"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28E64FE" w14:textId="77777777" w:rsidR="00DA7E0B" w:rsidRPr="0063685D" w:rsidRDefault="00DA7E0B" w:rsidP="00DA7E0B">
                  <w:pPr>
                    <w:rPr>
                      <w:rFonts w:ascii="Calibri" w:hAnsi="Calibri" w:cs="Calibri"/>
                      <w:b/>
                      <w:bCs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BC53C9D" w14:textId="77777777" w:rsidR="00DA7E0B" w:rsidRPr="0063685D" w:rsidRDefault="00DA7E0B" w:rsidP="00DA7E0B">
                  <w:pPr>
                    <w:rPr>
                      <w:rFonts w:ascii="Calibri" w:hAnsi="Calibri" w:cs="Calibri"/>
                      <w:b/>
                      <w:bCs/>
                      <w:i/>
                      <w:iCs/>
                    </w:rPr>
                  </w:pPr>
                  <w:r w:rsidRPr="0063685D">
                    <w:rPr>
                      <w:rFonts w:ascii="Calibri" w:hAnsi="Calibri" w:cs="Calibri"/>
                      <w:b/>
                      <w:bCs/>
                      <w:i/>
                      <w:iCs/>
                    </w:rPr>
                    <w:t>B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8B332CC" w14:textId="77777777" w:rsidR="00DA7E0B" w:rsidRPr="0063685D" w:rsidRDefault="00DA7E0B" w:rsidP="00DA7E0B">
                  <w:pPr>
                    <w:rPr>
                      <w:rFonts w:ascii="Calibri" w:hAnsi="Calibri" w:cs="Calibri"/>
                      <w:b/>
                      <w:bCs/>
                      <w:i/>
                      <w:iCs/>
                    </w:rPr>
                  </w:pPr>
                  <w:r w:rsidRPr="0063685D">
                    <w:rPr>
                      <w:rFonts w:ascii="Calibri" w:hAnsi="Calibri" w:cs="Calibri"/>
                      <w:b/>
                      <w:bCs/>
                      <w:i/>
                      <w:iCs/>
                    </w:rPr>
                    <w:t>S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DB074D5" w14:textId="77777777" w:rsidR="00DA7E0B" w:rsidRPr="0063685D" w:rsidRDefault="00DA7E0B" w:rsidP="00DA7E0B">
                  <w:pPr>
                    <w:rPr>
                      <w:rFonts w:ascii="Calibri" w:hAnsi="Calibri" w:cs="Calibri"/>
                      <w:b/>
                      <w:bCs/>
                      <w:i/>
                      <w:iCs/>
                    </w:rPr>
                  </w:pPr>
                  <w:r w:rsidRPr="0063685D">
                    <w:rPr>
                      <w:rFonts w:ascii="Calibri" w:hAnsi="Calibri" w:cs="Calibri"/>
                      <w:b/>
                      <w:bCs/>
                      <w:i/>
                      <w:iCs/>
                    </w:rPr>
                    <w:t>t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57ED61C" w14:textId="77777777" w:rsidR="00DA7E0B" w:rsidRPr="0063685D" w:rsidRDefault="00DA7E0B" w:rsidP="00DA7E0B">
                  <w:pPr>
                    <w:rPr>
                      <w:rFonts w:ascii="Calibri" w:hAnsi="Calibri" w:cs="Calibri"/>
                      <w:b/>
                      <w:bCs/>
                      <w:i/>
                      <w:iCs/>
                    </w:rPr>
                  </w:pPr>
                  <w:r w:rsidRPr="0063685D">
                    <w:rPr>
                      <w:rFonts w:ascii="Calibri" w:hAnsi="Calibri" w:cs="Calibri"/>
                      <w:b/>
                      <w:bCs/>
                      <w:i/>
                      <w:iCs/>
                    </w:rPr>
                    <w:t>p</w:t>
                  </w:r>
                </w:p>
              </w:tc>
            </w:tr>
            <w:tr w:rsidR="00DA7E0B" w:rsidRPr="0063685D" w14:paraId="2A00A7D0" w14:textId="77777777" w:rsidTr="00831F1F"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14:paraId="794C87B8" w14:textId="77777777" w:rsidR="00DA7E0B" w:rsidRPr="0063685D" w:rsidRDefault="00DA7E0B" w:rsidP="00DA7E0B">
                  <w:pPr>
                    <w:rPr>
                      <w:rFonts w:ascii="Calibri" w:hAnsi="Calibri" w:cs="Calibri"/>
                      <w:b/>
                      <w:bCs/>
                      <w:i/>
                      <w:iCs/>
                    </w:rPr>
                  </w:pPr>
                  <w:r w:rsidRPr="0063685D">
                    <w:rPr>
                      <w:rFonts w:ascii="Calibri" w:hAnsi="Calibri" w:cs="Calibri"/>
                      <w:b/>
                      <w:bCs/>
                      <w:i/>
                      <w:iCs/>
                    </w:rPr>
                    <w:t>Fixed effects (between)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14:paraId="07FFA5FE" w14:textId="77777777" w:rsidR="00DA7E0B" w:rsidRPr="0063685D" w:rsidRDefault="00DA7E0B" w:rsidP="00DA7E0B">
                  <w:pPr>
                    <w:rPr>
                      <w:rFonts w:ascii="Calibri" w:hAnsi="Calibri" w:cs="Calibri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14:paraId="758FB665" w14:textId="77777777" w:rsidR="00DA7E0B" w:rsidRPr="0063685D" w:rsidRDefault="00DA7E0B" w:rsidP="00DA7E0B">
                  <w:pPr>
                    <w:rPr>
                      <w:rFonts w:ascii="Calibri" w:hAnsi="Calibri" w:cs="Calibri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14:paraId="25553894" w14:textId="77777777" w:rsidR="00DA7E0B" w:rsidRPr="0063685D" w:rsidRDefault="00DA7E0B" w:rsidP="00DA7E0B">
                  <w:pPr>
                    <w:rPr>
                      <w:rFonts w:ascii="Calibri" w:hAnsi="Calibri" w:cs="Calibri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</w:tcBorders>
                </w:tcPr>
                <w:p w14:paraId="51685138" w14:textId="77777777" w:rsidR="00DA7E0B" w:rsidRPr="0063685D" w:rsidRDefault="00DA7E0B" w:rsidP="00DA7E0B">
                  <w:pPr>
                    <w:rPr>
                      <w:rFonts w:ascii="Calibri" w:hAnsi="Calibri" w:cs="Calibri"/>
                    </w:rPr>
                  </w:pPr>
                </w:p>
              </w:tc>
            </w:tr>
            <w:tr w:rsidR="00DA7E0B" w:rsidRPr="0063685D" w14:paraId="11BF28F7" w14:textId="77777777" w:rsidTr="00831F1F">
              <w:tc>
                <w:tcPr>
                  <w:tcW w:w="0" w:type="auto"/>
                </w:tcPr>
                <w:p w14:paraId="7632A190" w14:textId="77777777" w:rsidR="00DA7E0B" w:rsidRPr="0063685D" w:rsidRDefault="00DA7E0B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Intercept*</w:t>
                  </w:r>
                </w:p>
              </w:tc>
              <w:tc>
                <w:tcPr>
                  <w:tcW w:w="0" w:type="auto"/>
                </w:tcPr>
                <w:p w14:paraId="0F6D0AB3" w14:textId="37C245EB" w:rsidR="00DA7E0B" w:rsidRPr="0063685D" w:rsidRDefault="00E87AD7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360.53</w:t>
                  </w:r>
                </w:p>
              </w:tc>
              <w:tc>
                <w:tcPr>
                  <w:tcW w:w="0" w:type="auto"/>
                </w:tcPr>
                <w:p w14:paraId="65403264" w14:textId="034CC0F5" w:rsidR="00DA7E0B" w:rsidRPr="0063685D" w:rsidRDefault="00E87AD7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10.87</w:t>
                  </w:r>
                </w:p>
              </w:tc>
              <w:tc>
                <w:tcPr>
                  <w:tcW w:w="0" w:type="auto"/>
                </w:tcPr>
                <w:p w14:paraId="6ADA1D76" w14:textId="379AED1C" w:rsidR="00DA7E0B" w:rsidRPr="0063685D" w:rsidRDefault="00090116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33.17</w:t>
                  </w:r>
                </w:p>
              </w:tc>
              <w:tc>
                <w:tcPr>
                  <w:tcW w:w="0" w:type="auto"/>
                </w:tcPr>
                <w:p w14:paraId="4CA930BA" w14:textId="3ABA0633" w:rsidR="00DA7E0B" w:rsidRPr="0063685D" w:rsidRDefault="00090116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&lt;.001</w:t>
                  </w:r>
                </w:p>
              </w:tc>
            </w:tr>
            <w:tr w:rsidR="00DA7E0B" w:rsidRPr="0063685D" w14:paraId="09803E48" w14:textId="77777777" w:rsidTr="00831F1F">
              <w:tc>
                <w:tcPr>
                  <w:tcW w:w="0" w:type="auto"/>
                </w:tcPr>
                <w:p w14:paraId="6D933397" w14:textId="77777777" w:rsidR="00DA7E0B" w:rsidRPr="0063685D" w:rsidRDefault="00DA7E0B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Gender*</w:t>
                  </w:r>
                </w:p>
              </w:tc>
              <w:tc>
                <w:tcPr>
                  <w:tcW w:w="0" w:type="auto"/>
                </w:tcPr>
                <w:p w14:paraId="432F19F9" w14:textId="1C79EA6E" w:rsidR="00DA7E0B" w:rsidRPr="0063685D" w:rsidRDefault="00090116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37.98</w:t>
                  </w:r>
                </w:p>
              </w:tc>
              <w:tc>
                <w:tcPr>
                  <w:tcW w:w="0" w:type="auto"/>
                </w:tcPr>
                <w:p w14:paraId="01043183" w14:textId="56FDB3A6" w:rsidR="00DA7E0B" w:rsidRPr="0063685D" w:rsidRDefault="00090116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12.38</w:t>
                  </w:r>
                </w:p>
              </w:tc>
              <w:tc>
                <w:tcPr>
                  <w:tcW w:w="0" w:type="auto"/>
                </w:tcPr>
                <w:p w14:paraId="18EC3014" w14:textId="640230E8" w:rsidR="00DA7E0B" w:rsidRPr="0063685D" w:rsidRDefault="00182AB5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3.07</w:t>
                  </w:r>
                </w:p>
              </w:tc>
              <w:tc>
                <w:tcPr>
                  <w:tcW w:w="0" w:type="auto"/>
                </w:tcPr>
                <w:p w14:paraId="37FD3FAA" w14:textId="2C70CC71" w:rsidR="00DA7E0B" w:rsidRPr="0063685D" w:rsidRDefault="00182AB5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&lt;.001</w:t>
                  </w:r>
                </w:p>
              </w:tc>
            </w:tr>
            <w:tr w:rsidR="00DA7E0B" w:rsidRPr="0063685D" w14:paraId="32CD7B91" w14:textId="77777777" w:rsidTr="00831F1F">
              <w:tc>
                <w:tcPr>
                  <w:tcW w:w="0" w:type="auto"/>
                </w:tcPr>
                <w:p w14:paraId="17E1FFF7" w14:textId="77777777" w:rsidR="00DA7E0B" w:rsidRPr="0063685D" w:rsidRDefault="00DA7E0B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Facebook</w:t>
                  </w:r>
                </w:p>
              </w:tc>
              <w:tc>
                <w:tcPr>
                  <w:tcW w:w="0" w:type="auto"/>
                </w:tcPr>
                <w:p w14:paraId="542555DC" w14:textId="554AEF1F" w:rsidR="00DA7E0B" w:rsidRPr="0063685D" w:rsidRDefault="00182AB5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.06</w:t>
                  </w:r>
                </w:p>
              </w:tc>
              <w:tc>
                <w:tcPr>
                  <w:tcW w:w="0" w:type="auto"/>
                </w:tcPr>
                <w:p w14:paraId="375BBC6D" w14:textId="4FB115CA" w:rsidR="00DA7E0B" w:rsidRPr="0063685D" w:rsidRDefault="00182AB5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.30</w:t>
                  </w:r>
                </w:p>
              </w:tc>
              <w:tc>
                <w:tcPr>
                  <w:tcW w:w="0" w:type="auto"/>
                </w:tcPr>
                <w:p w14:paraId="555883D4" w14:textId="0C99D5CB" w:rsidR="00DA7E0B" w:rsidRPr="0063685D" w:rsidRDefault="0092120E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.20</w:t>
                  </w:r>
                </w:p>
              </w:tc>
              <w:tc>
                <w:tcPr>
                  <w:tcW w:w="0" w:type="auto"/>
                </w:tcPr>
                <w:p w14:paraId="3FC63AE0" w14:textId="57FFBADC" w:rsidR="00DA7E0B" w:rsidRPr="0063685D" w:rsidRDefault="0092120E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.84</w:t>
                  </w:r>
                </w:p>
              </w:tc>
            </w:tr>
            <w:tr w:rsidR="00DA7E0B" w:rsidRPr="0063685D" w14:paraId="41F84300" w14:textId="77777777" w:rsidTr="00831F1F">
              <w:tc>
                <w:tcPr>
                  <w:tcW w:w="0" w:type="auto"/>
                </w:tcPr>
                <w:p w14:paraId="100A3B80" w14:textId="77777777" w:rsidR="00DA7E0B" w:rsidRPr="0063685D" w:rsidRDefault="00DA7E0B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Instagram</w:t>
                  </w:r>
                </w:p>
              </w:tc>
              <w:tc>
                <w:tcPr>
                  <w:tcW w:w="0" w:type="auto"/>
                </w:tcPr>
                <w:p w14:paraId="73995E76" w14:textId="1ABF1516" w:rsidR="00DA7E0B" w:rsidRPr="0063685D" w:rsidRDefault="0092120E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-.00</w:t>
                  </w:r>
                </w:p>
              </w:tc>
              <w:tc>
                <w:tcPr>
                  <w:tcW w:w="0" w:type="auto"/>
                </w:tcPr>
                <w:p w14:paraId="5DC9C136" w14:textId="2F8C919D" w:rsidR="00DA7E0B" w:rsidRPr="0063685D" w:rsidRDefault="0092120E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.12</w:t>
                  </w:r>
                </w:p>
              </w:tc>
              <w:tc>
                <w:tcPr>
                  <w:tcW w:w="0" w:type="auto"/>
                </w:tcPr>
                <w:p w14:paraId="200627A2" w14:textId="743F30AA" w:rsidR="00DA7E0B" w:rsidRPr="0063685D" w:rsidRDefault="0092120E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-.01</w:t>
                  </w:r>
                </w:p>
              </w:tc>
              <w:tc>
                <w:tcPr>
                  <w:tcW w:w="0" w:type="auto"/>
                </w:tcPr>
                <w:p w14:paraId="272B44B9" w14:textId="0AC80CDB" w:rsidR="00DA7E0B" w:rsidRPr="0063685D" w:rsidRDefault="00BF5488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.99</w:t>
                  </w:r>
                </w:p>
              </w:tc>
            </w:tr>
            <w:tr w:rsidR="00DA7E0B" w:rsidRPr="0063685D" w14:paraId="5CF38048" w14:textId="77777777" w:rsidTr="00831F1F">
              <w:tc>
                <w:tcPr>
                  <w:tcW w:w="0" w:type="auto"/>
                </w:tcPr>
                <w:p w14:paraId="6C2F3003" w14:textId="77777777" w:rsidR="00DA7E0B" w:rsidRPr="0063685D" w:rsidRDefault="00DA7E0B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TikTok</w:t>
                  </w:r>
                </w:p>
              </w:tc>
              <w:tc>
                <w:tcPr>
                  <w:tcW w:w="0" w:type="auto"/>
                </w:tcPr>
                <w:p w14:paraId="6951DB33" w14:textId="7CA993B9" w:rsidR="00DA7E0B" w:rsidRPr="0063685D" w:rsidRDefault="00BF5488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-.18</w:t>
                  </w:r>
                </w:p>
              </w:tc>
              <w:tc>
                <w:tcPr>
                  <w:tcW w:w="0" w:type="auto"/>
                </w:tcPr>
                <w:p w14:paraId="045313F7" w14:textId="2D89BA56" w:rsidR="00DA7E0B" w:rsidRPr="0063685D" w:rsidRDefault="00BF5488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.12</w:t>
                  </w:r>
                </w:p>
              </w:tc>
              <w:tc>
                <w:tcPr>
                  <w:tcW w:w="0" w:type="auto"/>
                </w:tcPr>
                <w:p w14:paraId="02319572" w14:textId="70372BD7" w:rsidR="00DA7E0B" w:rsidRPr="0063685D" w:rsidRDefault="00BF5488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-.66</w:t>
                  </w:r>
                </w:p>
              </w:tc>
              <w:tc>
                <w:tcPr>
                  <w:tcW w:w="0" w:type="auto"/>
                </w:tcPr>
                <w:p w14:paraId="433ED80F" w14:textId="2FDC68CA" w:rsidR="00DA7E0B" w:rsidRPr="0063685D" w:rsidRDefault="00BF5488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.10</w:t>
                  </w:r>
                </w:p>
              </w:tc>
            </w:tr>
            <w:tr w:rsidR="00DA7E0B" w:rsidRPr="0063685D" w14:paraId="4859118F" w14:textId="77777777" w:rsidTr="00831F1F">
              <w:tc>
                <w:tcPr>
                  <w:tcW w:w="0" w:type="auto"/>
                </w:tcPr>
                <w:p w14:paraId="048D29EB" w14:textId="77777777" w:rsidR="00DA7E0B" w:rsidRPr="0063685D" w:rsidRDefault="00DA7E0B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Snapchat</w:t>
                  </w:r>
                </w:p>
              </w:tc>
              <w:tc>
                <w:tcPr>
                  <w:tcW w:w="0" w:type="auto"/>
                </w:tcPr>
                <w:p w14:paraId="368DD518" w14:textId="518FC956" w:rsidR="00DA7E0B" w:rsidRPr="0063685D" w:rsidRDefault="00BF5488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-.01</w:t>
                  </w:r>
                </w:p>
              </w:tc>
              <w:tc>
                <w:tcPr>
                  <w:tcW w:w="0" w:type="auto"/>
                </w:tcPr>
                <w:p w14:paraId="7A34C073" w14:textId="4AD6EE0C" w:rsidR="00DA7E0B" w:rsidRPr="0063685D" w:rsidRDefault="00BF5488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.17</w:t>
                  </w:r>
                </w:p>
              </w:tc>
              <w:tc>
                <w:tcPr>
                  <w:tcW w:w="0" w:type="auto"/>
                </w:tcPr>
                <w:p w14:paraId="54C7E799" w14:textId="2A4E20E4" w:rsidR="00DA7E0B" w:rsidRPr="0063685D" w:rsidRDefault="00CE3FE8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-.09</w:t>
                  </w:r>
                </w:p>
              </w:tc>
              <w:tc>
                <w:tcPr>
                  <w:tcW w:w="0" w:type="auto"/>
                </w:tcPr>
                <w:p w14:paraId="140CC11C" w14:textId="32B6FB6D" w:rsidR="00DA7E0B" w:rsidRPr="0063685D" w:rsidRDefault="00CE3FE8" w:rsidP="00DA7E0B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.93</w:t>
                  </w:r>
                </w:p>
              </w:tc>
            </w:tr>
            <w:tr w:rsidR="00DA7E0B" w:rsidRPr="0063685D" w14:paraId="640A8931" w14:textId="77777777" w:rsidTr="00831F1F">
              <w:tc>
                <w:tcPr>
                  <w:tcW w:w="0" w:type="auto"/>
                </w:tcPr>
                <w:p w14:paraId="1C03723E" w14:textId="77777777" w:rsidR="00DA7E0B" w:rsidRPr="0063685D" w:rsidRDefault="00DA7E0B" w:rsidP="00DA7E0B">
                  <w:pPr>
                    <w:rPr>
                      <w:rFonts w:ascii="Calibri" w:hAnsi="Calibri" w:cs="Calibri"/>
                      <w:b/>
                      <w:bCs/>
                      <w:i/>
                      <w:iCs/>
                    </w:rPr>
                  </w:pPr>
                  <w:r w:rsidRPr="0063685D">
                    <w:rPr>
                      <w:rFonts w:ascii="Calibri" w:hAnsi="Calibri" w:cs="Calibri"/>
                      <w:b/>
                      <w:bCs/>
                      <w:i/>
                      <w:iCs/>
                    </w:rPr>
                    <w:t>Fixed effects (within)</w:t>
                  </w:r>
                </w:p>
              </w:tc>
              <w:tc>
                <w:tcPr>
                  <w:tcW w:w="0" w:type="auto"/>
                </w:tcPr>
                <w:p w14:paraId="4B427F74" w14:textId="3257088B" w:rsidR="00DA7E0B" w:rsidRPr="0063685D" w:rsidRDefault="00DA7E0B" w:rsidP="00DA7E0B">
                  <w:pPr>
                    <w:rPr>
                      <w:rFonts w:ascii="Calibri" w:hAnsi="Calibri" w:cs="Calibri"/>
                    </w:rPr>
                  </w:pPr>
                </w:p>
              </w:tc>
              <w:tc>
                <w:tcPr>
                  <w:tcW w:w="0" w:type="auto"/>
                </w:tcPr>
                <w:p w14:paraId="51205131" w14:textId="0A13BD6F" w:rsidR="00DA7E0B" w:rsidRPr="0063685D" w:rsidRDefault="00DA7E0B" w:rsidP="00DA7E0B">
                  <w:pPr>
                    <w:rPr>
                      <w:rFonts w:ascii="Calibri" w:hAnsi="Calibri" w:cs="Calibri"/>
                    </w:rPr>
                  </w:pPr>
                </w:p>
              </w:tc>
              <w:tc>
                <w:tcPr>
                  <w:tcW w:w="0" w:type="auto"/>
                </w:tcPr>
                <w:p w14:paraId="5FD7ACA6" w14:textId="04F019A0" w:rsidR="00DA7E0B" w:rsidRPr="0063685D" w:rsidRDefault="00DA7E0B" w:rsidP="00DA7E0B">
                  <w:pPr>
                    <w:rPr>
                      <w:rFonts w:ascii="Calibri" w:hAnsi="Calibri" w:cs="Calibri"/>
                    </w:rPr>
                  </w:pPr>
                </w:p>
              </w:tc>
              <w:tc>
                <w:tcPr>
                  <w:tcW w:w="0" w:type="auto"/>
                </w:tcPr>
                <w:p w14:paraId="70075310" w14:textId="69E157BF" w:rsidR="00DA7E0B" w:rsidRPr="0063685D" w:rsidRDefault="00DA7E0B" w:rsidP="00DA7E0B">
                  <w:pPr>
                    <w:rPr>
                      <w:rFonts w:ascii="Calibri" w:hAnsi="Calibri" w:cs="Calibri"/>
                    </w:rPr>
                  </w:pPr>
                </w:p>
              </w:tc>
            </w:tr>
            <w:tr w:rsidR="005F6C09" w:rsidRPr="0063685D" w14:paraId="2FD0C232" w14:textId="77777777" w:rsidTr="00831F1F">
              <w:tc>
                <w:tcPr>
                  <w:tcW w:w="0" w:type="auto"/>
                </w:tcPr>
                <w:p w14:paraId="033E0ABA" w14:textId="77777777" w:rsidR="005F6C09" w:rsidRPr="0063685D" w:rsidRDefault="005F6C09" w:rsidP="005F6C09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Facebook</w:t>
                  </w:r>
                </w:p>
              </w:tc>
              <w:tc>
                <w:tcPr>
                  <w:tcW w:w="0" w:type="auto"/>
                </w:tcPr>
                <w:p w14:paraId="7E2E2096" w14:textId="1B49B327" w:rsidR="005F6C09" w:rsidRPr="0063685D" w:rsidRDefault="005F6C09" w:rsidP="005F6C09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-.01</w:t>
                  </w:r>
                </w:p>
              </w:tc>
              <w:tc>
                <w:tcPr>
                  <w:tcW w:w="0" w:type="auto"/>
                </w:tcPr>
                <w:p w14:paraId="4AA52257" w14:textId="756AAB84" w:rsidR="005F6C09" w:rsidRPr="0063685D" w:rsidRDefault="005F6C09" w:rsidP="005F6C09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.21</w:t>
                  </w:r>
                </w:p>
              </w:tc>
              <w:tc>
                <w:tcPr>
                  <w:tcW w:w="0" w:type="auto"/>
                </w:tcPr>
                <w:p w14:paraId="3C233A26" w14:textId="1842EAAE" w:rsidR="005F6C09" w:rsidRPr="0063685D" w:rsidRDefault="005F6C09" w:rsidP="005F6C09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-.48</w:t>
                  </w:r>
                </w:p>
              </w:tc>
              <w:tc>
                <w:tcPr>
                  <w:tcW w:w="0" w:type="auto"/>
                </w:tcPr>
                <w:p w14:paraId="2E7A95C7" w14:textId="5A31D546" w:rsidR="005F6C09" w:rsidRPr="0063685D" w:rsidRDefault="005F6C09" w:rsidP="005F6C09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.63</w:t>
                  </w:r>
                </w:p>
              </w:tc>
            </w:tr>
            <w:tr w:rsidR="005F6C09" w:rsidRPr="0063685D" w14:paraId="7A036A37" w14:textId="77777777" w:rsidTr="00831F1F">
              <w:tc>
                <w:tcPr>
                  <w:tcW w:w="0" w:type="auto"/>
                </w:tcPr>
                <w:p w14:paraId="76B6B5E7" w14:textId="77777777" w:rsidR="005F6C09" w:rsidRPr="0063685D" w:rsidRDefault="005F6C09" w:rsidP="005F6C09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Instagram</w:t>
                  </w:r>
                </w:p>
              </w:tc>
              <w:tc>
                <w:tcPr>
                  <w:tcW w:w="0" w:type="auto"/>
                </w:tcPr>
                <w:p w14:paraId="5A6D5288" w14:textId="681EEBFF" w:rsidR="005F6C09" w:rsidRPr="0063685D" w:rsidRDefault="005F6C09" w:rsidP="005F6C09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-.07</w:t>
                  </w:r>
                </w:p>
              </w:tc>
              <w:tc>
                <w:tcPr>
                  <w:tcW w:w="0" w:type="auto"/>
                </w:tcPr>
                <w:p w14:paraId="2F040FBD" w14:textId="034E0D23" w:rsidR="005F6C09" w:rsidRPr="0063685D" w:rsidRDefault="005F6C09" w:rsidP="005F6C09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.10</w:t>
                  </w:r>
                </w:p>
              </w:tc>
              <w:tc>
                <w:tcPr>
                  <w:tcW w:w="0" w:type="auto"/>
                </w:tcPr>
                <w:p w14:paraId="49DC8174" w14:textId="457A688E" w:rsidR="005F6C09" w:rsidRPr="0063685D" w:rsidRDefault="00CD392D" w:rsidP="005F6C09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-.74</w:t>
                  </w:r>
                </w:p>
              </w:tc>
              <w:tc>
                <w:tcPr>
                  <w:tcW w:w="0" w:type="auto"/>
                </w:tcPr>
                <w:p w14:paraId="2B5F1708" w14:textId="0E3A615F" w:rsidR="005F6C09" w:rsidRPr="0063685D" w:rsidRDefault="00CD392D" w:rsidP="005F6C09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.46</w:t>
                  </w:r>
                </w:p>
              </w:tc>
            </w:tr>
            <w:tr w:rsidR="005F6C09" w:rsidRPr="0063685D" w14:paraId="4A8EB075" w14:textId="77777777" w:rsidTr="00831F1F">
              <w:tc>
                <w:tcPr>
                  <w:tcW w:w="0" w:type="auto"/>
                </w:tcPr>
                <w:p w14:paraId="700EB7CA" w14:textId="70B62EB5" w:rsidR="005F6C09" w:rsidRPr="0063685D" w:rsidRDefault="005F6C09" w:rsidP="005F6C09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TikTok</w:t>
                  </w:r>
                  <w:r w:rsidR="00CD392D" w:rsidRPr="0063685D">
                    <w:rPr>
                      <w:rFonts w:ascii="Calibri" w:hAnsi="Calibri" w:cs="Calibri"/>
                    </w:rPr>
                    <w:t>*</w:t>
                  </w:r>
                </w:p>
              </w:tc>
              <w:tc>
                <w:tcPr>
                  <w:tcW w:w="0" w:type="auto"/>
                </w:tcPr>
                <w:p w14:paraId="7FADAB4D" w14:textId="1946D914" w:rsidR="005F6C09" w:rsidRPr="0063685D" w:rsidRDefault="00CD392D" w:rsidP="005F6C09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.19</w:t>
                  </w:r>
                </w:p>
              </w:tc>
              <w:tc>
                <w:tcPr>
                  <w:tcW w:w="0" w:type="auto"/>
                </w:tcPr>
                <w:p w14:paraId="4491B0F8" w14:textId="431A17E0" w:rsidR="005F6C09" w:rsidRPr="0063685D" w:rsidRDefault="00CD392D" w:rsidP="005F6C09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.09</w:t>
                  </w:r>
                </w:p>
              </w:tc>
              <w:tc>
                <w:tcPr>
                  <w:tcW w:w="0" w:type="auto"/>
                </w:tcPr>
                <w:p w14:paraId="243EE7A6" w14:textId="3341CAB2" w:rsidR="005F6C09" w:rsidRPr="0063685D" w:rsidRDefault="00CD392D" w:rsidP="005F6C09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2.08</w:t>
                  </w:r>
                </w:p>
              </w:tc>
              <w:tc>
                <w:tcPr>
                  <w:tcW w:w="0" w:type="auto"/>
                </w:tcPr>
                <w:p w14:paraId="1C497EB5" w14:textId="16FAE15B" w:rsidR="005F6C09" w:rsidRPr="0063685D" w:rsidRDefault="00056BE2" w:rsidP="005F6C09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&lt;.05</w:t>
                  </w:r>
                </w:p>
              </w:tc>
            </w:tr>
            <w:tr w:rsidR="005F6C09" w:rsidRPr="0063685D" w14:paraId="7B079EE3" w14:textId="77777777" w:rsidTr="00831F1F">
              <w:tc>
                <w:tcPr>
                  <w:tcW w:w="0" w:type="auto"/>
                </w:tcPr>
                <w:p w14:paraId="5F145603" w14:textId="77777777" w:rsidR="005F6C09" w:rsidRPr="0063685D" w:rsidRDefault="005F6C09" w:rsidP="005F6C09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Snapchat</w:t>
                  </w:r>
                </w:p>
              </w:tc>
              <w:tc>
                <w:tcPr>
                  <w:tcW w:w="0" w:type="auto"/>
                </w:tcPr>
                <w:p w14:paraId="2A34A54E" w14:textId="69A222E6" w:rsidR="005F6C09" w:rsidRPr="0063685D" w:rsidRDefault="00056BE2" w:rsidP="005F6C09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-.04</w:t>
                  </w:r>
                </w:p>
              </w:tc>
              <w:tc>
                <w:tcPr>
                  <w:tcW w:w="0" w:type="auto"/>
                </w:tcPr>
                <w:p w14:paraId="40B6709C" w14:textId="735931A8" w:rsidR="005F6C09" w:rsidRPr="0063685D" w:rsidRDefault="00056BE2" w:rsidP="005F6C09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.11</w:t>
                  </w:r>
                </w:p>
              </w:tc>
              <w:tc>
                <w:tcPr>
                  <w:tcW w:w="0" w:type="auto"/>
                </w:tcPr>
                <w:p w14:paraId="320AF141" w14:textId="1CB1A9AB" w:rsidR="005F6C09" w:rsidRPr="0063685D" w:rsidRDefault="00056BE2" w:rsidP="005F6C09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-.30</w:t>
                  </w:r>
                </w:p>
              </w:tc>
              <w:tc>
                <w:tcPr>
                  <w:tcW w:w="0" w:type="auto"/>
                </w:tcPr>
                <w:p w14:paraId="68D6299F" w14:textId="2814DBD7" w:rsidR="005F6C09" w:rsidRPr="0063685D" w:rsidRDefault="00056BE2" w:rsidP="005F6C09">
                  <w:pPr>
                    <w:rPr>
                      <w:rFonts w:ascii="Calibri" w:hAnsi="Calibri" w:cs="Calibri"/>
                    </w:rPr>
                  </w:pPr>
                  <w:r w:rsidRPr="0063685D">
                    <w:rPr>
                      <w:rFonts w:ascii="Calibri" w:hAnsi="Calibri" w:cs="Calibri"/>
                    </w:rPr>
                    <w:t>.76</w:t>
                  </w:r>
                </w:p>
              </w:tc>
            </w:tr>
            <w:tr w:rsidR="005F6C09" w:rsidRPr="0063685D" w14:paraId="51B289AD" w14:textId="77777777" w:rsidTr="00831F1F">
              <w:tc>
                <w:tcPr>
                  <w:tcW w:w="0" w:type="auto"/>
                  <w:gridSpan w:val="5"/>
                  <w:tcBorders>
                    <w:top w:val="single" w:sz="4" w:space="0" w:color="auto"/>
                  </w:tcBorders>
                </w:tcPr>
                <w:p w14:paraId="6E675A68" w14:textId="77777777" w:rsidR="005F6C09" w:rsidRPr="0063685D" w:rsidRDefault="005F6C09" w:rsidP="005F6C09">
                  <w:pPr>
                    <w:rPr>
                      <w:rFonts w:ascii="Calibri" w:hAnsi="Calibri" w:cs="Calibri"/>
                      <w:i/>
                      <w:iCs/>
                      <w:sz w:val="20"/>
                      <w:szCs w:val="20"/>
                    </w:rPr>
                  </w:pPr>
                  <w:r w:rsidRPr="0063685D">
                    <w:rPr>
                      <w:rFonts w:ascii="Calibri" w:hAnsi="Calibri" w:cs="Calibri"/>
                      <w:i/>
                      <w:iCs/>
                      <w:sz w:val="20"/>
                      <w:szCs w:val="20"/>
                    </w:rPr>
                    <w:t>Note. ICC = Intraclass correlations, * p &lt; .05</w:t>
                  </w:r>
                </w:p>
                <w:p w14:paraId="0E043003" w14:textId="77777777" w:rsidR="005F6C09" w:rsidRPr="0063685D" w:rsidRDefault="005F6C09" w:rsidP="005F6C09">
                  <w:pPr>
                    <w:rPr>
                      <w:rFonts w:ascii="Calibri" w:hAnsi="Calibri" w:cs="Calibri"/>
                    </w:rPr>
                  </w:pPr>
                </w:p>
              </w:tc>
            </w:tr>
          </w:tbl>
          <w:p w14:paraId="7E8436A5" w14:textId="77777777" w:rsidR="00DA7E0B" w:rsidRPr="0063685D" w:rsidRDefault="00DA7E0B" w:rsidP="001E4F6C">
            <w:pPr>
              <w:rPr>
                <w:rFonts w:ascii="Calibri" w:hAnsi="Calibri" w:cs="Calibri"/>
              </w:rPr>
            </w:pPr>
          </w:p>
        </w:tc>
      </w:tr>
    </w:tbl>
    <w:p w14:paraId="5137AC1C" w14:textId="77777777" w:rsidR="00B75BB1" w:rsidRPr="0063685D" w:rsidRDefault="00B75BB1">
      <w:pPr>
        <w:rPr>
          <w:rFonts w:ascii="Calibri" w:hAnsi="Calibri" w:cs="Calibri"/>
          <w:lang w:val="en-US"/>
        </w:rPr>
      </w:pPr>
    </w:p>
    <w:p w14:paraId="63A00A18" w14:textId="77777777" w:rsidR="00B75BB1" w:rsidRPr="0063685D" w:rsidRDefault="00B75BB1">
      <w:pPr>
        <w:rPr>
          <w:rFonts w:ascii="Calibri" w:hAnsi="Calibri" w:cs="Calibri"/>
          <w:lang w:val="en-US"/>
        </w:rPr>
      </w:pPr>
    </w:p>
    <w:p w14:paraId="39E33FFE" w14:textId="77777777" w:rsidR="00BD1E18" w:rsidRPr="0063685D" w:rsidRDefault="00BD1E18">
      <w:pPr>
        <w:rPr>
          <w:rFonts w:ascii="Calibri" w:hAnsi="Calibri" w:cs="Calibri"/>
          <w:lang w:val="en-US"/>
        </w:rPr>
      </w:pPr>
    </w:p>
    <w:p w14:paraId="6E54F2DD" w14:textId="77777777" w:rsidR="00253856" w:rsidRPr="0063685D" w:rsidRDefault="00253856">
      <w:pPr>
        <w:rPr>
          <w:rFonts w:ascii="Calibri" w:hAnsi="Calibri" w:cs="Calibri"/>
          <w:lang w:val="en-US"/>
        </w:rPr>
      </w:pPr>
    </w:p>
    <w:p w14:paraId="401AC489" w14:textId="77777777" w:rsidR="00253856" w:rsidRPr="0063685D" w:rsidRDefault="00253856">
      <w:pPr>
        <w:rPr>
          <w:rFonts w:ascii="Calibri" w:hAnsi="Calibri" w:cs="Calibri"/>
          <w:lang w:val="en-US"/>
        </w:rPr>
        <w:sectPr w:rsidR="00253856" w:rsidRPr="0063685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190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0"/>
        <w:gridCol w:w="1233"/>
        <w:gridCol w:w="1760"/>
        <w:gridCol w:w="1233"/>
        <w:gridCol w:w="1230"/>
      </w:tblGrid>
      <w:tr w:rsidR="00253856" w:rsidRPr="0063685D" w14:paraId="1080336B" w14:textId="77777777" w:rsidTr="00253856"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0B928EE2" w14:textId="2AA90AA0" w:rsidR="00253856" w:rsidRPr="0063685D" w:rsidRDefault="00253856" w:rsidP="00253856">
            <w:pPr>
              <w:rPr>
                <w:rFonts w:ascii="Calibri" w:hAnsi="Calibri" w:cs="Calibri"/>
                <w:i/>
                <w:iCs/>
              </w:rPr>
            </w:pPr>
            <w:r w:rsidRPr="0063685D">
              <w:rPr>
                <w:rFonts w:ascii="Calibri" w:hAnsi="Calibri" w:cs="Calibri"/>
                <w:i/>
                <w:iCs/>
              </w:rPr>
              <w:lastRenderedPageBreak/>
              <w:t xml:space="preserve">Table 3. Linear mixed model of sleep efficiency as predicted by between and within social media use (standardised) </w:t>
            </w:r>
            <w:r w:rsidR="00B86250" w:rsidRPr="0063685D">
              <w:rPr>
                <w:rFonts w:ascii="Calibri" w:hAnsi="Calibri" w:cs="Calibri"/>
                <w:i/>
                <w:iCs/>
              </w:rPr>
              <w:t>on weekday data</w:t>
            </w:r>
          </w:p>
        </w:tc>
      </w:tr>
      <w:tr w:rsidR="00253856" w:rsidRPr="0063685D" w14:paraId="5F31BE1A" w14:textId="77777777" w:rsidTr="0025385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415602" w14:textId="77777777" w:rsidR="00253856" w:rsidRPr="0063685D" w:rsidRDefault="00253856" w:rsidP="00253856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8D3ECD" w14:textId="77777777" w:rsidR="00253856" w:rsidRPr="0063685D" w:rsidRDefault="00253856" w:rsidP="00253856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AF2187" w14:textId="77777777" w:rsidR="00253856" w:rsidRPr="0063685D" w:rsidRDefault="00253856" w:rsidP="00253856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A616D3" w14:textId="77777777" w:rsidR="00253856" w:rsidRPr="0063685D" w:rsidRDefault="00253856" w:rsidP="00253856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C6943C" w14:textId="77777777" w:rsidR="00253856" w:rsidRPr="0063685D" w:rsidRDefault="00253856" w:rsidP="00253856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ICC</w:t>
            </w:r>
          </w:p>
        </w:tc>
      </w:tr>
      <w:tr w:rsidR="00253856" w:rsidRPr="0063685D" w14:paraId="777E351E" w14:textId="77777777" w:rsidTr="00253856">
        <w:tc>
          <w:tcPr>
            <w:tcW w:w="0" w:type="auto"/>
            <w:tcBorders>
              <w:top w:val="single" w:sz="4" w:space="0" w:color="auto"/>
            </w:tcBorders>
          </w:tcPr>
          <w:p w14:paraId="1256D27A" w14:textId="77777777" w:rsidR="00253856" w:rsidRPr="0063685D" w:rsidRDefault="00253856" w:rsidP="00253856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Random effec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D53C6F" w14:textId="77777777" w:rsidR="00253856" w:rsidRPr="0063685D" w:rsidRDefault="00253856" w:rsidP="00253856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7C24F3" w14:textId="77777777" w:rsidR="00253856" w:rsidRPr="0063685D" w:rsidRDefault="00253856" w:rsidP="00253856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A241B6" w14:textId="77777777" w:rsidR="00253856" w:rsidRPr="0063685D" w:rsidRDefault="00253856" w:rsidP="00253856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BFCF3D" w14:textId="77777777" w:rsidR="00253856" w:rsidRPr="0063685D" w:rsidRDefault="00253856" w:rsidP="00253856">
            <w:pPr>
              <w:rPr>
                <w:rFonts w:ascii="Calibri" w:hAnsi="Calibri" w:cs="Calibri"/>
              </w:rPr>
            </w:pPr>
          </w:p>
        </w:tc>
      </w:tr>
      <w:tr w:rsidR="0059603D" w:rsidRPr="0063685D" w14:paraId="4C0BF142" w14:textId="77777777" w:rsidTr="00253856">
        <w:tc>
          <w:tcPr>
            <w:tcW w:w="0" w:type="auto"/>
          </w:tcPr>
          <w:p w14:paraId="3FC8B78F" w14:textId="77777777" w:rsidR="0059603D" w:rsidRPr="0063685D" w:rsidRDefault="0059603D" w:rsidP="0059603D">
            <w:pPr>
              <w:rPr>
                <w:rFonts w:ascii="Calibri" w:hAnsi="Calibri" w:cs="Calibri"/>
                <w:b/>
                <w:bCs/>
              </w:rPr>
            </w:pPr>
            <w:r w:rsidRPr="0063685D">
              <w:rPr>
                <w:rFonts w:ascii="Calibri" w:hAnsi="Calibri" w:cs="Calibri"/>
              </w:rPr>
              <w:t>Participant (intercept)</w:t>
            </w:r>
          </w:p>
        </w:tc>
        <w:tc>
          <w:tcPr>
            <w:tcW w:w="0" w:type="auto"/>
          </w:tcPr>
          <w:p w14:paraId="1236C5F0" w14:textId="77777777" w:rsidR="0059603D" w:rsidRPr="0063685D" w:rsidRDefault="0059603D" w:rsidP="0059603D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A544B9F" w14:textId="1D75C186" w:rsidR="0059603D" w:rsidRPr="0063685D" w:rsidRDefault="0059603D" w:rsidP="0059603D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37.61</w:t>
            </w:r>
          </w:p>
        </w:tc>
        <w:tc>
          <w:tcPr>
            <w:tcW w:w="0" w:type="auto"/>
          </w:tcPr>
          <w:p w14:paraId="6EE5FEE1" w14:textId="498DFB42" w:rsidR="0059603D" w:rsidRPr="0063685D" w:rsidRDefault="0059603D" w:rsidP="0059603D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6.13</w:t>
            </w:r>
          </w:p>
        </w:tc>
        <w:tc>
          <w:tcPr>
            <w:tcW w:w="0" w:type="auto"/>
          </w:tcPr>
          <w:p w14:paraId="08700211" w14:textId="4701E8C6" w:rsidR="0059603D" w:rsidRPr="0063685D" w:rsidRDefault="00F65D91" w:rsidP="0059603D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57</w:t>
            </w:r>
          </w:p>
        </w:tc>
      </w:tr>
      <w:tr w:rsidR="0059603D" w:rsidRPr="0063685D" w14:paraId="61BEF668" w14:textId="77777777" w:rsidTr="0025385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335BD4" w14:textId="77777777" w:rsidR="0059603D" w:rsidRPr="0063685D" w:rsidRDefault="0059603D" w:rsidP="0059603D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56883E" w14:textId="77777777" w:rsidR="0059603D" w:rsidRPr="0063685D" w:rsidRDefault="0059603D" w:rsidP="0059603D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B57D27" w14:textId="77777777" w:rsidR="0059603D" w:rsidRPr="0063685D" w:rsidRDefault="0059603D" w:rsidP="0059603D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8F2336" w14:textId="77777777" w:rsidR="0059603D" w:rsidRPr="0063685D" w:rsidRDefault="0059603D" w:rsidP="0059603D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46AF45" w14:textId="77777777" w:rsidR="0059603D" w:rsidRPr="0063685D" w:rsidRDefault="0059603D" w:rsidP="0059603D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p</w:t>
            </w:r>
          </w:p>
        </w:tc>
      </w:tr>
      <w:tr w:rsidR="0059603D" w:rsidRPr="0063685D" w14:paraId="21773ECE" w14:textId="77777777" w:rsidTr="00253856">
        <w:tc>
          <w:tcPr>
            <w:tcW w:w="0" w:type="auto"/>
            <w:tcBorders>
              <w:top w:val="single" w:sz="4" w:space="0" w:color="auto"/>
            </w:tcBorders>
          </w:tcPr>
          <w:p w14:paraId="75FFD5DC" w14:textId="77777777" w:rsidR="0059603D" w:rsidRPr="0063685D" w:rsidRDefault="0059603D" w:rsidP="0059603D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Fixed effects (betwee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BC5034" w14:textId="77777777" w:rsidR="0059603D" w:rsidRPr="0063685D" w:rsidRDefault="0059603D" w:rsidP="0059603D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5DE1B0" w14:textId="77777777" w:rsidR="0059603D" w:rsidRPr="0063685D" w:rsidRDefault="0059603D" w:rsidP="0059603D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A7EE15" w14:textId="77777777" w:rsidR="0059603D" w:rsidRPr="0063685D" w:rsidRDefault="0059603D" w:rsidP="0059603D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6590F8" w14:textId="77777777" w:rsidR="0059603D" w:rsidRPr="0063685D" w:rsidRDefault="0059603D" w:rsidP="0059603D">
            <w:pPr>
              <w:rPr>
                <w:rFonts w:ascii="Calibri" w:hAnsi="Calibri" w:cs="Calibri"/>
              </w:rPr>
            </w:pPr>
          </w:p>
        </w:tc>
      </w:tr>
      <w:tr w:rsidR="0059603D" w:rsidRPr="0063685D" w14:paraId="624DCEF9" w14:textId="77777777" w:rsidTr="00253856">
        <w:tc>
          <w:tcPr>
            <w:tcW w:w="0" w:type="auto"/>
          </w:tcPr>
          <w:p w14:paraId="76B12DF7" w14:textId="77777777" w:rsidR="0059603D" w:rsidRPr="0063685D" w:rsidRDefault="0059603D" w:rsidP="0059603D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Intercept*</w:t>
            </w:r>
          </w:p>
        </w:tc>
        <w:tc>
          <w:tcPr>
            <w:tcW w:w="0" w:type="auto"/>
          </w:tcPr>
          <w:p w14:paraId="063D415D" w14:textId="224545F3" w:rsidR="0059603D" w:rsidRPr="0063685D" w:rsidRDefault="0059603D" w:rsidP="0059603D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80.63</w:t>
            </w:r>
          </w:p>
        </w:tc>
        <w:tc>
          <w:tcPr>
            <w:tcW w:w="0" w:type="auto"/>
          </w:tcPr>
          <w:p w14:paraId="77013E29" w14:textId="5699441C" w:rsidR="0059603D" w:rsidRPr="0063685D" w:rsidRDefault="0059603D" w:rsidP="0059603D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87</w:t>
            </w:r>
          </w:p>
        </w:tc>
        <w:tc>
          <w:tcPr>
            <w:tcW w:w="0" w:type="auto"/>
          </w:tcPr>
          <w:p w14:paraId="05BA9FA3" w14:textId="50D6BA6E" w:rsidR="0059603D" w:rsidRPr="0063685D" w:rsidRDefault="0059603D" w:rsidP="0059603D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92.18</w:t>
            </w:r>
          </w:p>
        </w:tc>
        <w:tc>
          <w:tcPr>
            <w:tcW w:w="0" w:type="auto"/>
          </w:tcPr>
          <w:p w14:paraId="638AE3B0" w14:textId="1CEF1508" w:rsidR="0059603D" w:rsidRPr="0063685D" w:rsidRDefault="0059603D" w:rsidP="0059603D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&lt;.001</w:t>
            </w:r>
          </w:p>
        </w:tc>
      </w:tr>
      <w:tr w:rsidR="0059603D" w:rsidRPr="0063685D" w14:paraId="121879EE" w14:textId="77777777" w:rsidTr="00253856">
        <w:tc>
          <w:tcPr>
            <w:tcW w:w="0" w:type="auto"/>
          </w:tcPr>
          <w:p w14:paraId="5E09FFD8" w14:textId="77777777" w:rsidR="0059603D" w:rsidRPr="0063685D" w:rsidRDefault="0059603D" w:rsidP="0059603D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Total social media use</w:t>
            </w:r>
          </w:p>
        </w:tc>
        <w:tc>
          <w:tcPr>
            <w:tcW w:w="0" w:type="auto"/>
          </w:tcPr>
          <w:p w14:paraId="40A8F60F" w14:textId="4D951969" w:rsidR="0059603D" w:rsidRPr="0063685D" w:rsidRDefault="00FA1498" w:rsidP="0059603D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29</w:t>
            </w:r>
          </w:p>
        </w:tc>
        <w:tc>
          <w:tcPr>
            <w:tcW w:w="0" w:type="auto"/>
          </w:tcPr>
          <w:p w14:paraId="2CF46934" w14:textId="38A55ECE" w:rsidR="0059603D" w:rsidRPr="0063685D" w:rsidRDefault="00080336" w:rsidP="0059603D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79</w:t>
            </w:r>
          </w:p>
        </w:tc>
        <w:tc>
          <w:tcPr>
            <w:tcW w:w="0" w:type="auto"/>
          </w:tcPr>
          <w:p w14:paraId="3774BBDE" w14:textId="7B8629C0" w:rsidR="0059603D" w:rsidRPr="0063685D" w:rsidRDefault="00080336" w:rsidP="0059603D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37</w:t>
            </w:r>
          </w:p>
        </w:tc>
        <w:tc>
          <w:tcPr>
            <w:tcW w:w="0" w:type="auto"/>
          </w:tcPr>
          <w:p w14:paraId="14581489" w14:textId="628E33B9" w:rsidR="0059603D" w:rsidRPr="0063685D" w:rsidRDefault="00080336" w:rsidP="0059603D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71</w:t>
            </w:r>
          </w:p>
        </w:tc>
      </w:tr>
      <w:tr w:rsidR="0059603D" w:rsidRPr="0063685D" w14:paraId="04945A6F" w14:textId="77777777" w:rsidTr="00253856">
        <w:tc>
          <w:tcPr>
            <w:tcW w:w="0" w:type="auto"/>
          </w:tcPr>
          <w:p w14:paraId="500A4EBD" w14:textId="77777777" w:rsidR="0059603D" w:rsidRPr="0063685D" w:rsidRDefault="0059603D" w:rsidP="0059603D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Fixed effects (within)</w:t>
            </w:r>
          </w:p>
        </w:tc>
        <w:tc>
          <w:tcPr>
            <w:tcW w:w="0" w:type="auto"/>
          </w:tcPr>
          <w:p w14:paraId="367B9A1A" w14:textId="18004904" w:rsidR="0059603D" w:rsidRPr="0063685D" w:rsidRDefault="0059603D" w:rsidP="0059603D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ED3B16F" w14:textId="2FBD9B6C" w:rsidR="0059603D" w:rsidRPr="0063685D" w:rsidRDefault="0059603D" w:rsidP="0059603D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A4ACEEE" w14:textId="34294EB7" w:rsidR="0059603D" w:rsidRPr="0063685D" w:rsidRDefault="0059603D" w:rsidP="0059603D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2F177FA" w14:textId="44E584ED" w:rsidR="0059603D" w:rsidRPr="0063685D" w:rsidRDefault="0059603D" w:rsidP="0059603D">
            <w:pPr>
              <w:rPr>
                <w:rFonts w:ascii="Calibri" w:hAnsi="Calibri" w:cs="Calibri"/>
              </w:rPr>
            </w:pPr>
          </w:p>
        </w:tc>
      </w:tr>
      <w:tr w:rsidR="0059603D" w:rsidRPr="0063685D" w14:paraId="4B2B638E" w14:textId="77777777" w:rsidTr="00253856">
        <w:tc>
          <w:tcPr>
            <w:tcW w:w="0" w:type="auto"/>
          </w:tcPr>
          <w:p w14:paraId="4A5E1909" w14:textId="77777777" w:rsidR="0059603D" w:rsidRPr="0063685D" w:rsidRDefault="0059603D" w:rsidP="0059603D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Total of social media</w:t>
            </w:r>
          </w:p>
        </w:tc>
        <w:tc>
          <w:tcPr>
            <w:tcW w:w="0" w:type="auto"/>
          </w:tcPr>
          <w:p w14:paraId="16F34E65" w14:textId="53C76594" w:rsidR="0059603D" w:rsidRPr="0063685D" w:rsidRDefault="00080336" w:rsidP="0059603D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30</w:t>
            </w:r>
          </w:p>
        </w:tc>
        <w:tc>
          <w:tcPr>
            <w:tcW w:w="0" w:type="auto"/>
          </w:tcPr>
          <w:p w14:paraId="0F1344F9" w14:textId="2B897EF2" w:rsidR="0059603D" w:rsidRPr="0063685D" w:rsidRDefault="00080336" w:rsidP="0059603D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33</w:t>
            </w:r>
          </w:p>
        </w:tc>
        <w:tc>
          <w:tcPr>
            <w:tcW w:w="0" w:type="auto"/>
          </w:tcPr>
          <w:p w14:paraId="7149B47C" w14:textId="24143E29" w:rsidR="0059603D" w:rsidRPr="0063685D" w:rsidRDefault="00080336" w:rsidP="0059603D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93</w:t>
            </w:r>
          </w:p>
        </w:tc>
        <w:tc>
          <w:tcPr>
            <w:tcW w:w="0" w:type="auto"/>
          </w:tcPr>
          <w:p w14:paraId="339DE372" w14:textId="2A8BC612" w:rsidR="0059603D" w:rsidRPr="0063685D" w:rsidRDefault="00080336" w:rsidP="0059603D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35</w:t>
            </w:r>
          </w:p>
        </w:tc>
      </w:tr>
      <w:tr w:rsidR="0059603D" w:rsidRPr="0063685D" w14:paraId="62FECF08" w14:textId="77777777" w:rsidTr="00253856">
        <w:tc>
          <w:tcPr>
            <w:tcW w:w="0" w:type="auto"/>
            <w:tcBorders>
              <w:bottom w:val="single" w:sz="4" w:space="0" w:color="auto"/>
            </w:tcBorders>
          </w:tcPr>
          <w:p w14:paraId="5A9721F1" w14:textId="77777777" w:rsidR="0059603D" w:rsidRPr="0063685D" w:rsidRDefault="0059603D" w:rsidP="0059603D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FDEED8" w14:textId="77777777" w:rsidR="0059603D" w:rsidRPr="0063685D" w:rsidRDefault="0059603D" w:rsidP="0059603D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C0BB93" w14:textId="77777777" w:rsidR="0059603D" w:rsidRPr="0063685D" w:rsidRDefault="0059603D" w:rsidP="0059603D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E8A77C" w14:textId="77777777" w:rsidR="0059603D" w:rsidRPr="0063685D" w:rsidRDefault="0059603D" w:rsidP="0059603D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66DF28D" w14:textId="77777777" w:rsidR="0059603D" w:rsidRPr="0063685D" w:rsidRDefault="0059603D" w:rsidP="0059603D">
            <w:pPr>
              <w:rPr>
                <w:rFonts w:ascii="Calibri" w:hAnsi="Calibri" w:cs="Calibri"/>
              </w:rPr>
            </w:pPr>
          </w:p>
        </w:tc>
      </w:tr>
      <w:tr w:rsidR="0059603D" w:rsidRPr="0063685D" w14:paraId="2AA8194D" w14:textId="77777777" w:rsidTr="00253856"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64594E81" w14:textId="77777777" w:rsidR="0059603D" w:rsidRPr="0063685D" w:rsidRDefault="0059603D" w:rsidP="0059603D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3685D">
              <w:rPr>
                <w:rFonts w:ascii="Calibri" w:hAnsi="Calibri" w:cs="Calibri"/>
                <w:i/>
                <w:iCs/>
                <w:sz w:val="20"/>
                <w:szCs w:val="20"/>
              </w:rPr>
              <w:t>Note. ICC = Intraclass correlations, * p &lt; .05. Total social media use was standardised to aid model convergence.</w:t>
            </w:r>
          </w:p>
          <w:p w14:paraId="51259A95" w14:textId="77777777" w:rsidR="0059603D" w:rsidRPr="0063685D" w:rsidRDefault="0059603D" w:rsidP="0059603D">
            <w:pPr>
              <w:rPr>
                <w:rFonts w:ascii="Calibri" w:hAnsi="Calibri" w:cs="Calibri"/>
              </w:rPr>
            </w:pPr>
          </w:p>
        </w:tc>
      </w:tr>
    </w:tbl>
    <w:p w14:paraId="4480CB9D" w14:textId="3B30D325" w:rsidR="00BD1E18" w:rsidRPr="0063685D" w:rsidRDefault="00253856" w:rsidP="009C4B1E">
      <w:pPr>
        <w:jc w:val="center"/>
        <w:rPr>
          <w:rFonts w:ascii="Calibri" w:hAnsi="Calibri" w:cs="Calibri"/>
          <w:b/>
          <w:bCs/>
        </w:rPr>
      </w:pPr>
      <w:r w:rsidRPr="0063685D">
        <w:rPr>
          <w:rFonts w:ascii="Calibri" w:hAnsi="Calibri" w:cs="Calibri"/>
          <w:b/>
          <w:bCs/>
        </w:rPr>
        <w:t>Sleep Efficiency</w:t>
      </w:r>
    </w:p>
    <w:p w14:paraId="7BD5F794" w14:textId="77777777" w:rsidR="00B86250" w:rsidRPr="0063685D" w:rsidRDefault="00B86250" w:rsidP="00B86250">
      <w:pPr>
        <w:rPr>
          <w:rFonts w:ascii="Calibri" w:hAnsi="Calibri" w:cs="Calibr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3"/>
        <w:gridCol w:w="1246"/>
        <w:gridCol w:w="1779"/>
        <w:gridCol w:w="1246"/>
        <w:gridCol w:w="1242"/>
      </w:tblGrid>
      <w:tr w:rsidR="00B86250" w:rsidRPr="0063685D" w14:paraId="0E8677C2" w14:textId="77777777" w:rsidTr="00831F1F"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0369D7BF" w14:textId="7D84F7E8" w:rsidR="00B86250" w:rsidRPr="0063685D" w:rsidRDefault="00B86250" w:rsidP="00831F1F">
            <w:pPr>
              <w:rPr>
                <w:rFonts w:ascii="Calibri" w:hAnsi="Calibri" w:cs="Calibri"/>
                <w:i/>
                <w:iCs/>
              </w:rPr>
            </w:pPr>
            <w:r w:rsidRPr="0063685D">
              <w:rPr>
                <w:rFonts w:ascii="Calibri" w:hAnsi="Calibri" w:cs="Calibri"/>
                <w:i/>
                <w:iCs/>
              </w:rPr>
              <w:t>Table 5. Linear mixed model of sleep efficiency as predicted by between and within individual social media platforms (in minutes) on weekday data</w:t>
            </w:r>
          </w:p>
        </w:tc>
      </w:tr>
      <w:tr w:rsidR="00B86250" w:rsidRPr="0063685D" w14:paraId="76BB6737" w14:textId="77777777" w:rsidTr="00831F1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ACF7E3" w14:textId="77777777" w:rsidR="00B86250" w:rsidRPr="0063685D" w:rsidRDefault="00B86250" w:rsidP="00831F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AE91F7" w14:textId="77777777" w:rsidR="00B86250" w:rsidRPr="0063685D" w:rsidRDefault="00B86250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2263AF" w14:textId="77777777" w:rsidR="00B86250" w:rsidRPr="0063685D" w:rsidRDefault="00B86250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56F7D4" w14:textId="77777777" w:rsidR="00B86250" w:rsidRPr="0063685D" w:rsidRDefault="00B86250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6E7641" w14:textId="77777777" w:rsidR="00B86250" w:rsidRPr="0063685D" w:rsidRDefault="00B86250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ICC</w:t>
            </w:r>
          </w:p>
        </w:tc>
      </w:tr>
      <w:tr w:rsidR="00B86250" w:rsidRPr="0063685D" w14:paraId="32DF9B86" w14:textId="77777777" w:rsidTr="00831F1F">
        <w:tc>
          <w:tcPr>
            <w:tcW w:w="0" w:type="auto"/>
            <w:tcBorders>
              <w:top w:val="single" w:sz="4" w:space="0" w:color="auto"/>
            </w:tcBorders>
          </w:tcPr>
          <w:p w14:paraId="0E738D63" w14:textId="77777777" w:rsidR="00B86250" w:rsidRPr="0063685D" w:rsidRDefault="00B86250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Random effec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03D1BB" w14:textId="77777777" w:rsidR="00B86250" w:rsidRPr="0063685D" w:rsidRDefault="00B86250" w:rsidP="00831F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91A057" w14:textId="77777777" w:rsidR="00B86250" w:rsidRPr="0063685D" w:rsidRDefault="00B86250" w:rsidP="00831F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C1064B" w14:textId="77777777" w:rsidR="00B86250" w:rsidRPr="0063685D" w:rsidRDefault="00B86250" w:rsidP="00831F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1B502E" w14:textId="77777777" w:rsidR="00B86250" w:rsidRPr="0063685D" w:rsidRDefault="00B86250" w:rsidP="00831F1F">
            <w:pPr>
              <w:rPr>
                <w:rFonts w:ascii="Calibri" w:hAnsi="Calibri" w:cs="Calibri"/>
              </w:rPr>
            </w:pPr>
          </w:p>
        </w:tc>
      </w:tr>
      <w:tr w:rsidR="00B86250" w:rsidRPr="0063685D" w14:paraId="353021AE" w14:textId="77777777" w:rsidTr="00831F1F">
        <w:tc>
          <w:tcPr>
            <w:tcW w:w="0" w:type="auto"/>
          </w:tcPr>
          <w:p w14:paraId="475E40F7" w14:textId="77777777" w:rsidR="00B86250" w:rsidRPr="0063685D" w:rsidRDefault="00B86250" w:rsidP="00831F1F">
            <w:pPr>
              <w:rPr>
                <w:rFonts w:ascii="Calibri" w:hAnsi="Calibri" w:cs="Calibri"/>
                <w:b/>
                <w:bCs/>
              </w:rPr>
            </w:pPr>
            <w:r w:rsidRPr="0063685D">
              <w:rPr>
                <w:rFonts w:ascii="Calibri" w:hAnsi="Calibri" w:cs="Calibri"/>
              </w:rPr>
              <w:t>Participant (intercept)</w:t>
            </w:r>
          </w:p>
        </w:tc>
        <w:tc>
          <w:tcPr>
            <w:tcW w:w="0" w:type="auto"/>
          </w:tcPr>
          <w:p w14:paraId="05EF316E" w14:textId="77777777" w:rsidR="00B86250" w:rsidRPr="0063685D" w:rsidRDefault="00B86250" w:rsidP="00831F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447F971" w14:textId="3E8AF1BD" w:rsidR="00B86250" w:rsidRPr="0063685D" w:rsidRDefault="001F1FB0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38.47</w:t>
            </w:r>
          </w:p>
        </w:tc>
        <w:tc>
          <w:tcPr>
            <w:tcW w:w="0" w:type="auto"/>
          </w:tcPr>
          <w:p w14:paraId="18392B89" w14:textId="4B43AC73" w:rsidR="00B86250" w:rsidRPr="0063685D" w:rsidRDefault="001F1FB0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6.2</w:t>
            </w:r>
            <w:r w:rsidR="001E3E2B" w:rsidRPr="0063685D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</w:tcPr>
          <w:p w14:paraId="6447E52F" w14:textId="512D467C" w:rsidR="00B86250" w:rsidRPr="0063685D" w:rsidRDefault="00B754FB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57</w:t>
            </w:r>
          </w:p>
        </w:tc>
      </w:tr>
      <w:tr w:rsidR="00B86250" w:rsidRPr="0063685D" w14:paraId="459F2459" w14:textId="77777777" w:rsidTr="00831F1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88CF61" w14:textId="77777777" w:rsidR="00B86250" w:rsidRPr="0063685D" w:rsidRDefault="00B86250" w:rsidP="00831F1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887470" w14:textId="77777777" w:rsidR="00B86250" w:rsidRPr="0063685D" w:rsidRDefault="00B86250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E7A900" w14:textId="77777777" w:rsidR="00B86250" w:rsidRPr="0063685D" w:rsidRDefault="00B86250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4B6DAC" w14:textId="7E1E5DD0" w:rsidR="00B86250" w:rsidRPr="0063685D" w:rsidRDefault="00356AC7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BB1EF3" w14:textId="77777777" w:rsidR="00B86250" w:rsidRPr="0063685D" w:rsidRDefault="00B86250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p</w:t>
            </w:r>
          </w:p>
        </w:tc>
      </w:tr>
      <w:tr w:rsidR="00B86250" w:rsidRPr="0063685D" w14:paraId="0EEEB949" w14:textId="77777777" w:rsidTr="00831F1F">
        <w:tc>
          <w:tcPr>
            <w:tcW w:w="0" w:type="auto"/>
            <w:tcBorders>
              <w:top w:val="single" w:sz="4" w:space="0" w:color="auto"/>
            </w:tcBorders>
          </w:tcPr>
          <w:p w14:paraId="05423C88" w14:textId="77777777" w:rsidR="00B86250" w:rsidRPr="0063685D" w:rsidRDefault="00B86250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Fixed effects (betwee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18EAD9" w14:textId="77777777" w:rsidR="00B86250" w:rsidRPr="0063685D" w:rsidRDefault="00B86250" w:rsidP="00831F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F65E93" w14:textId="77777777" w:rsidR="00B86250" w:rsidRPr="0063685D" w:rsidRDefault="00B86250" w:rsidP="00831F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96FBC7" w14:textId="77777777" w:rsidR="00B86250" w:rsidRPr="0063685D" w:rsidRDefault="00B86250" w:rsidP="00831F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45DAFC" w14:textId="77777777" w:rsidR="00B86250" w:rsidRPr="0063685D" w:rsidRDefault="00B86250" w:rsidP="00831F1F">
            <w:pPr>
              <w:rPr>
                <w:rFonts w:ascii="Calibri" w:hAnsi="Calibri" w:cs="Calibri"/>
              </w:rPr>
            </w:pPr>
          </w:p>
        </w:tc>
      </w:tr>
      <w:tr w:rsidR="00B86250" w:rsidRPr="0063685D" w14:paraId="6C0D3583" w14:textId="77777777" w:rsidTr="00831F1F">
        <w:tc>
          <w:tcPr>
            <w:tcW w:w="0" w:type="auto"/>
          </w:tcPr>
          <w:p w14:paraId="7746E0C9" w14:textId="77777777" w:rsidR="00B86250" w:rsidRPr="0063685D" w:rsidRDefault="00B86250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Intercept*</w:t>
            </w:r>
          </w:p>
        </w:tc>
        <w:tc>
          <w:tcPr>
            <w:tcW w:w="0" w:type="auto"/>
          </w:tcPr>
          <w:p w14:paraId="752A72DB" w14:textId="6B2E6FE9" w:rsidR="00B86250" w:rsidRPr="0063685D" w:rsidRDefault="00B754FB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80.64</w:t>
            </w:r>
          </w:p>
        </w:tc>
        <w:tc>
          <w:tcPr>
            <w:tcW w:w="0" w:type="auto"/>
          </w:tcPr>
          <w:p w14:paraId="788534DD" w14:textId="3E34203C" w:rsidR="00B86250" w:rsidRPr="0063685D" w:rsidRDefault="00B754FB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89</w:t>
            </w:r>
          </w:p>
        </w:tc>
        <w:tc>
          <w:tcPr>
            <w:tcW w:w="0" w:type="auto"/>
          </w:tcPr>
          <w:p w14:paraId="294A057C" w14:textId="691128C0" w:rsidR="00B86250" w:rsidRPr="0063685D" w:rsidRDefault="00B754FB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90.78</w:t>
            </w:r>
          </w:p>
        </w:tc>
        <w:tc>
          <w:tcPr>
            <w:tcW w:w="0" w:type="auto"/>
          </w:tcPr>
          <w:p w14:paraId="17C141FD" w14:textId="29EA3975" w:rsidR="00B86250" w:rsidRPr="0063685D" w:rsidRDefault="00353B55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&lt;.001</w:t>
            </w:r>
          </w:p>
        </w:tc>
      </w:tr>
      <w:tr w:rsidR="00B86250" w:rsidRPr="0063685D" w14:paraId="7859393D" w14:textId="77777777" w:rsidTr="00831F1F">
        <w:tc>
          <w:tcPr>
            <w:tcW w:w="0" w:type="auto"/>
          </w:tcPr>
          <w:p w14:paraId="51CAE20B" w14:textId="77777777" w:rsidR="00B86250" w:rsidRPr="0063685D" w:rsidRDefault="00B86250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Facebook</w:t>
            </w:r>
          </w:p>
        </w:tc>
        <w:tc>
          <w:tcPr>
            <w:tcW w:w="0" w:type="auto"/>
          </w:tcPr>
          <w:p w14:paraId="6F4E98C9" w14:textId="0C42CC41" w:rsidR="00B86250" w:rsidRPr="0063685D" w:rsidRDefault="00353B55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67</w:t>
            </w:r>
          </w:p>
        </w:tc>
        <w:tc>
          <w:tcPr>
            <w:tcW w:w="0" w:type="auto"/>
          </w:tcPr>
          <w:p w14:paraId="35483A3A" w14:textId="7E999AFB" w:rsidR="00B86250" w:rsidRPr="0063685D" w:rsidRDefault="00353B55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2.67</w:t>
            </w:r>
          </w:p>
        </w:tc>
        <w:tc>
          <w:tcPr>
            <w:tcW w:w="0" w:type="auto"/>
          </w:tcPr>
          <w:p w14:paraId="2EEE896E" w14:textId="13B10D81" w:rsidR="00B86250" w:rsidRPr="0063685D" w:rsidRDefault="00353B55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25</w:t>
            </w:r>
          </w:p>
        </w:tc>
        <w:tc>
          <w:tcPr>
            <w:tcW w:w="0" w:type="auto"/>
          </w:tcPr>
          <w:p w14:paraId="101B09F2" w14:textId="48933361" w:rsidR="00B86250" w:rsidRPr="0063685D" w:rsidRDefault="00353B55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80</w:t>
            </w:r>
          </w:p>
        </w:tc>
      </w:tr>
      <w:tr w:rsidR="00B86250" w:rsidRPr="0063685D" w14:paraId="4C27A786" w14:textId="77777777" w:rsidTr="00831F1F">
        <w:tc>
          <w:tcPr>
            <w:tcW w:w="0" w:type="auto"/>
          </w:tcPr>
          <w:p w14:paraId="11F5DF6F" w14:textId="77777777" w:rsidR="00B86250" w:rsidRPr="0063685D" w:rsidRDefault="00B86250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Instagram</w:t>
            </w:r>
          </w:p>
        </w:tc>
        <w:tc>
          <w:tcPr>
            <w:tcW w:w="0" w:type="auto"/>
          </w:tcPr>
          <w:p w14:paraId="20896BFC" w14:textId="3997BE32" w:rsidR="00B86250" w:rsidRPr="0063685D" w:rsidRDefault="00353B55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1.29</w:t>
            </w:r>
          </w:p>
        </w:tc>
        <w:tc>
          <w:tcPr>
            <w:tcW w:w="0" w:type="auto"/>
          </w:tcPr>
          <w:p w14:paraId="53006109" w14:textId="4E476C7F" w:rsidR="00B86250" w:rsidRPr="0063685D" w:rsidRDefault="007577DF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1.50</w:t>
            </w:r>
          </w:p>
        </w:tc>
        <w:tc>
          <w:tcPr>
            <w:tcW w:w="0" w:type="auto"/>
          </w:tcPr>
          <w:p w14:paraId="509782D7" w14:textId="7E8133BB" w:rsidR="00B86250" w:rsidRPr="0063685D" w:rsidRDefault="007577DF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87</w:t>
            </w:r>
          </w:p>
        </w:tc>
        <w:tc>
          <w:tcPr>
            <w:tcW w:w="0" w:type="auto"/>
          </w:tcPr>
          <w:p w14:paraId="5F835383" w14:textId="349E8AE3" w:rsidR="00B86250" w:rsidRPr="0063685D" w:rsidRDefault="007577DF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39</w:t>
            </w:r>
          </w:p>
        </w:tc>
      </w:tr>
      <w:tr w:rsidR="00B86250" w:rsidRPr="0063685D" w14:paraId="0C544F7F" w14:textId="77777777" w:rsidTr="00831F1F">
        <w:tc>
          <w:tcPr>
            <w:tcW w:w="0" w:type="auto"/>
          </w:tcPr>
          <w:p w14:paraId="28529ED7" w14:textId="77777777" w:rsidR="00B86250" w:rsidRPr="0063685D" w:rsidRDefault="00B86250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TikTok</w:t>
            </w:r>
          </w:p>
        </w:tc>
        <w:tc>
          <w:tcPr>
            <w:tcW w:w="0" w:type="auto"/>
          </w:tcPr>
          <w:p w14:paraId="04A46BCF" w14:textId="6BA01669" w:rsidR="00B86250" w:rsidRPr="0063685D" w:rsidRDefault="007577DF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-.80</w:t>
            </w:r>
          </w:p>
        </w:tc>
        <w:tc>
          <w:tcPr>
            <w:tcW w:w="0" w:type="auto"/>
          </w:tcPr>
          <w:p w14:paraId="32C8A58A" w14:textId="49A73CD4" w:rsidR="00B86250" w:rsidRPr="0063685D" w:rsidRDefault="007577DF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1.16</w:t>
            </w:r>
          </w:p>
        </w:tc>
        <w:tc>
          <w:tcPr>
            <w:tcW w:w="0" w:type="auto"/>
          </w:tcPr>
          <w:p w14:paraId="56836198" w14:textId="1A8B1DC0" w:rsidR="00B86250" w:rsidRPr="0063685D" w:rsidRDefault="007577DF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-.69</w:t>
            </w:r>
          </w:p>
        </w:tc>
        <w:tc>
          <w:tcPr>
            <w:tcW w:w="0" w:type="auto"/>
          </w:tcPr>
          <w:p w14:paraId="0943E27B" w14:textId="162E1A5E" w:rsidR="00B86250" w:rsidRPr="0063685D" w:rsidRDefault="004904AB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49</w:t>
            </w:r>
          </w:p>
        </w:tc>
      </w:tr>
      <w:tr w:rsidR="00B86250" w:rsidRPr="0063685D" w14:paraId="4924E019" w14:textId="77777777" w:rsidTr="00831F1F">
        <w:tc>
          <w:tcPr>
            <w:tcW w:w="0" w:type="auto"/>
          </w:tcPr>
          <w:p w14:paraId="197A6134" w14:textId="77777777" w:rsidR="00B86250" w:rsidRPr="0063685D" w:rsidRDefault="00B86250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Snapchat</w:t>
            </w:r>
          </w:p>
        </w:tc>
        <w:tc>
          <w:tcPr>
            <w:tcW w:w="0" w:type="auto"/>
          </w:tcPr>
          <w:p w14:paraId="06EFC5DC" w14:textId="2AC06131" w:rsidR="00B86250" w:rsidRPr="0063685D" w:rsidRDefault="004904AB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1.57</w:t>
            </w:r>
          </w:p>
        </w:tc>
        <w:tc>
          <w:tcPr>
            <w:tcW w:w="0" w:type="auto"/>
          </w:tcPr>
          <w:p w14:paraId="378644B7" w14:textId="10849420" w:rsidR="00B86250" w:rsidRPr="0063685D" w:rsidRDefault="004904AB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1.71</w:t>
            </w:r>
          </w:p>
        </w:tc>
        <w:tc>
          <w:tcPr>
            <w:tcW w:w="0" w:type="auto"/>
          </w:tcPr>
          <w:p w14:paraId="3506F85F" w14:textId="3430A4FE" w:rsidR="00B86250" w:rsidRPr="0063685D" w:rsidRDefault="004904AB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92</w:t>
            </w:r>
          </w:p>
        </w:tc>
        <w:tc>
          <w:tcPr>
            <w:tcW w:w="0" w:type="auto"/>
          </w:tcPr>
          <w:p w14:paraId="677330D2" w14:textId="5396EF19" w:rsidR="00B86250" w:rsidRPr="0063685D" w:rsidRDefault="004904AB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36</w:t>
            </w:r>
          </w:p>
        </w:tc>
      </w:tr>
      <w:tr w:rsidR="00B86250" w:rsidRPr="0063685D" w14:paraId="25B60B41" w14:textId="77777777" w:rsidTr="00831F1F">
        <w:tc>
          <w:tcPr>
            <w:tcW w:w="0" w:type="auto"/>
          </w:tcPr>
          <w:p w14:paraId="26B609EF" w14:textId="77777777" w:rsidR="00B86250" w:rsidRPr="0063685D" w:rsidRDefault="00B86250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Fixed effects (within)</w:t>
            </w:r>
          </w:p>
        </w:tc>
        <w:tc>
          <w:tcPr>
            <w:tcW w:w="0" w:type="auto"/>
          </w:tcPr>
          <w:p w14:paraId="30A7CA0D" w14:textId="77777777" w:rsidR="00B86250" w:rsidRPr="0063685D" w:rsidRDefault="00B86250" w:rsidP="00831F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FFF1F5A" w14:textId="77777777" w:rsidR="00B86250" w:rsidRPr="0063685D" w:rsidRDefault="00B86250" w:rsidP="00831F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962963C" w14:textId="77777777" w:rsidR="00B86250" w:rsidRPr="0063685D" w:rsidRDefault="00B86250" w:rsidP="00831F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62A7423" w14:textId="77777777" w:rsidR="00B86250" w:rsidRPr="0063685D" w:rsidRDefault="00B86250" w:rsidP="00831F1F">
            <w:pPr>
              <w:rPr>
                <w:rFonts w:ascii="Calibri" w:hAnsi="Calibri" w:cs="Calibri"/>
              </w:rPr>
            </w:pPr>
          </w:p>
        </w:tc>
      </w:tr>
      <w:tr w:rsidR="00B86250" w:rsidRPr="0063685D" w14:paraId="0ACF4044" w14:textId="77777777" w:rsidTr="00831F1F">
        <w:tc>
          <w:tcPr>
            <w:tcW w:w="0" w:type="auto"/>
          </w:tcPr>
          <w:p w14:paraId="53DA7A5A" w14:textId="77777777" w:rsidR="00B86250" w:rsidRPr="0063685D" w:rsidRDefault="00B86250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Facebook</w:t>
            </w:r>
          </w:p>
        </w:tc>
        <w:tc>
          <w:tcPr>
            <w:tcW w:w="0" w:type="auto"/>
          </w:tcPr>
          <w:p w14:paraId="7F94C24E" w14:textId="3A24E94E" w:rsidR="00B86250" w:rsidRPr="0063685D" w:rsidRDefault="004904AB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-</w:t>
            </w:r>
            <w:r w:rsidR="00B33DC2" w:rsidRPr="0063685D">
              <w:rPr>
                <w:rFonts w:ascii="Calibri" w:hAnsi="Calibri" w:cs="Calibri"/>
              </w:rPr>
              <w:t>.29</w:t>
            </w:r>
          </w:p>
        </w:tc>
        <w:tc>
          <w:tcPr>
            <w:tcW w:w="0" w:type="auto"/>
          </w:tcPr>
          <w:p w14:paraId="08EF34F5" w14:textId="1CCEE153" w:rsidR="00B86250" w:rsidRPr="0063685D" w:rsidRDefault="00B33DC2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1.04</w:t>
            </w:r>
          </w:p>
        </w:tc>
        <w:tc>
          <w:tcPr>
            <w:tcW w:w="0" w:type="auto"/>
          </w:tcPr>
          <w:p w14:paraId="5BCF4FFA" w14:textId="0DF6C961" w:rsidR="00B86250" w:rsidRPr="0063685D" w:rsidRDefault="00B33DC2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-.28</w:t>
            </w:r>
          </w:p>
        </w:tc>
        <w:tc>
          <w:tcPr>
            <w:tcW w:w="0" w:type="auto"/>
          </w:tcPr>
          <w:p w14:paraId="3B3C13C5" w14:textId="65ECAA89" w:rsidR="00B86250" w:rsidRPr="0063685D" w:rsidRDefault="00B33DC2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78</w:t>
            </w:r>
          </w:p>
        </w:tc>
      </w:tr>
      <w:tr w:rsidR="00B86250" w:rsidRPr="0063685D" w14:paraId="2AA7DBBD" w14:textId="77777777" w:rsidTr="00831F1F">
        <w:tc>
          <w:tcPr>
            <w:tcW w:w="0" w:type="auto"/>
          </w:tcPr>
          <w:p w14:paraId="4BE1200F" w14:textId="77777777" w:rsidR="00B86250" w:rsidRPr="0063685D" w:rsidRDefault="00B86250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Instagram</w:t>
            </w:r>
          </w:p>
        </w:tc>
        <w:tc>
          <w:tcPr>
            <w:tcW w:w="0" w:type="auto"/>
          </w:tcPr>
          <w:p w14:paraId="1697B180" w14:textId="32778482" w:rsidR="00B86250" w:rsidRPr="0063685D" w:rsidRDefault="00B33DC2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49</w:t>
            </w:r>
          </w:p>
        </w:tc>
        <w:tc>
          <w:tcPr>
            <w:tcW w:w="0" w:type="auto"/>
          </w:tcPr>
          <w:p w14:paraId="54812B01" w14:textId="6F74CC07" w:rsidR="00B86250" w:rsidRPr="0063685D" w:rsidRDefault="00B33DC2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63</w:t>
            </w:r>
          </w:p>
        </w:tc>
        <w:tc>
          <w:tcPr>
            <w:tcW w:w="0" w:type="auto"/>
          </w:tcPr>
          <w:p w14:paraId="7A5BA558" w14:textId="6D18DBEB" w:rsidR="00B86250" w:rsidRPr="0063685D" w:rsidRDefault="00B33DC2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78</w:t>
            </w:r>
          </w:p>
        </w:tc>
        <w:tc>
          <w:tcPr>
            <w:tcW w:w="0" w:type="auto"/>
          </w:tcPr>
          <w:p w14:paraId="28E314F6" w14:textId="582FB7FD" w:rsidR="00B86250" w:rsidRPr="0063685D" w:rsidRDefault="00B33DC2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44</w:t>
            </w:r>
          </w:p>
        </w:tc>
      </w:tr>
      <w:tr w:rsidR="00B86250" w:rsidRPr="0063685D" w14:paraId="22D35F8D" w14:textId="77777777" w:rsidTr="00831F1F">
        <w:tc>
          <w:tcPr>
            <w:tcW w:w="0" w:type="auto"/>
          </w:tcPr>
          <w:p w14:paraId="04A5A83F" w14:textId="77777777" w:rsidR="00B86250" w:rsidRPr="0063685D" w:rsidRDefault="00B86250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TikTok</w:t>
            </w:r>
          </w:p>
        </w:tc>
        <w:tc>
          <w:tcPr>
            <w:tcW w:w="0" w:type="auto"/>
          </w:tcPr>
          <w:p w14:paraId="62343068" w14:textId="0FFB0B58" w:rsidR="00B86250" w:rsidRPr="0063685D" w:rsidRDefault="00EE4774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49</w:t>
            </w:r>
          </w:p>
        </w:tc>
        <w:tc>
          <w:tcPr>
            <w:tcW w:w="0" w:type="auto"/>
          </w:tcPr>
          <w:p w14:paraId="0731F67A" w14:textId="0B8AAC35" w:rsidR="00B86250" w:rsidRPr="0063685D" w:rsidRDefault="00EE4774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48</w:t>
            </w:r>
          </w:p>
        </w:tc>
        <w:tc>
          <w:tcPr>
            <w:tcW w:w="0" w:type="auto"/>
          </w:tcPr>
          <w:p w14:paraId="22C960FE" w14:textId="56BCF002" w:rsidR="00B86250" w:rsidRPr="0063685D" w:rsidRDefault="00EE4774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1.01</w:t>
            </w:r>
          </w:p>
        </w:tc>
        <w:tc>
          <w:tcPr>
            <w:tcW w:w="0" w:type="auto"/>
          </w:tcPr>
          <w:p w14:paraId="229AAC5E" w14:textId="1095098E" w:rsidR="00B86250" w:rsidRPr="0063685D" w:rsidRDefault="00EE4774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31</w:t>
            </w:r>
          </w:p>
        </w:tc>
      </w:tr>
      <w:tr w:rsidR="00B86250" w:rsidRPr="0063685D" w14:paraId="41328A50" w14:textId="77777777" w:rsidTr="00831F1F">
        <w:tc>
          <w:tcPr>
            <w:tcW w:w="0" w:type="auto"/>
          </w:tcPr>
          <w:p w14:paraId="2205700D" w14:textId="77777777" w:rsidR="00B86250" w:rsidRPr="0063685D" w:rsidRDefault="00B86250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Snapchat</w:t>
            </w:r>
          </w:p>
        </w:tc>
        <w:tc>
          <w:tcPr>
            <w:tcW w:w="0" w:type="auto"/>
          </w:tcPr>
          <w:p w14:paraId="45A875AB" w14:textId="22AD7D87" w:rsidR="00B86250" w:rsidRPr="0063685D" w:rsidRDefault="00EE4774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-.74</w:t>
            </w:r>
          </w:p>
        </w:tc>
        <w:tc>
          <w:tcPr>
            <w:tcW w:w="0" w:type="auto"/>
          </w:tcPr>
          <w:p w14:paraId="6AB6FDE1" w14:textId="1918D38F" w:rsidR="00B86250" w:rsidRPr="0063685D" w:rsidRDefault="00EE4774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82</w:t>
            </w:r>
          </w:p>
        </w:tc>
        <w:tc>
          <w:tcPr>
            <w:tcW w:w="0" w:type="auto"/>
          </w:tcPr>
          <w:p w14:paraId="09369C00" w14:textId="4330A5B4" w:rsidR="00B86250" w:rsidRPr="0063685D" w:rsidRDefault="004F4B3E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-.90</w:t>
            </w:r>
          </w:p>
        </w:tc>
        <w:tc>
          <w:tcPr>
            <w:tcW w:w="0" w:type="auto"/>
          </w:tcPr>
          <w:p w14:paraId="0F0B57C3" w14:textId="6DA542DE" w:rsidR="00B86250" w:rsidRPr="0063685D" w:rsidRDefault="004F4B3E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37</w:t>
            </w:r>
          </w:p>
        </w:tc>
      </w:tr>
      <w:tr w:rsidR="00B86250" w:rsidRPr="0063685D" w14:paraId="6D90B04A" w14:textId="77777777" w:rsidTr="00831F1F"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4AF0FAED" w14:textId="77777777" w:rsidR="00B86250" w:rsidRPr="0063685D" w:rsidRDefault="00B86250" w:rsidP="00831F1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3685D">
              <w:rPr>
                <w:rFonts w:ascii="Calibri" w:hAnsi="Calibri" w:cs="Calibri"/>
                <w:i/>
                <w:iCs/>
                <w:sz w:val="20"/>
                <w:szCs w:val="20"/>
              </w:rPr>
              <w:t>Note. ICC = Intraclass correlations, * p &lt; .05</w:t>
            </w:r>
          </w:p>
          <w:p w14:paraId="19D7241A" w14:textId="77777777" w:rsidR="00B86250" w:rsidRPr="0063685D" w:rsidRDefault="00B86250" w:rsidP="00831F1F">
            <w:pPr>
              <w:rPr>
                <w:rFonts w:ascii="Calibri" w:hAnsi="Calibri" w:cs="Calibri"/>
              </w:rPr>
            </w:pPr>
          </w:p>
        </w:tc>
      </w:tr>
    </w:tbl>
    <w:p w14:paraId="291899D4" w14:textId="77777777" w:rsidR="00B86250" w:rsidRPr="0063685D" w:rsidRDefault="00B86250" w:rsidP="00B86250">
      <w:pPr>
        <w:rPr>
          <w:rFonts w:ascii="Calibri" w:hAnsi="Calibri" w:cs="Calibri"/>
        </w:rPr>
      </w:pPr>
    </w:p>
    <w:p w14:paraId="2AD7AFDE" w14:textId="77777777" w:rsidR="00B86250" w:rsidRPr="0063685D" w:rsidRDefault="00B86250" w:rsidP="00B86250">
      <w:pPr>
        <w:rPr>
          <w:rFonts w:ascii="Calibri" w:hAnsi="Calibri" w:cs="Calibri"/>
        </w:rPr>
      </w:pPr>
    </w:p>
    <w:p w14:paraId="3F8D2BDF" w14:textId="77777777" w:rsidR="00B86250" w:rsidRPr="0063685D" w:rsidRDefault="00B86250" w:rsidP="00B86250">
      <w:pPr>
        <w:rPr>
          <w:rFonts w:ascii="Calibri" w:hAnsi="Calibri" w:cs="Calibri"/>
        </w:rPr>
      </w:pPr>
    </w:p>
    <w:p w14:paraId="0EA6BCFB" w14:textId="77777777" w:rsidR="00B86250" w:rsidRPr="0063685D" w:rsidRDefault="00B86250" w:rsidP="00B86250">
      <w:pPr>
        <w:rPr>
          <w:rFonts w:ascii="Calibri" w:hAnsi="Calibri" w:cs="Calibri"/>
        </w:rPr>
      </w:pPr>
    </w:p>
    <w:p w14:paraId="51DD72BF" w14:textId="77777777" w:rsidR="00B86250" w:rsidRPr="0063685D" w:rsidRDefault="00B86250" w:rsidP="00B86250">
      <w:pPr>
        <w:rPr>
          <w:rFonts w:ascii="Calibri" w:hAnsi="Calibri" w:cs="Calibri"/>
        </w:rPr>
      </w:pPr>
    </w:p>
    <w:p w14:paraId="0B643E7D" w14:textId="77777777" w:rsidR="00F3373A" w:rsidRPr="0063685D" w:rsidRDefault="00F3373A" w:rsidP="00B86250">
      <w:pPr>
        <w:rPr>
          <w:rFonts w:ascii="Calibri" w:hAnsi="Calibri" w:cs="Calibri"/>
        </w:rPr>
        <w:sectPr w:rsidR="00F3373A" w:rsidRPr="0063685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Y="78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3"/>
        <w:gridCol w:w="1083"/>
        <w:gridCol w:w="1829"/>
        <w:gridCol w:w="1173"/>
        <w:gridCol w:w="1278"/>
      </w:tblGrid>
      <w:tr w:rsidR="00F3373A" w:rsidRPr="0063685D" w14:paraId="56CA0A3B" w14:textId="77777777" w:rsidTr="00F3373A"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1FBDFE1B" w14:textId="24DE4785" w:rsidR="00F3373A" w:rsidRPr="0063685D" w:rsidRDefault="00F3373A" w:rsidP="00F3373A">
            <w:pPr>
              <w:rPr>
                <w:rFonts w:ascii="Calibri" w:hAnsi="Calibri" w:cs="Calibri"/>
                <w:i/>
                <w:iCs/>
              </w:rPr>
            </w:pPr>
            <w:r w:rsidRPr="0063685D">
              <w:rPr>
                <w:rFonts w:ascii="Calibri" w:hAnsi="Calibri" w:cs="Calibri"/>
                <w:i/>
                <w:iCs/>
              </w:rPr>
              <w:lastRenderedPageBreak/>
              <w:t xml:space="preserve">Table </w:t>
            </w:r>
            <w:r w:rsidR="00126BA1" w:rsidRPr="0063685D">
              <w:rPr>
                <w:rFonts w:ascii="Calibri" w:hAnsi="Calibri" w:cs="Calibri"/>
                <w:i/>
                <w:iCs/>
              </w:rPr>
              <w:t>5</w:t>
            </w:r>
            <w:r w:rsidRPr="0063685D">
              <w:rPr>
                <w:rFonts w:ascii="Calibri" w:hAnsi="Calibri" w:cs="Calibri"/>
                <w:i/>
                <w:iCs/>
              </w:rPr>
              <w:t>. Generalised linear mixed model of sleep onset latency as predicted by between and within social media use (in hours) for weekday only</w:t>
            </w:r>
          </w:p>
        </w:tc>
      </w:tr>
      <w:tr w:rsidR="00F3373A" w:rsidRPr="0063685D" w14:paraId="4CAF1A38" w14:textId="77777777" w:rsidTr="00F3373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F74AA8" w14:textId="77777777" w:rsidR="00F3373A" w:rsidRPr="0063685D" w:rsidRDefault="00F3373A" w:rsidP="00F3373A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F7E4F9" w14:textId="77777777" w:rsidR="00F3373A" w:rsidRPr="0063685D" w:rsidRDefault="00F3373A" w:rsidP="00F3373A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180B68" w14:textId="77777777" w:rsidR="00F3373A" w:rsidRPr="0063685D" w:rsidRDefault="00F3373A" w:rsidP="00F3373A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7A84CD" w14:textId="77777777" w:rsidR="00F3373A" w:rsidRPr="0063685D" w:rsidRDefault="00F3373A" w:rsidP="00F3373A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45753A" w14:textId="77777777" w:rsidR="00F3373A" w:rsidRPr="0063685D" w:rsidRDefault="00F3373A" w:rsidP="00F3373A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ICC</w:t>
            </w:r>
          </w:p>
        </w:tc>
      </w:tr>
      <w:tr w:rsidR="00F3373A" w:rsidRPr="0063685D" w14:paraId="01674965" w14:textId="77777777" w:rsidTr="00F3373A">
        <w:tc>
          <w:tcPr>
            <w:tcW w:w="0" w:type="auto"/>
            <w:tcBorders>
              <w:top w:val="single" w:sz="4" w:space="0" w:color="auto"/>
            </w:tcBorders>
          </w:tcPr>
          <w:p w14:paraId="748DC29D" w14:textId="77777777" w:rsidR="00F3373A" w:rsidRPr="0063685D" w:rsidRDefault="00F3373A" w:rsidP="00F3373A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Random effec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6FECEE" w14:textId="77777777" w:rsidR="00F3373A" w:rsidRPr="0063685D" w:rsidRDefault="00F3373A" w:rsidP="00F3373A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E155E1" w14:textId="77777777" w:rsidR="00F3373A" w:rsidRPr="0063685D" w:rsidRDefault="00F3373A" w:rsidP="00F3373A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A87679" w14:textId="77777777" w:rsidR="00F3373A" w:rsidRPr="0063685D" w:rsidRDefault="00F3373A" w:rsidP="00F3373A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D5E2B7" w14:textId="77777777" w:rsidR="00F3373A" w:rsidRPr="0063685D" w:rsidRDefault="00F3373A" w:rsidP="00F3373A">
            <w:pPr>
              <w:rPr>
                <w:rFonts w:ascii="Calibri" w:hAnsi="Calibri" w:cs="Calibri"/>
              </w:rPr>
            </w:pPr>
          </w:p>
        </w:tc>
      </w:tr>
      <w:tr w:rsidR="00F3373A" w:rsidRPr="0063685D" w14:paraId="102EF06C" w14:textId="77777777" w:rsidTr="00F3373A">
        <w:tc>
          <w:tcPr>
            <w:tcW w:w="0" w:type="auto"/>
          </w:tcPr>
          <w:p w14:paraId="72776308" w14:textId="77777777" w:rsidR="00F3373A" w:rsidRPr="0063685D" w:rsidRDefault="00F3373A" w:rsidP="00F3373A">
            <w:pPr>
              <w:rPr>
                <w:rFonts w:ascii="Calibri" w:hAnsi="Calibri" w:cs="Calibri"/>
                <w:b/>
                <w:bCs/>
              </w:rPr>
            </w:pPr>
            <w:r w:rsidRPr="0063685D">
              <w:rPr>
                <w:rFonts w:ascii="Calibri" w:hAnsi="Calibri" w:cs="Calibri"/>
              </w:rPr>
              <w:t>Participant (intercept)</w:t>
            </w:r>
          </w:p>
        </w:tc>
        <w:tc>
          <w:tcPr>
            <w:tcW w:w="0" w:type="auto"/>
          </w:tcPr>
          <w:p w14:paraId="691F24B6" w14:textId="77777777" w:rsidR="00F3373A" w:rsidRPr="0063685D" w:rsidRDefault="00F3373A" w:rsidP="00F3373A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AD05AC4" w14:textId="1F287DCE" w:rsidR="00F3373A" w:rsidRPr="0063685D" w:rsidRDefault="008B2857" w:rsidP="00F3373A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0</w:t>
            </w:r>
            <w:r w:rsidR="006950A4">
              <w:rPr>
                <w:rFonts w:ascii="Calibri" w:hAnsi="Calibri" w:cs="Calibri"/>
              </w:rPr>
              <w:t>5</w:t>
            </w:r>
          </w:p>
        </w:tc>
        <w:tc>
          <w:tcPr>
            <w:tcW w:w="0" w:type="auto"/>
          </w:tcPr>
          <w:p w14:paraId="56370CAF" w14:textId="076A61F6" w:rsidR="00F3373A" w:rsidRPr="0063685D" w:rsidRDefault="00D30583" w:rsidP="00F3373A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2</w:t>
            </w:r>
            <w:r w:rsidR="000919DA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</w:tcPr>
          <w:p w14:paraId="18EE7C9A" w14:textId="5B9DD81E" w:rsidR="00F3373A" w:rsidRPr="0063685D" w:rsidRDefault="00E547EA" w:rsidP="00F3373A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06</w:t>
            </w:r>
          </w:p>
        </w:tc>
      </w:tr>
      <w:tr w:rsidR="00F3373A" w:rsidRPr="0063685D" w14:paraId="43A7E9A4" w14:textId="77777777" w:rsidTr="00F3373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CA15DB" w14:textId="77777777" w:rsidR="00F3373A" w:rsidRPr="0063685D" w:rsidRDefault="00F3373A" w:rsidP="00F3373A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B55C5C" w14:textId="77777777" w:rsidR="00F3373A" w:rsidRPr="0063685D" w:rsidRDefault="00F3373A" w:rsidP="00F3373A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A4FB2F" w14:textId="77777777" w:rsidR="00F3373A" w:rsidRPr="0063685D" w:rsidRDefault="00F3373A" w:rsidP="00F3373A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44F1AB" w14:textId="5DA3273C" w:rsidR="00F3373A" w:rsidRPr="0063685D" w:rsidRDefault="00D30583" w:rsidP="00F3373A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F824C8" w14:textId="77777777" w:rsidR="00F3373A" w:rsidRPr="0063685D" w:rsidRDefault="00F3373A" w:rsidP="00F3373A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p</w:t>
            </w:r>
          </w:p>
        </w:tc>
      </w:tr>
      <w:tr w:rsidR="00F3373A" w:rsidRPr="0063685D" w14:paraId="346F1511" w14:textId="77777777" w:rsidTr="00F3373A">
        <w:tc>
          <w:tcPr>
            <w:tcW w:w="0" w:type="auto"/>
            <w:tcBorders>
              <w:top w:val="single" w:sz="4" w:space="0" w:color="auto"/>
            </w:tcBorders>
          </w:tcPr>
          <w:p w14:paraId="1BBB2261" w14:textId="77777777" w:rsidR="00F3373A" w:rsidRPr="0063685D" w:rsidRDefault="00F3373A" w:rsidP="00F3373A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Fixed effects (betwee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22A8FE" w14:textId="7B7C61D1" w:rsidR="00F3373A" w:rsidRPr="0063685D" w:rsidRDefault="00F3373A" w:rsidP="00F3373A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BA1C99" w14:textId="36EB49D6" w:rsidR="00F3373A" w:rsidRPr="0063685D" w:rsidRDefault="00F3373A" w:rsidP="00F3373A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E7EB07" w14:textId="38447FE5" w:rsidR="00F3373A" w:rsidRPr="0063685D" w:rsidRDefault="00F3373A" w:rsidP="00F3373A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305665" w14:textId="7E450101" w:rsidR="00F3373A" w:rsidRPr="0063685D" w:rsidRDefault="00F3373A" w:rsidP="00F3373A">
            <w:pPr>
              <w:rPr>
                <w:rFonts w:ascii="Calibri" w:hAnsi="Calibri" w:cs="Calibri"/>
              </w:rPr>
            </w:pPr>
          </w:p>
        </w:tc>
      </w:tr>
      <w:tr w:rsidR="00D30583" w:rsidRPr="0063685D" w14:paraId="0E61D22C" w14:textId="77777777" w:rsidTr="00F3373A">
        <w:tc>
          <w:tcPr>
            <w:tcW w:w="0" w:type="auto"/>
          </w:tcPr>
          <w:p w14:paraId="248805BE" w14:textId="77777777" w:rsidR="00D30583" w:rsidRPr="0063685D" w:rsidRDefault="00D30583" w:rsidP="00D30583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Intercept*</w:t>
            </w:r>
          </w:p>
        </w:tc>
        <w:tc>
          <w:tcPr>
            <w:tcW w:w="0" w:type="auto"/>
          </w:tcPr>
          <w:p w14:paraId="11511854" w14:textId="6926C273" w:rsidR="00D30583" w:rsidRPr="0063685D" w:rsidRDefault="00B060E9" w:rsidP="00D30583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2.8</w:t>
            </w:r>
            <w:r w:rsidR="00390763">
              <w:rPr>
                <w:rFonts w:ascii="Calibri" w:hAnsi="Calibri" w:cs="Calibri"/>
              </w:rPr>
              <w:t>5</w:t>
            </w:r>
          </w:p>
        </w:tc>
        <w:tc>
          <w:tcPr>
            <w:tcW w:w="0" w:type="auto"/>
          </w:tcPr>
          <w:p w14:paraId="6F1EFADF" w14:textId="5BC0998E" w:rsidR="00D30583" w:rsidRPr="0063685D" w:rsidRDefault="00B060E9" w:rsidP="00D30583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3</w:t>
            </w:r>
            <w:r w:rsidR="00390763">
              <w:rPr>
                <w:rFonts w:ascii="Calibri" w:hAnsi="Calibri" w:cs="Calibri"/>
              </w:rPr>
              <w:t>9</w:t>
            </w:r>
          </w:p>
        </w:tc>
        <w:tc>
          <w:tcPr>
            <w:tcW w:w="0" w:type="auto"/>
          </w:tcPr>
          <w:p w14:paraId="128B2B3C" w14:textId="61E5E6C3" w:rsidR="00D30583" w:rsidRPr="0063685D" w:rsidRDefault="00B060E9" w:rsidP="00D30583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7.</w:t>
            </w:r>
            <w:r w:rsidR="00390763">
              <w:rPr>
                <w:rFonts w:ascii="Calibri" w:hAnsi="Calibri" w:cs="Calibri"/>
              </w:rPr>
              <w:t>24</w:t>
            </w:r>
          </w:p>
        </w:tc>
        <w:tc>
          <w:tcPr>
            <w:tcW w:w="0" w:type="auto"/>
          </w:tcPr>
          <w:p w14:paraId="000657C5" w14:textId="346F81BB" w:rsidR="00D30583" w:rsidRPr="0063685D" w:rsidRDefault="005864D1" w:rsidP="00D3058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&lt;.001</w:t>
            </w:r>
          </w:p>
        </w:tc>
      </w:tr>
      <w:tr w:rsidR="00D30583" w:rsidRPr="0063685D" w14:paraId="5141368D" w14:textId="77777777" w:rsidTr="00F3373A">
        <w:tc>
          <w:tcPr>
            <w:tcW w:w="0" w:type="auto"/>
          </w:tcPr>
          <w:p w14:paraId="59C89EE7" w14:textId="77777777" w:rsidR="00D30583" w:rsidRPr="0063685D" w:rsidRDefault="00D30583" w:rsidP="00D30583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Sleep disorder*</w:t>
            </w:r>
          </w:p>
        </w:tc>
        <w:tc>
          <w:tcPr>
            <w:tcW w:w="0" w:type="auto"/>
          </w:tcPr>
          <w:p w14:paraId="0084DEE7" w14:textId="4909794B" w:rsidR="00D30583" w:rsidRPr="0063685D" w:rsidRDefault="00C66AB9" w:rsidP="00D30583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-.43</w:t>
            </w:r>
          </w:p>
        </w:tc>
        <w:tc>
          <w:tcPr>
            <w:tcW w:w="0" w:type="auto"/>
          </w:tcPr>
          <w:p w14:paraId="04680329" w14:textId="57B39ABB" w:rsidR="00D30583" w:rsidRPr="0063685D" w:rsidRDefault="00C66AB9" w:rsidP="00D30583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20</w:t>
            </w:r>
          </w:p>
        </w:tc>
        <w:tc>
          <w:tcPr>
            <w:tcW w:w="0" w:type="auto"/>
          </w:tcPr>
          <w:p w14:paraId="254DFB10" w14:textId="68B93384" w:rsidR="00D30583" w:rsidRPr="0063685D" w:rsidRDefault="00C66AB9" w:rsidP="00D30583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-2.21</w:t>
            </w:r>
          </w:p>
        </w:tc>
        <w:tc>
          <w:tcPr>
            <w:tcW w:w="0" w:type="auto"/>
          </w:tcPr>
          <w:p w14:paraId="3BA55882" w14:textId="04928D02" w:rsidR="00D30583" w:rsidRPr="0063685D" w:rsidRDefault="00C66AB9" w:rsidP="00D30583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&lt;.05</w:t>
            </w:r>
          </w:p>
        </w:tc>
      </w:tr>
      <w:tr w:rsidR="00D30583" w:rsidRPr="0063685D" w14:paraId="69FDF1F1" w14:textId="77777777" w:rsidTr="00F3373A">
        <w:tc>
          <w:tcPr>
            <w:tcW w:w="0" w:type="auto"/>
          </w:tcPr>
          <w:p w14:paraId="4DD68DBF" w14:textId="77777777" w:rsidR="00D30583" w:rsidRPr="0063685D" w:rsidRDefault="00D30583" w:rsidP="00D30583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Total social media use</w:t>
            </w:r>
          </w:p>
        </w:tc>
        <w:tc>
          <w:tcPr>
            <w:tcW w:w="0" w:type="auto"/>
          </w:tcPr>
          <w:p w14:paraId="3B08C003" w14:textId="16B4D0A7" w:rsidR="00D30583" w:rsidRPr="0063685D" w:rsidRDefault="00C66AB9" w:rsidP="00D30583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-.0</w:t>
            </w:r>
            <w:r w:rsidR="00274A14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</w:tcPr>
          <w:p w14:paraId="59BB14F2" w14:textId="15B8DEC9" w:rsidR="00D30583" w:rsidRPr="0063685D" w:rsidRDefault="00372AF3" w:rsidP="00D30583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0</w:t>
            </w:r>
            <w:r w:rsidR="00274A14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</w:tcPr>
          <w:p w14:paraId="791F6A4B" w14:textId="02ADDB9E" w:rsidR="00D30583" w:rsidRPr="0063685D" w:rsidRDefault="00372AF3" w:rsidP="00D30583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-.</w:t>
            </w:r>
            <w:r w:rsidR="00274A14">
              <w:rPr>
                <w:rFonts w:ascii="Calibri" w:hAnsi="Calibri" w:cs="Calibri"/>
              </w:rPr>
              <w:t>79</w:t>
            </w:r>
          </w:p>
        </w:tc>
        <w:tc>
          <w:tcPr>
            <w:tcW w:w="0" w:type="auto"/>
          </w:tcPr>
          <w:p w14:paraId="453DAC0B" w14:textId="2555BD5A" w:rsidR="00D30583" w:rsidRPr="0063685D" w:rsidRDefault="00372AF3" w:rsidP="00D30583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</w:t>
            </w:r>
            <w:r w:rsidR="00155BE8">
              <w:rPr>
                <w:rFonts w:ascii="Calibri" w:hAnsi="Calibri" w:cs="Calibri"/>
              </w:rPr>
              <w:t>4</w:t>
            </w:r>
            <w:r w:rsidR="005A69A7">
              <w:rPr>
                <w:rFonts w:ascii="Calibri" w:hAnsi="Calibri" w:cs="Calibri"/>
              </w:rPr>
              <w:t>3</w:t>
            </w:r>
          </w:p>
        </w:tc>
      </w:tr>
      <w:tr w:rsidR="00D30583" w:rsidRPr="0063685D" w14:paraId="49B96BC1" w14:textId="77777777" w:rsidTr="00F3373A">
        <w:tc>
          <w:tcPr>
            <w:tcW w:w="0" w:type="auto"/>
          </w:tcPr>
          <w:p w14:paraId="4E37A37C" w14:textId="77777777" w:rsidR="00D30583" w:rsidRPr="0063685D" w:rsidRDefault="00D30583" w:rsidP="00D30583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Fixed effects (within)</w:t>
            </w:r>
          </w:p>
        </w:tc>
        <w:tc>
          <w:tcPr>
            <w:tcW w:w="0" w:type="auto"/>
          </w:tcPr>
          <w:p w14:paraId="4787AC54" w14:textId="77777777" w:rsidR="00D30583" w:rsidRPr="0063685D" w:rsidRDefault="00D30583" w:rsidP="00D3058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AEAFC04" w14:textId="77777777" w:rsidR="00D30583" w:rsidRPr="0063685D" w:rsidRDefault="00D30583" w:rsidP="00D3058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3D2F5B3" w14:textId="77777777" w:rsidR="00D30583" w:rsidRPr="0063685D" w:rsidRDefault="00D30583" w:rsidP="00D3058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F28C279" w14:textId="77777777" w:rsidR="00D30583" w:rsidRPr="0063685D" w:rsidRDefault="00D30583" w:rsidP="00D30583">
            <w:pPr>
              <w:rPr>
                <w:rFonts w:ascii="Calibri" w:hAnsi="Calibri" w:cs="Calibri"/>
              </w:rPr>
            </w:pPr>
          </w:p>
        </w:tc>
      </w:tr>
      <w:tr w:rsidR="00D30583" w:rsidRPr="0063685D" w14:paraId="64C4B478" w14:textId="77777777" w:rsidTr="00F3373A">
        <w:tc>
          <w:tcPr>
            <w:tcW w:w="0" w:type="auto"/>
          </w:tcPr>
          <w:p w14:paraId="6967B61C" w14:textId="77777777" w:rsidR="00D30583" w:rsidRPr="0063685D" w:rsidRDefault="00D30583" w:rsidP="00D30583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Total social media use</w:t>
            </w:r>
          </w:p>
        </w:tc>
        <w:tc>
          <w:tcPr>
            <w:tcW w:w="0" w:type="auto"/>
          </w:tcPr>
          <w:p w14:paraId="4AC238B2" w14:textId="54FAE20A" w:rsidR="00D30583" w:rsidRPr="0063685D" w:rsidRDefault="00372AF3" w:rsidP="00D30583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-.0</w:t>
            </w:r>
            <w:r w:rsidR="00155BE8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</w:tcPr>
          <w:p w14:paraId="1805ED6B" w14:textId="56FAA63D" w:rsidR="00D30583" w:rsidRPr="0063685D" w:rsidRDefault="00372AF3" w:rsidP="00D30583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05</w:t>
            </w:r>
          </w:p>
        </w:tc>
        <w:tc>
          <w:tcPr>
            <w:tcW w:w="0" w:type="auto"/>
          </w:tcPr>
          <w:p w14:paraId="3671D2CD" w14:textId="1578FC23" w:rsidR="00D30583" w:rsidRPr="0063685D" w:rsidRDefault="00372AF3" w:rsidP="00D30583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-.</w:t>
            </w:r>
            <w:r w:rsidR="00155BE8">
              <w:rPr>
                <w:rFonts w:ascii="Calibri" w:hAnsi="Calibri" w:cs="Calibri"/>
              </w:rPr>
              <w:t>76</w:t>
            </w:r>
          </w:p>
        </w:tc>
        <w:tc>
          <w:tcPr>
            <w:tcW w:w="0" w:type="auto"/>
          </w:tcPr>
          <w:p w14:paraId="47B0CD67" w14:textId="1A2BC942" w:rsidR="00D30583" w:rsidRPr="0063685D" w:rsidRDefault="00126BA1" w:rsidP="00D30583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</w:t>
            </w:r>
            <w:r w:rsidR="005A69A7">
              <w:rPr>
                <w:rFonts w:ascii="Calibri" w:hAnsi="Calibri" w:cs="Calibri"/>
              </w:rPr>
              <w:t>45</w:t>
            </w:r>
          </w:p>
        </w:tc>
      </w:tr>
      <w:tr w:rsidR="00D30583" w:rsidRPr="0063685D" w14:paraId="6E3F8445" w14:textId="77777777" w:rsidTr="00F3373A">
        <w:tc>
          <w:tcPr>
            <w:tcW w:w="0" w:type="auto"/>
            <w:tcBorders>
              <w:bottom w:val="single" w:sz="4" w:space="0" w:color="auto"/>
            </w:tcBorders>
          </w:tcPr>
          <w:p w14:paraId="694C4771" w14:textId="77777777" w:rsidR="00D30583" w:rsidRPr="0063685D" w:rsidRDefault="00D30583" w:rsidP="00D3058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5DB0D0" w14:textId="77777777" w:rsidR="00D30583" w:rsidRPr="0063685D" w:rsidRDefault="00D30583" w:rsidP="00D3058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54F194" w14:textId="77777777" w:rsidR="00D30583" w:rsidRPr="0063685D" w:rsidRDefault="00D30583" w:rsidP="00D3058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C4A8AF" w14:textId="77777777" w:rsidR="00D30583" w:rsidRPr="0063685D" w:rsidRDefault="00D30583" w:rsidP="00D30583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7882D52" w14:textId="77777777" w:rsidR="00D30583" w:rsidRPr="0063685D" w:rsidRDefault="00D30583" w:rsidP="00D30583">
            <w:pPr>
              <w:rPr>
                <w:rFonts w:ascii="Calibri" w:hAnsi="Calibri" w:cs="Calibri"/>
              </w:rPr>
            </w:pPr>
          </w:p>
        </w:tc>
      </w:tr>
      <w:tr w:rsidR="00D30583" w:rsidRPr="0063685D" w14:paraId="2BE3676E" w14:textId="77777777" w:rsidTr="00F3373A"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15C230F9" w14:textId="77777777" w:rsidR="00D30583" w:rsidRPr="0063685D" w:rsidRDefault="00D30583" w:rsidP="00D30583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63685D">
              <w:rPr>
                <w:rFonts w:ascii="Calibri" w:hAnsi="Calibri" w:cs="Calibri"/>
                <w:i/>
                <w:iCs/>
                <w:sz w:val="18"/>
                <w:szCs w:val="18"/>
              </w:rPr>
              <w:t>Note. ICC = Intraclass correlations, * p &lt; .05. Sleep disorder was coded as 1 = yes, 2 = no.</w:t>
            </w:r>
          </w:p>
          <w:p w14:paraId="55DD7521" w14:textId="77777777" w:rsidR="00D30583" w:rsidRPr="0063685D" w:rsidRDefault="00D30583" w:rsidP="00D30583">
            <w:pPr>
              <w:rPr>
                <w:rFonts w:ascii="Calibri" w:hAnsi="Calibri" w:cs="Calibri"/>
              </w:rPr>
            </w:pPr>
          </w:p>
        </w:tc>
      </w:tr>
    </w:tbl>
    <w:p w14:paraId="755B4043" w14:textId="175154B3" w:rsidR="00B86250" w:rsidRPr="0063685D" w:rsidRDefault="00F3373A" w:rsidP="009C4B1E">
      <w:pPr>
        <w:jc w:val="center"/>
        <w:rPr>
          <w:rFonts w:ascii="Calibri" w:hAnsi="Calibri" w:cs="Calibri"/>
          <w:b/>
          <w:bCs/>
        </w:rPr>
      </w:pPr>
      <w:r w:rsidRPr="0063685D">
        <w:rPr>
          <w:rFonts w:ascii="Calibri" w:hAnsi="Calibri" w:cs="Calibri"/>
          <w:b/>
          <w:bCs/>
        </w:rPr>
        <w:t>Sleep onset latency</w:t>
      </w:r>
    </w:p>
    <w:p w14:paraId="1FE1B3D4" w14:textId="77777777" w:rsidR="00B86250" w:rsidRPr="0063685D" w:rsidRDefault="00B86250" w:rsidP="00B86250">
      <w:pPr>
        <w:rPr>
          <w:rFonts w:ascii="Calibri" w:hAnsi="Calibri" w:cs="Calibr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3"/>
        <w:gridCol w:w="1094"/>
        <w:gridCol w:w="1848"/>
        <w:gridCol w:w="1180"/>
        <w:gridCol w:w="1291"/>
      </w:tblGrid>
      <w:tr w:rsidR="00BD76C7" w:rsidRPr="0063685D" w14:paraId="4755F5F7" w14:textId="77777777" w:rsidTr="00831F1F"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48462DC0" w14:textId="795EEEDE" w:rsidR="00BD76C7" w:rsidRPr="0063685D" w:rsidRDefault="00BD76C7" w:rsidP="00831F1F">
            <w:pPr>
              <w:rPr>
                <w:rFonts w:ascii="Calibri" w:hAnsi="Calibri" w:cs="Calibri"/>
                <w:i/>
                <w:iCs/>
              </w:rPr>
            </w:pPr>
            <w:r w:rsidRPr="0063685D">
              <w:rPr>
                <w:rFonts w:ascii="Calibri" w:hAnsi="Calibri" w:cs="Calibri"/>
                <w:i/>
                <w:iCs/>
              </w:rPr>
              <w:t>Table 6. Generalised linear mixed model of sleep onset latency as predicted by between and within individual social media platforms (in hours) for weekday only</w:t>
            </w:r>
          </w:p>
        </w:tc>
      </w:tr>
      <w:tr w:rsidR="00BD76C7" w:rsidRPr="0063685D" w14:paraId="23CFB996" w14:textId="77777777" w:rsidTr="00831F1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C9EF0E" w14:textId="77777777" w:rsidR="00BD76C7" w:rsidRPr="0063685D" w:rsidRDefault="00BD76C7" w:rsidP="00831F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E4BC43" w14:textId="77777777" w:rsidR="00BD76C7" w:rsidRPr="0063685D" w:rsidRDefault="00BD76C7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171773" w14:textId="77777777" w:rsidR="00BD76C7" w:rsidRPr="0063685D" w:rsidRDefault="00BD76C7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EB9110" w14:textId="77777777" w:rsidR="00BD76C7" w:rsidRPr="0063685D" w:rsidRDefault="00BD76C7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28D712" w14:textId="77777777" w:rsidR="00BD76C7" w:rsidRPr="0063685D" w:rsidRDefault="00BD76C7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ICC</w:t>
            </w:r>
          </w:p>
        </w:tc>
      </w:tr>
      <w:tr w:rsidR="00BD76C7" w:rsidRPr="0063685D" w14:paraId="1095BC8C" w14:textId="77777777" w:rsidTr="00831F1F">
        <w:tc>
          <w:tcPr>
            <w:tcW w:w="0" w:type="auto"/>
            <w:tcBorders>
              <w:top w:val="single" w:sz="4" w:space="0" w:color="auto"/>
            </w:tcBorders>
          </w:tcPr>
          <w:p w14:paraId="730F86A2" w14:textId="77777777" w:rsidR="00BD76C7" w:rsidRPr="0063685D" w:rsidRDefault="00BD76C7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Random effec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ACD835" w14:textId="77777777" w:rsidR="00BD76C7" w:rsidRPr="0063685D" w:rsidRDefault="00BD76C7" w:rsidP="00831F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EF3DB3" w14:textId="77777777" w:rsidR="00BD76C7" w:rsidRPr="0063685D" w:rsidRDefault="00BD76C7" w:rsidP="00831F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1ECAB3" w14:textId="77777777" w:rsidR="00BD76C7" w:rsidRPr="0063685D" w:rsidRDefault="00BD76C7" w:rsidP="00831F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532A98" w14:textId="77777777" w:rsidR="00BD76C7" w:rsidRPr="0063685D" w:rsidRDefault="00BD76C7" w:rsidP="00831F1F">
            <w:pPr>
              <w:rPr>
                <w:rFonts w:ascii="Calibri" w:hAnsi="Calibri" w:cs="Calibri"/>
              </w:rPr>
            </w:pPr>
          </w:p>
        </w:tc>
      </w:tr>
      <w:tr w:rsidR="00BD76C7" w:rsidRPr="0063685D" w14:paraId="5E167543" w14:textId="77777777" w:rsidTr="00831F1F">
        <w:tc>
          <w:tcPr>
            <w:tcW w:w="0" w:type="auto"/>
          </w:tcPr>
          <w:p w14:paraId="5B6F0A98" w14:textId="77777777" w:rsidR="00BD76C7" w:rsidRPr="0063685D" w:rsidRDefault="00BD76C7" w:rsidP="00831F1F">
            <w:pPr>
              <w:rPr>
                <w:rFonts w:ascii="Calibri" w:hAnsi="Calibri" w:cs="Calibri"/>
                <w:b/>
                <w:bCs/>
              </w:rPr>
            </w:pPr>
            <w:r w:rsidRPr="0063685D">
              <w:rPr>
                <w:rFonts w:ascii="Calibri" w:hAnsi="Calibri" w:cs="Calibri"/>
              </w:rPr>
              <w:t>Participant (intercept)</w:t>
            </w:r>
          </w:p>
        </w:tc>
        <w:tc>
          <w:tcPr>
            <w:tcW w:w="0" w:type="auto"/>
          </w:tcPr>
          <w:p w14:paraId="4DF64ADA" w14:textId="77777777" w:rsidR="00BD76C7" w:rsidRPr="0063685D" w:rsidRDefault="00BD76C7" w:rsidP="00831F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CA25AAB" w14:textId="1114A604" w:rsidR="00BD76C7" w:rsidRPr="0063685D" w:rsidRDefault="00E8455D" w:rsidP="00831F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4</w:t>
            </w:r>
          </w:p>
        </w:tc>
        <w:tc>
          <w:tcPr>
            <w:tcW w:w="0" w:type="auto"/>
          </w:tcPr>
          <w:p w14:paraId="7B7D4B47" w14:textId="6526FB89" w:rsidR="00BD76C7" w:rsidRPr="0063685D" w:rsidRDefault="00E8455D" w:rsidP="00831F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21</w:t>
            </w:r>
          </w:p>
        </w:tc>
        <w:tc>
          <w:tcPr>
            <w:tcW w:w="0" w:type="auto"/>
          </w:tcPr>
          <w:p w14:paraId="10BDD80F" w14:textId="58EEFB96" w:rsidR="00BD76C7" w:rsidRPr="0063685D" w:rsidRDefault="008C68B9" w:rsidP="00831F1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06</w:t>
            </w:r>
          </w:p>
        </w:tc>
      </w:tr>
      <w:tr w:rsidR="00BD76C7" w:rsidRPr="0063685D" w14:paraId="55349EB4" w14:textId="77777777" w:rsidTr="00831F1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9D85ED" w14:textId="77777777" w:rsidR="00BD76C7" w:rsidRPr="0063685D" w:rsidRDefault="00BD76C7" w:rsidP="00831F1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278EDF" w14:textId="77777777" w:rsidR="00BD76C7" w:rsidRPr="0063685D" w:rsidRDefault="00BD76C7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A0B636" w14:textId="77777777" w:rsidR="00BD76C7" w:rsidRPr="0063685D" w:rsidRDefault="00BD76C7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7B0E1C" w14:textId="77777777" w:rsidR="00BD76C7" w:rsidRPr="0063685D" w:rsidRDefault="00BD76C7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D90F81" w14:textId="77777777" w:rsidR="00BD76C7" w:rsidRPr="0063685D" w:rsidRDefault="00BD76C7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p</w:t>
            </w:r>
          </w:p>
        </w:tc>
      </w:tr>
      <w:tr w:rsidR="00BD76C7" w:rsidRPr="0063685D" w14:paraId="789F0CA4" w14:textId="77777777" w:rsidTr="00831F1F">
        <w:tc>
          <w:tcPr>
            <w:tcW w:w="0" w:type="auto"/>
            <w:tcBorders>
              <w:top w:val="single" w:sz="4" w:space="0" w:color="auto"/>
            </w:tcBorders>
          </w:tcPr>
          <w:p w14:paraId="5EB94D3C" w14:textId="77777777" w:rsidR="00BD76C7" w:rsidRPr="0063685D" w:rsidRDefault="00BD76C7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Fixed effects (betwee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D4DB94" w14:textId="77777777" w:rsidR="00BD76C7" w:rsidRPr="0063685D" w:rsidRDefault="00BD76C7" w:rsidP="00831F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F87C01" w14:textId="77777777" w:rsidR="00BD76C7" w:rsidRPr="0063685D" w:rsidRDefault="00BD76C7" w:rsidP="00831F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BA17E4" w14:textId="77777777" w:rsidR="00BD76C7" w:rsidRPr="0063685D" w:rsidRDefault="00BD76C7" w:rsidP="00831F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336464" w14:textId="77777777" w:rsidR="00BD76C7" w:rsidRPr="0063685D" w:rsidRDefault="00BD76C7" w:rsidP="00831F1F">
            <w:pPr>
              <w:rPr>
                <w:rFonts w:ascii="Calibri" w:hAnsi="Calibri" w:cs="Calibri"/>
              </w:rPr>
            </w:pPr>
          </w:p>
        </w:tc>
      </w:tr>
      <w:tr w:rsidR="00BD76C7" w:rsidRPr="0063685D" w14:paraId="04085998" w14:textId="77777777" w:rsidTr="00831F1F">
        <w:tc>
          <w:tcPr>
            <w:tcW w:w="0" w:type="auto"/>
          </w:tcPr>
          <w:p w14:paraId="08B4F840" w14:textId="77777777" w:rsidR="00BD76C7" w:rsidRPr="0063685D" w:rsidRDefault="00BD76C7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Intercept*</w:t>
            </w:r>
          </w:p>
        </w:tc>
        <w:tc>
          <w:tcPr>
            <w:tcW w:w="0" w:type="auto"/>
          </w:tcPr>
          <w:p w14:paraId="21A46EB7" w14:textId="78A3C788" w:rsidR="00BD76C7" w:rsidRPr="0063685D" w:rsidRDefault="00E65718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2.87</w:t>
            </w:r>
          </w:p>
        </w:tc>
        <w:tc>
          <w:tcPr>
            <w:tcW w:w="0" w:type="auto"/>
          </w:tcPr>
          <w:p w14:paraId="3C38368D" w14:textId="18F58067" w:rsidR="00BD76C7" w:rsidRPr="0063685D" w:rsidRDefault="00447680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39</w:t>
            </w:r>
          </w:p>
        </w:tc>
        <w:tc>
          <w:tcPr>
            <w:tcW w:w="0" w:type="auto"/>
          </w:tcPr>
          <w:p w14:paraId="5391916B" w14:textId="3DF37DE9" w:rsidR="00BD76C7" w:rsidRPr="0063685D" w:rsidRDefault="00447680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7.30</w:t>
            </w:r>
          </w:p>
        </w:tc>
        <w:tc>
          <w:tcPr>
            <w:tcW w:w="0" w:type="auto"/>
          </w:tcPr>
          <w:p w14:paraId="128499AE" w14:textId="561CC1B3" w:rsidR="00BD76C7" w:rsidRPr="0063685D" w:rsidRDefault="00447680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&lt;.001</w:t>
            </w:r>
          </w:p>
        </w:tc>
      </w:tr>
      <w:tr w:rsidR="00BD76C7" w:rsidRPr="0063685D" w14:paraId="474DF81C" w14:textId="77777777" w:rsidTr="00831F1F">
        <w:tc>
          <w:tcPr>
            <w:tcW w:w="0" w:type="auto"/>
          </w:tcPr>
          <w:p w14:paraId="4F61C43B" w14:textId="77777777" w:rsidR="00BD76C7" w:rsidRPr="0063685D" w:rsidRDefault="00BD76C7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Sleep disorder*</w:t>
            </w:r>
          </w:p>
        </w:tc>
        <w:tc>
          <w:tcPr>
            <w:tcW w:w="0" w:type="auto"/>
          </w:tcPr>
          <w:p w14:paraId="74B1E51F" w14:textId="49008D8B" w:rsidR="00BD76C7" w:rsidRPr="0063685D" w:rsidRDefault="00447680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-.43</w:t>
            </w:r>
          </w:p>
        </w:tc>
        <w:tc>
          <w:tcPr>
            <w:tcW w:w="0" w:type="auto"/>
          </w:tcPr>
          <w:p w14:paraId="67AFC05C" w14:textId="27A65F64" w:rsidR="00BD76C7" w:rsidRPr="0063685D" w:rsidRDefault="00447680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20</w:t>
            </w:r>
          </w:p>
        </w:tc>
        <w:tc>
          <w:tcPr>
            <w:tcW w:w="0" w:type="auto"/>
          </w:tcPr>
          <w:p w14:paraId="5C736B0D" w14:textId="77054E63" w:rsidR="00BD76C7" w:rsidRPr="0063685D" w:rsidRDefault="00447680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-2.15</w:t>
            </w:r>
          </w:p>
        </w:tc>
        <w:tc>
          <w:tcPr>
            <w:tcW w:w="0" w:type="auto"/>
          </w:tcPr>
          <w:p w14:paraId="52DEC590" w14:textId="4DB81B8D" w:rsidR="00BD76C7" w:rsidRPr="0063685D" w:rsidRDefault="00447680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&lt;.05</w:t>
            </w:r>
          </w:p>
        </w:tc>
      </w:tr>
      <w:tr w:rsidR="00BD76C7" w:rsidRPr="0063685D" w14:paraId="73651488" w14:textId="77777777" w:rsidTr="00831F1F">
        <w:tc>
          <w:tcPr>
            <w:tcW w:w="0" w:type="auto"/>
          </w:tcPr>
          <w:p w14:paraId="15341900" w14:textId="77777777" w:rsidR="00BD76C7" w:rsidRPr="0063685D" w:rsidRDefault="00BD76C7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Facebook</w:t>
            </w:r>
          </w:p>
        </w:tc>
        <w:tc>
          <w:tcPr>
            <w:tcW w:w="0" w:type="auto"/>
          </w:tcPr>
          <w:p w14:paraId="0AAFCBC7" w14:textId="1673ED19" w:rsidR="00BD76C7" w:rsidRPr="0063685D" w:rsidRDefault="001D567B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-.02</w:t>
            </w:r>
          </w:p>
        </w:tc>
        <w:tc>
          <w:tcPr>
            <w:tcW w:w="0" w:type="auto"/>
          </w:tcPr>
          <w:p w14:paraId="15293C4E" w14:textId="13B37A3D" w:rsidR="00BD76C7" w:rsidRPr="0063685D" w:rsidRDefault="001D567B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15</w:t>
            </w:r>
          </w:p>
        </w:tc>
        <w:tc>
          <w:tcPr>
            <w:tcW w:w="0" w:type="auto"/>
          </w:tcPr>
          <w:p w14:paraId="69FB39DA" w14:textId="136E5E34" w:rsidR="00BD76C7" w:rsidRPr="0063685D" w:rsidRDefault="001D567B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-.12</w:t>
            </w:r>
          </w:p>
        </w:tc>
        <w:tc>
          <w:tcPr>
            <w:tcW w:w="0" w:type="auto"/>
          </w:tcPr>
          <w:p w14:paraId="65E73EE7" w14:textId="6EF701D9" w:rsidR="00BD76C7" w:rsidRPr="0063685D" w:rsidRDefault="001D567B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91</w:t>
            </w:r>
          </w:p>
        </w:tc>
      </w:tr>
      <w:tr w:rsidR="00BD76C7" w:rsidRPr="0063685D" w14:paraId="228D4DE3" w14:textId="77777777" w:rsidTr="00831F1F">
        <w:tc>
          <w:tcPr>
            <w:tcW w:w="0" w:type="auto"/>
          </w:tcPr>
          <w:p w14:paraId="07D1A5D6" w14:textId="77777777" w:rsidR="00BD76C7" w:rsidRPr="0063685D" w:rsidRDefault="00BD76C7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Instagram</w:t>
            </w:r>
          </w:p>
        </w:tc>
        <w:tc>
          <w:tcPr>
            <w:tcW w:w="0" w:type="auto"/>
          </w:tcPr>
          <w:p w14:paraId="10D3C31C" w14:textId="1ABC45C8" w:rsidR="00BD76C7" w:rsidRPr="0063685D" w:rsidRDefault="001613A9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-.08</w:t>
            </w:r>
          </w:p>
        </w:tc>
        <w:tc>
          <w:tcPr>
            <w:tcW w:w="0" w:type="auto"/>
          </w:tcPr>
          <w:p w14:paraId="26F0BDC6" w14:textId="6647C4C3" w:rsidR="00BD76C7" w:rsidRPr="0063685D" w:rsidRDefault="001613A9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07</w:t>
            </w:r>
          </w:p>
        </w:tc>
        <w:tc>
          <w:tcPr>
            <w:tcW w:w="0" w:type="auto"/>
          </w:tcPr>
          <w:p w14:paraId="7CAD1C09" w14:textId="15B226E4" w:rsidR="00BD76C7" w:rsidRPr="0063685D" w:rsidRDefault="001613A9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-1.2</w:t>
            </w:r>
            <w:r w:rsidR="00A16CFE" w:rsidRPr="0063685D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</w:tcPr>
          <w:p w14:paraId="18196D93" w14:textId="0A379F75" w:rsidR="00BD76C7" w:rsidRPr="0063685D" w:rsidRDefault="00A16CFE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23</w:t>
            </w:r>
          </w:p>
        </w:tc>
      </w:tr>
      <w:tr w:rsidR="00BD76C7" w:rsidRPr="0063685D" w14:paraId="492FFCDD" w14:textId="77777777" w:rsidTr="00831F1F">
        <w:tc>
          <w:tcPr>
            <w:tcW w:w="0" w:type="auto"/>
          </w:tcPr>
          <w:p w14:paraId="21F1BAC2" w14:textId="77777777" w:rsidR="00BD76C7" w:rsidRPr="0063685D" w:rsidRDefault="00BD76C7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TikTok</w:t>
            </w:r>
          </w:p>
        </w:tc>
        <w:tc>
          <w:tcPr>
            <w:tcW w:w="0" w:type="auto"/>
          </w:tcPr>
          <w:p w14:paraId="51966E48" w14:textId="58D565C1" w:rsidR="00BD76C7" w:rsidRPr="0063685D" w:rsidRDefault="0029563A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05</w:t>
            </w:r>
          </w:p>
        </w:tc>
        <w:tc>
          <w:tcPr>
            <w:tcW w:w="0" w:type="auto"/>
          </w:tcPr>
          <w:p w14:paraId="131196C7" w14:textId="646F2ED2" w:rsidR="00BD76C7" w:rsidRPr="0063685D" w:rsidRDefault="0029563A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06</w:t>
            </w:r>
          </w:p>
        </w:tc>
        <w:tc>
          <w:tcPr>
            <w:tcW w:w="0" w:type="auto"/>
          </w:tcPr>
          <w:p w14:paraId="24D202DF" w14:textId="65F3D13F" w:rsidR="00BD76C7" w:rsidRPr="0063685D" w:rsidRDefault="009D1B34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81</w:t>
            </w:r>
          </w:p>
        </w:tc>
        <w:tc>
          <w:tcPr>
            <w:tcW w:w="0" w:type="auto"/>
          </w:tcPr>
          <w:p w14:paraId="27C4EFCB" w14:textId="393E83DF" w:rsidR="00BD76C7" w:rsidRPr="0063685D" w:rsidRDefault="009D1B34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42</w:t>
            </w:r>
          </w:p>
        </w:tc>
      </w:tr>
      <w:tr w:rsidR="00BD76C7" w:rsidRPr="0063685D" w14:paraId="4F6F95BF" w14:textId="77777777" w:rsidTr="00831F1F">
        <w:tc>
          <w:tcPr>
            <w:tcW w:w="0" w:type="auto"/>
          </w:tcPr>
          <w:p w14:paraId="51047404" w14:textId="2B1D1731" w:rsidR="00BD76C7" w:rsidRPr="0063685D" w:rsidRDefault="00BD76C7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Snapchat</w:t>
            </w:r>
          </w:p>
        </w:tc>
        <w:tc>
          <w:tcPr>
            <w:tcW w:w="0" w:type="auto"/>
          </w:tcPr>
          <w:p w14:paraId="32E38D1A" w14:textId="760F78C7" w:rsidR="00BD76C7" w:rsidRPr="0063685D" w:rsidRDefault="009D1B34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-.</w:t>
            </w:r>
            <w:r w:rsidR="001C598D" w:rsidRPr="0063685D">
              <w:rPr>
                <w:rFonts w:ascii="Calibri" w:hAnsi="Calibri" w:cs="Calibri"/>
              </w:rPr>
              <w:t>16</w:t>
            </w:r>
          </w:p>
        </w:tc>
        <w:tc>
          <w:tcPr>
            <w:tcW w:w="0" w:type="auto"/>
          </w:tcPr>
          <w:p w14:paraId="5EA8FB81" w14:textId="78D252E7" w:rsidR="00BD76C7" w:rsidRPr="0063685D" w:rsidRDefault="001C598D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87</w:t>
            </w:r>
          </w:p>
        </w:tc>
        <w:tc>
          <w:tcPr>
            <w:tcW w:w="0" w:type="auto"/>
          </w:tcPr>
          <w:p w14:paraId="13C574A2" w14:textId="42A9EB9A" w:rsidR="00BD76C7" w:rsidRPr="0063685D" w:rsidRDefault="001C598D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-1.82</w:t>
            </w:r>
          </w:p>
        </w:tc>
        <w:tc>
          <w:tcPr>
            <w:tcW w:w="0" w:type="auto"/>
          </w:tcPr>
          <w:p w14:paraId="19182C7E" w14:textId="357952F2" w:rsidR="00BD76C7" w:rsidRPr="0063685D" w:rsidRDefault="001C598D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07</w:t>
            </w:r>
          </w:p>
        </w:tc>
      </w:tr>
      <w:tr w:rsidR="00BD76C7" w:rsidRPr="0063685D" w14:paraId="62D940C3" w14:textId="77777777" w:rsidTr="00831F1F">
        <w:tc>
          <w:tcPr>
            <w:tcW w:w="0" w:type="auto"/>
          </w:tcPr>
          <w:p w14:paraId="06D08E2B" w14:textId="77777777" w:rsidR="00BD76C7" w:rsidRPr="0063685D" w:rsidRDefault="00BD76C7" w:rsidP="00831F1F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63685D">
              <w:rPr>
                <w:rFonts w:ascii="Calibri" w:hAnsi="Calibri" w:cs="Calibri"/>
                <w:b/>
                <w:bCs/>
                <w:i/>
                <w:iCs/>
              </w:rPr>
              <w:t>Fixed effects (within)</w:t>
            </w:r>
          </w:p>
        </w:tc>
        <w:tc>
          <w:tcPr>
            <w:tcW w:w="0" w:type="auto"/>
          </w:tcPr>
          <w:p w14:paraId="09EAA991" w14:textId="77777777" w:rsidR="00BD76C7" w:rsidRPr="0063685D" w:rsidRDefault="00BD76C7" w:rsidP="00831F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A77DE05" w14:textId="77777777" w:rsidR="00BD76C7" w:rsidRPr="0063685D" w:rsidRDefault="00BD76C7" w:rsidP="00831F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38D1E17" w14:textId="77777777" w:rsidR="00BD76C7" w:rsidRPr="0063685D" w:rsidRDefault="00BD76C7" w:rsidP="00831F1F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7C81BA4" w14:textId="77777777" w:rsidR="00BD76C7" w:rsidRPr="0063685D" w:rsidRDefault="00BD76C7" w:rsidP="00831F1F">
            <w:pPr>
              <w:rPr>
                <w:rFonts w:ascii="Calibri" w:hAnsi="Calibri" w:cs="Calibri"/>
              </w:rPr>
            </w:pPr>
          </w:p>
        </w:tc>
      </w:tr>
      <w:tr w:rsidR="00BD76C7" w:rsidRPr="0063685D" w14:paraId="3AF83B6F" w14:textId="77777777" w:rsidTr="00831F1F">
        <w:tc>
          <w:tcPr>
            <w:tcW w:w="0" w:type="auto"/>
          </w:tcPr>
          <w:p w14:paraId="43965F0B" w14:textId="77777777" w:rsidR="00BD76C7" w:rsidRPr="0063685D" w:rsidRDefault="00BD76C7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Facebook</w:t>
            </w:r>
          </w:p>
        </w:tc>
        <w:tc>
          <w:tcPr>
            <w:tcW w:w="0" w:type="auto"/>
          </w:tcPr>
          <w:p w14:paraId="7AC8F98A" w14:textId="729A739C" w:rsidR="00BD76C7" w:rsidRPr="0063685D" w:rsidRDefault="001D567B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04</w:t>
            </w:r>
          </w:p>
        </w:tc>
        <w:tc>
          <w:tcPr>
            <w:tcW w:w="0" w:type="auto"/>
          </w:tcPr>
          <w:p w14:paraId="0B1A2D74" w14:textId="31DCBAD9" w:rsidR="00130988" w:rsidRPr="0063685D" w:rsidRDefault="00130988" w:rsidP="001613A9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17</w:t>
            </w:r>
          </w:p>
        </w:tc>
        <w:tc>
          <w:tcPr>
            <w:tcW w:w="0" w:type="auto"/>
          </w:tcPr>
          <w:p w14:paraId="064E7A9C" w14:textId="56B37A9F" w:rsidR="00BD76C7" w:rsidRPr="0063685D" w:rsidRDefault="00130988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24</w:t>
            </w:r>
          </w:p>
        </w:tc>
        <w:tc>
          <w:tcPr>
            <w:tcW w:w="0" w:type="auto"/>
          </w:tcPr>
          <w:p w14:paraId="0BC26062" w14:textId="11E6A0CD" w:rsidR="00BD76C7" w:rsidRPr="0063685D" w:rsidRDefault="001613A9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80</w:t>
            </w:r>
          </w:p>
        </w:tc>
      </w:tr>
      <w:tr w:rsidR="00BD76C7" w:rsidRPr="0063685D" w14:paraId="403E193A" w14:textId="77777777" w:rsidTr="00831F1F">
        <w:tc>
          <w:tcPr>
            <w:tcW w:w="0" w:type="auto"/>
          </w:tcPr>
          <w:p w14:paraId="600CF521" w14:textId="77777777" w:rsidR="00BD76C7" w:rsidRPr="0063685D" w:rsidRDefault="00BD76C7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Instagram</w:t>
            </w:r>
          </w:p>
        </w:tc>
        <w:tc>
          <w:tcPr>
            <w:tcW w:w="0" w:type="auto"/>
          </w:tcPr>
          <w:p w14:paraId="6C24CABA" w14:textId="2E2C9D8E" w:rsidR="00BD76C7" w:rsidRPr="0063685D" w:rsidRDefault="0029563A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-.06</w:t>
            </w:r>
          </w:p>
        </w:tc>
        <w:tc>
          <w:tcPr>
            <w:tcW w:w="0" w:type="auto"/>
          </w:tcPr>
          <w:p w14:paraId="5A82364F" w14:textId="652ED9DB" w:rsidR="00BD76C7" w:rsidRPr="0063685D" w:rsidRDefault="0029563A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08</w:t>
            </w:r>
          </w:p>
        </w:tc>
        <w:tc>
          <w:tcPr>
            <w:tcW w:w="0" w:type="auto"/>
          </w:tcPr>
          <w:p w14:paraId="506A4E8A" w14:textId="72B0C92F" w:rsidR="00BD76C7" w:rsidRPr="0063685D" w:rsidRDefault="0029563A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-.76</w:t>
            </w:r>
          </w:p>
        </w:tc>
        <w:tc>
          <w:tcPr>
            <w:tcW w:w="0" w:type="auto"/>
          </w:tcPr>
          <w:p w14:paraId="1953D5CF" w14:textId="62CB9328" w:rsidR="00BD76C7" w:rsidRPr="0063685D" w:rsidRDefault="0029563A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45</w:t>
            </w:r>
          </w:p>
        </w:tc>
      </w:tr>
      <w:tr w:rsidR="00BD76C7" w:rsidRPr="0063685D" w14:paraId="37249937" w14:textId="77777777" w:rsidTr="00831F1F">
        <w:tc>
          <w:tcPr>
            <w:tcW w:w="0" w:type="auto"/>
          </w:tcPr>
          <w:p w14:paraId="295A944C" w14:textId="77777777" w:rsidR="00BD76C7" w:rsidRPr="0063685D" w:rsidRDefault="00BD76C7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TikTok</w:t>
            </w:r>
          </w:p>
        </w:tc>
        <w:tc>
          <w:tcPr>
            <w:tcW w:w="0" w:type="auto"/>
          </w:tcPr>
          <w:p w14:paraId="12F7F35D" w14:textId="7900CCD9" w:rsidR="00BD76C7" w:rsidRPr="0063685D" w:rsidRDefault="001C598D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-</w:t>
            </w:r>
            <w:r w:rsidR="007952EE" w:rsidRPr="0063685D">
              <w:rPr>
                <w:rFonts w:ascii="Calibri" w:hAnsi="Calibri" w:cs="Calibri"/>
              </w:rPr>
              <w:t>.07</w:t>
            </w:r>
          </w:p>
        </w:tc>
        <w:tc>
          <w:tcPr>
            <w:tcW w:w="0" w:type="auto"/>
          </w:tcPr>
          <w:p w14:paraId="4D4002C3" w14:textId="15B5D591" w:rsidR="00BD76C7" w:rsidRPr="0063685D" w:rsidRDefault="007952EE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07</w:t>
            </w:r>
          </w:p>
        </w:tc>
        <w:tc>
          <w:tcPr>
            <w:tcW w:w="0" w:type="auto"/>
          </w:tcPr>
          <w:p w14:paraId="2BB6D3B9" w14:textId="6B73F6FB" w:rsidR="00BD76C7" w:rsidRPr="0063685D" w:rsidRDefault="007952EE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-1.00</w:t>
            </w:r>
          </w:p>
        </w:tc>
        <w:tc>
          <w:tcPr>
            <w:tcW w:w="0" w:type="auto"/>
          </w:tcPr>
          <w:p w14:paraId="1FE534BA" w14:textId="19B6E182" w:rsidR="00BD76C7" w:rsidRPr="0063685D" w:rsidRDefault="007952EE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32</w:t>
            </w:r>
          </w:p>
        </w:tc>
      </w:tr>
      <w:tr w:rsidR="00BD76C7" w:rsidRPr="0063685D" w14:paraId="55518EB8" w14:textId="77777777" w:rsidTr="00831F1F">
        <w:tc>
          <w:tcPr>
            <w:tcW w:w="0" w:type="auto"/>
          </w:tcPr>
          <w:p w14:paraId="12169E10" w14:textId="77777777" w:rsidR="00BD76C7" w:rsidRPr="0063685D" w:rsidRDefault="00BD76C7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Snapchat</w:t>
            </w:r>
          </w:p>
        </w:tc>
        <w:tc>
          <w:tcPr>
            <w:tcW w:w="0" w:type="auto"/>
          </w:tcPr>
          <w:p w14:paraId="08BA7F71" w14:textId="17AFE9AE" w:rsidR="00BD76C7" w:rsidRPr="0063685D" w:rsidRDefault="00D92B06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-.02</w:t>
            </w:r>
          </w:p>
        </w:tc>
        <w:tc>
          <w:tcPr>
            <w:tcW w:w="0" w:type="auto"/>
          </w:tcPr>
          <w:p w14:paraId="75B7CB4B" w14:textId="7C89A3AE" w:rsidR="00BD76C7" w:rsidRPr="0063685D" w:rsidRDefault="00D92B06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09</w:t>
            </w:r>
          </w:p>
        </w:tc>
        <w:tc>
          <w:tcPr>
            <w:tcW w:w="0" w:type="auto"/>
          </w:tcPr>
          <w:p w14:paraId="26FEF3C2" w14:textId="028FFFE8" w:rsidR="00BD76C7" w:rsidRPr="0063685D" w:rsidRDefault="00D92B06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-.23</w:t>
            </w:r>
          </w:p>
        </w:tc>
        <w:tc>
          <w:tcPr>
            <w:tcW w:w="0" w:type="auto"/>
          </w:tcPr>
          <w:p w14:paraId="1DDA2887" w14:textId="72B796DE" w:rsidR="00BD76C7" w:rsidRPr="0063685D" w:rsidRDefault="00D92B06" w:rsidP="00831F1F">
            <w:pPr>
              <w:rPr>
                <w:rFonts w:ascii="Calibri" w:hAnsi="Calibri" w:cs="Calibri"/>
              </w:rPr>
            </w:pPr>
            <w:r w:rsidRPr="0063685D">
              <w:rPr>
                <w:rFonts w:ascii="Calibri" w:hAnsi="Calibri" w:cs="Calibri"/>
              </w:rPr>
              <w:t>.82</w:t>
            </w:r>
          </w:p>
        </w:tc>
      </w:tr>
      <w:tr w:rsidR="00BD76C7" w:rsidRPr="0063685D" w14:paraId="3A44A5B1" w14:textId="77777777" w:rsidTr="00831F1F"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34DD1438" w14:textId="77777777" w:rsidR="00BD76C7" w:rsidRPr="0063685D" w:rsidRDefault="00BD76C7" w:rsidP="00831F1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3685D">
              <w:rPr>
                <w:rFonts w:ascii="Calibri" w:hAnsi="Calibri" w:cs="Calibri"/>
                <w:i/>
                <w:iCs/>
                <w:sz w:val="20"/>
                <w:szCs w:val="20"/>
              </w:rPr>
              <w:t>Note. ICC = Intraclass correlations, * p &lt; .05</w:t>
            </w:r>
          </w:p>
          <w:p w14:paraId="205D66FC" w14:textId="77777777" w:rsidR="00BD76C7" w:rsidRPr="0063685D" w:rsidRDefault="00BD76C7" w:rsidP="00831F1F">
            <w:pPr>
              <w:rPr>
                <w:rFonts w:ascii="Calibri" w:hAnsi="Calibri" w:cs="Calibri"/>
              </w:rPr>
            </w:pPr>
          </w:p>
        </w:tc>
      </w:tr>
    </w:tbl>
    <w:p w14:paraId="4FB23A0D" w14:textId="66EABC61" w:rsidR="001C240A" w:rsidRDefault="001C240A" w:rsidP="00B86250">
      <w:pPr>
        <w:rPr>
          <w:rFonts w:ascii="Calibri" w:hAnsi="Calibri" w:cs="Calibri"/>
        </w:rPr>
      </w:pPr>
      <w:r w:rsidRPr="0063685D">
        <w:rPr>
          <w:rFonts w:ascii="Calibri" w:hAnsi="Calibri" w:cs="Calibri"/>
        </w:rPr>
        <w:br w:type="page"/>
      </w:r>
    </w:p>
    <w:tbl>
      <w:tblPr>
        <w:tblStyle w:val="TableGrid"/>
        <w:tblpPr w:leftFromText="180" w:rightFromText="180" w:vertAnchor="text" w:horzAnchor="margin" w:tblpY="30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5"/>
        <w:gridCol w:w="1385"/>
        <w:gridCol w:w="1772"/>
        <w:gridCol w:w="1197"/>
        <w:gridCol w:w="1197"/>
      </w:tblGrid>
      <w:tr w:rsidR="00481012" w14:paraId="687B3D5B" w14:textId="77777777" w:rsidTr="00481012"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61572D8C" w14:textId="1370CD95" w:rsidR="00481012" w:rsidRPr="004A3E2D" w:rsidRDefault="00481012" w:rsidP="00481012">
            <w:pPr>
              <w:rPr>
                <w:i/>
                <w:iCs/>
              </w:rPr>
            </w:pPr>
            <w:r w:rsidRPr="00961888">
              <w:rPr>
                <w:i/>
                <w:iCs/>
              </w:rPr>
              <w:lastRenderedPageBreak/>
              <w:t xml:space="preserve">Table </w:t>
            </w:r>
            <w:r>
              <w:rPr>
                <w:i/>
                <w:iCs/>
              </w:rPr>
              <w:t>7</w:t>
            </w:r>
            <w:r w:rsidRPr="00961888">
              <w:rPr>
                <w:i/>
                <w:iCs/>
              </w:rPr>
              <w:t>. Linear</w:t>
            </w:r>
            <w:r w:rsidRPr="000A024E">
              <w:rPr>
                <w:i/>
                <w:iCs/>
              </w:rPr>
              <w:t xml:space="preserve"> mixed model of bedtime (as </w:t>
            </w:r>
            <w:r>
              <w:rPr>
                <w:i/>
                <w:iCs/>
              </w:rPr>
              <w:t>minutes</w:t>
            </w:r>
            <w:r w:rsidRPr="000A024E">
              <w:rPr>
                <w:i/>
                <w:iCs/>
              </w:rPr>
              <w:t xml:space="preserve"> from </w:t>
            </w:r>
            <w:r w:rsidR="001F47A2">
              <w:rPr>
                <w:i/>
                <w:iCs/>
              </w:rPr>
              <w:t>midnight</w:t>
            </w:r>
            <w:r w:rsidRPr="000A024E">
              <w:rPr>
                <w:i/>
                <w:iCs/>
              </w:rPr>
              <w:t>) as predicted by between and within social media</w:t>
            </w:r>
            <w:r w:rsidRPr="004A3E2D">
              <w:rPr>
                <w:i/>
                <w:iCs/>
              </w:rPr>
              <w:t xml:space="preserve"> use</w:t>
            </w:r>
            <w:r>
              <w:rPr>
                <w:i/>
                <w:iCs/>
              </w:rPr>
              <w:t xml:space="preserve"> (in minutes)</w:t>
            </w:r>
          </w:p>
        </w:tc>
      </w:tr>
      <w:tr w:rsidR="00481012" w14:paraId="413238E6" w14:textId="77777777" w:rsidTr="0048101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EDC2AB" w14:textId="77777777" w:rsidR="00481012" w:rsidRDefault="00481012" w:rsidP="00481012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520890" w14:textId="77777777" w:rsidR="00481012" w:rsidRPr="004A3E2D" w:rsidRDefault="00481012" w:rsidP="00481012">
            <w:pPr>
              <w:rPr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1F7279" w14:textId="77777777" w:rsidR="00481012" w:rsidRPr="004A3E2D" w:rsidRDefault="00481012" w:rsidP="00481012">
            <w:pPr>
              <w:rPr>
                <w:b/>
                <w:bCs/>
                <w:i/>
                <w:iCs/>
              </w:rPr>
            </w:pPr>
            <w:r w:rsidRPr="004A3E2D">
              <w:rPr>
                <w:b/>
                <w:bCs/>
                <w:i/>
                <w:iCs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777708" w14:textId="77777777" w:rsidR="00481012" w:rsidRPr="004A3E2D" w:rsidRDefault="00481012" w:rsidP="00481012">
            <w:pPr>
              <w:rPr>
                <w:b/>
                <w:bCs/>
                <w:i/>
                <w:iCs/>
              </w:rPr>
            </w:pPr>
            <w:r w:rsidRPr="004A3E2D">
              <w:rPr>
                <w:b/>
                <w:bCs/>
                <w:i/>
                <w:iCs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1E370A" w14:textId="77777777" w:rsidR="00481012" w:rsidRPr="004A3E2D" w:rsidRDefault="00481012" w:rsidP="00481012">
            <w:pPr>
              <w:rPr>
                <w:b/>
                <w:bCs/>
                <w:i/>
                <w:iCs/>
              </w:rPr>
            </w:pPr>
            <w:r w:rsidRPr="004A3E2D">
              <w:rPr>
                <w:b/>
                <w:bCs/>
                <w:i/>
                <w:iCs/>
              </w:rPr>
              <w:t>ICC</w:t>
            </w:r>
          </w:p>
        </w:tc>
      </w:tr>
      <w:tr w:rsidR="00481012" w14:paraId="4F6B3F18" w14:textId="77777777" w:rsidTr="00481012">
        <w:tc>
          <w:tcPr>
            <w:tcW w:w="0" w:type="auto"/>
            <w:tcBorders>
              <w:top w:val="single" w:sz="4" w:space="0" w:color="auto"/>
            </w:tcBorders>
          </w:tcPr>
          <w:p w14:paraId="3EBDA739" w14:textId="77777777" w:rsidR="00481012" w:rsidRPr="0036691F" w:rsidRDefault="00481012" w:rsidP="00481012">
            <w:pPr>
              <w:rPr>
                <w:b/>
                <w:bCs/>
                <w:i/>
                <w:iCs/>
              </w:rPr>
            </w:pPr>
            <w:r w:rsidRPr="0036691F">
              <w:rPr>
                <w:b/>
                <w:bCs/>
                <w:i/>
                <w:iCs/>
              </w:rPr>
              <w:t>Random effec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C4FD1E" w14:textId="77777777" w:rsidR="00481012" w:rsidRPr="004A3E2D" w:rsidRDefault="00481012" w:rsidP="00481012"/>
        </w:tc>
        <w:tc>
          <w:tcPr>
            <w:tcW w:w="0" w:type="auto"/>
            <w:tcBorders>
              <w:top w:val="single" w:sz="4" w:space="0" w:color="auto"/>
            </w:tcBorders>
          </w:tcPr>
          <w:p w14:paraId="7C2F1F58" w14:textId="77777777" w:rsidR="00481012" w:rsidRDefault="00481012" w:rsidP="00481012"/>
        </w:tc>
        <w:tc>
          <w:tcPr>
            <w:tcW w:w="0" w:type="auto"/>
            <w:tcBorders>
              <w:top w:val="single" w:sz="4" w:space="0" w:color="auto"/>
            </w:tcBorders>
          </w:tcPr>
          <w:p w14:paraId="36D25CB2" w14:textId="77777777" w:rsidR="00481012" w:rsidRDefault="00481012" w:rsidP="00481012"/>
        </w:tc>
        <w:tc>
          <w:tcPr>
            <w:tcW w:w="0" w:type="auto"/>
            <w:tcBorders>
              <w:top w:val="single" w:sz="4" w:space="0" w:color="auto"/>
            </w:tcBorders>
          </w:tcPr>
          <w:p w14:paraId="3F3AD787" w14:textId="77777777" w:rsidR="00481012" w:rsidRDefault="00481012" w:rsidP="00481012"/>
        </w:tc>
      </w:tr>
      <w:tr w:rsidR="00481012" w14:paraId="1610B4C0" w14:textId="77777777" w:rsidTr="00481012">
        <w:tc>
          <w:tcPr>
            <w:tcW w:w="0" w:type="auto"/>
          </w:tcPr>
          <w:p w14:paraId="60604885" w14:textId="77777777" w:rsidR="00481012" w:rsidRPr="00DA2875" w:rsidRDefault="00481012" w:rsidP="00481012">
            <w:pPr>
              <w:rPr>
                <w:b/>
                <w:bCs/>
              </w:rPr>
            </w:pPr>
            <w:r w:rsidRPr="004A3E2D">
              <w:t>Participant (intercept)</w:t>
            </w:r>
          </w:p>
        </w:tc>
        <w:tc>
          <w:tcPr>
            <w:tcW w:w="0" w:type="auto"/>
          </w:tcPr>
          <w:p w14:paraId="68CAF71F" w14:textId="77777777" w:rsidR="00481012" w:rsidRPr="004A3E2D" w:rsidRDefault="00481012" w:rsidP="00481012"/>
        </w:tc>
        <w:tc>
          <w:tcPr>
            <w:tcW w:w="0" w:type="auto"/>
          </w:tcPr>
          <w:p w14:paraId="4D77542D" w14:textId="77777777" w:rsidR="00481012" w:rsidRDefault="00481012" w:rsidP="00481012">
            <w:r>
              <w:t>6470</w:t>
            </w:r>
          </w:p>
        </w:tc>
        <w:tc>
          <w:tcPr>
            <w:tcW w:w="0" w:type="auto"/>
          </w:tcPr>
          <w:p w14:paraId="75E51C1C" w14:textId="77777777" w:rsidR="00481012" w:rsidRDefault="00481012" w:rsidP="00481012">
            <w:r>
              <w:t>80.44</w:t>
            </w:r>
          </w:p>
        </w:tc>
        <w:tc>
          <w:tcPr>
            <w:tcW w:w="0" w:type="auto"/>
          </w:tcPr>
          <w:p w14:paraId="71744F3C" w14:textId="77777777" w:rsidR="00481012" w:rsidRDefault="00481012" w:rsidP="00481012">
            <w:r>
              <w:t>.60</w:t>
            </w:r>
          </w:p>
        </w:tc>
      </w:tr>
      <w:tr w:rsidR="00481012" w14:paraId="2AB81BE0" w14:textId="77777777" w:rsidTr="0048101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F2D848" w14:textId="77777777" w:rsidR="00481012" w:rsidRPr="00DA2875" w:rsidRDefault="00481012" w:rsidP="00481012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601448" w14:textId="77777777" w:rsidR="00481012" w:rsidRPr="004A3E2D" w:rsidRDefault="00481012" w:rsidP="00481012">
            <w:pPr>
              <w:rPr>
                <w:b/>
                <w:bCs/>
                <w:i/>
                <w:iCs/>
              </w:rPr>
            </w:pPr>
            <w:r w:rsidRPr="004A3E2D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F6C4A1" w14:textId="77777777" w:rsidR="00481012" w:rsidRPr="004A3E2D" w:rsidRDefault="00481012" w:rsidP="00481012">
            <w:pPr>
              <w:rPr>
                <w:b/>
                <w:bCs/>
                <w:i/>
                <w:iCs/>
              </w:rPr>
            </w:pPr>
            <w:r w:rsidRPr="004A3E2D">
              <w:rPr>
                <w:b/>
                <w:bCs/>
                <w:i/>
                <w:iCs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E2305A" w14:textId="77777777" w:rsidR="00481012" w:rsidRPr="004A3E2D" w:rsidRDefault="00481012" w:rsidP="00481012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65BAB3" w14:textId="77777777" w:rsidR="00481012" w:rsidRPr="004A3E2D" w:rsidRDefault="00481012" w:rsidP="00481012">
            <w:pPr>
              <w:rPr>
                <w:b/>
                <w:bCs/>
                <w:i/>
                <w:iCs/>
              </w:rPr>
            </w:pPr>
            <w:r w:rsidRPr="004A3E2D">
              <w:rPr>
                <w:b/>
                <w:bCs/>
                <w:i/>
                <w:iCs/>
              </w:rPr>
              <w:t>p</w:t>
            </w:r>
          </w:p>
        </w:tc>
      </w:tr>
      <w:tr w:rsidR="00481012" w14:paraId="0A400E18" w14:textId="77777777" w:rsidTr="00481012">
        <w:tc>
          <w:tcPr>
            <w:tcW w:w="0" w:type="auto"/>
            <w:tcBorders>
              <w:top w:val="single" w:sz="4" w:space="0" w:color="auto"/>
            </w:tcBorders>
          </w:tcPr>
          <w:p w14:paraId="741238B6" w14:textId="77777777" w:rsidR="00481012" w:rsidRPr="0036691F" w:rsidRDefault="00481012" w:rsidP="00481012">
            <w:pPr>
              <w:rPr>
                <w:b/>
                <w:bCs/>
                <w:i/>
                <w:iCs/>
              </w:rPr>
            </w:pPr>
            <w:r w:rsidRPr="0036691F">
              <w:rPr>
                <w:b/>
                <w:bCs/>
                <w:i/>
                <w:iCs/>
              </w:rPr>
              <w:t>Fixed effects (betwee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16A43C" w14:textId="77777777" w:rsidR="00481012" w:rsidRDefault="00481012" w:rsidP="00481012"/>
        </w:tc>
        <w:tc>
          <w:tcPr>
            <w:tcW w:w="0" w:type="auto"/>
            <w:tcBorders>
              <w:top w:val="single" w:sz="4" w:space="0" w:color="auto"/>
            </w:tcBorders>
          </w:tcPr>
          <w:p w14:paraId="51A79765" w14:textId="77777777" w:rsidR="00481012" w:rsidRDefault="00481012" w:rsidP="00481012"/>
        </w:tc>
        <w:tc>
          <w:tcPr>
            <w:tcW w:w="0" w:type="auto"/>
            <w:tcBorders>
              <w:top w:val="single" w:sz="4" w:space="0" w:color="auto"/>
            </w:tcBorders>
          </w:tcPr>
          <w:p w14:paraId="2567D270" w14:textId="77777777" w:rsidR="00481012" w:rsidRDefault="00481012" w:rsidP="00481012"/>
        </w:tc>
        <w:tc>
          <w:tcPr>
            <w:tcW w:w="0" w:type="auto"/>
            <w:tcBorders>
              <w:top w:val="single" w:sz="4" w:space="0" w:color="auto"/>
            </w:tcBorders>
          </w:tcPr>
          <w:p w14:paraId="1B00D6E0" w14:textId="77777777" w:rsidR="00481012" w:rsidRDefault="00481012" w:rsidP="00481012"/>
        </w:tc>
      </w:tr>
      <w:tr w:rsidR="00481012" w14:paraId="7FCF06B3" w14:textId="77777777" w:rsidTr="00481012">
        <w:tc>
          <w:tcPr>
            <w:tcW w:w="0" w:type="auto"/>
          </w:tcPr>
          <w:p w14:paraId="56696378" w14:textId="77777777" w:rsidR="00481012" w:rsidRDefault="00481012" w:rsidP="00481012">
            <w:r>
              <w:t>Intercept*</w:t>
            </w:r>
          </w:p>
        </w:tc>
        <w:tc>
          <w:tcPr>
            <w:tcW w:w="0" w:type="auto"/>
          </w:tcPr>
          <w:p w14:paraId="2419C7A4" w14:textId="77777777" w:rsidR="00481012" w:rsidRDefault="00481012" w:rsidP="00481012">
            <w:r>
              <w:t>813.46</w:t>
            </w:r>
          </w:p>
        </w:tc>
        <w:tc>
          <w:tcPr>
            <w:tcW w:w="0" w:type="auto"/>
          </w:tcPr>
          <w:p w14:paraId="0C0C9847" w14:textId="77777777" w:rsidR="00481012" w:rsidRDefault="00481012" w:rsidP="00481012">
            <w:r>
              <w:t>45.27</w:t>
            </w:r>
          </w:p>
        </w:tc>
        <w:tc>
          <w:tcPr>
            <w:tcW w:w="0" w:type="auto"/>
          </w:tcPr>
          <w:p w14:paraId="5A3A8A06" w14:textId="77777777" w:rsidR="00481012" w:rsidRDefault="00481012" w:rsidP="00481012">
            <w:r>
              <w:t>17.97</w:t>
            </w:r>
          </w:p>
        </w:tc>
        <w:tc>
          <w:tcPr>
            <w:tcW w:w="0" w:type="auto"/>
          </w:tcPr>
          <w:p w14:paraId="12CDE4CB" w14:textId="77777777" w:rsidR="00481012" w:rsidRDefault="00481012" w:rsidP="00481012">
            <w:r>
              <w:t>&lt;.001</w:t>
            </w:r>
          </w:p>
        </w:tc>
      </w:tr>
      <w:tr w:rsidR="00481012" w14:paraId="2398FB36" w14:textId="77777777" w:rsidTr="00481012">
        <w:tc>
          <w:tcPr>
            <w:tcW w:w="0" w:type="auto"/>
          </w:tcPr>
          <w:p w14:paraId="444101C1" w14:textId="77777777" w:rsidR="00481012" w:rsidRDefault="00481012" w:rsidP="00481012">
            <w:r>
              <w:t>Age*</w:t>
            </w:r>
          </w:p>
        </w:tc>
        <w:tc>
          <w:tcPr>
            <w:tcW w:w="0" w:type="auto"/>
          </w:tcPr>
          <w:p w14:paraId="0CED255A" w14:textId="77777777" w:rsidR="00481012" w:rsidRDefault="00481012" w:rsidP="00481012">
            <w:r>
              <w:t>-4.61</w:t>
            </w:r>
          </w:p>
        </w:tc>
        <w:tc>
          <w:tcPr>
            <w:tcW w:w="0" w:type="auto"/>
          </w:tcPr>
          <w:p w14:paraId="00BEB82E" w14:textId="77777777" w:rsidR="00481012" w:rsidRDefault="00481012" w:rsidP="00481012">
            <w:r>
              <w:t>2.00</w:t>
            </w:r>
          </w:p>
        </w:tc>
        <w:tc>
          <w:tcPr>
            <w:tcW w:w="0" w:type="auto"/>
          </w:tcPr>
          <w:p w14:paraId="2FAC5EF4" w14:textId="77777777" w:rsidR="00481012" w:rsidRDefault="00481012" w:rsidP="00481012">
            <w:r>
              <w:t>-2.31</w:t>
            </w:r>
          </w:p>
        </w:tc>
        <w:tc>
          <w:tcPr>
            <w:tcW w:w="0" w:type="auto"/>
          </w:tcPr>
          <w:p w14:paraId="02C390DC" w14:textId="77777777" w:rsidR="00481012" w:rsidRDefault="00481012" w:rsidP="00481012">
            <w:r>
              <w:t>&lt;.05</w:t>
            </w:r>
          </w:p>
        </w:tc>
      </w:tr>
      <w:tr w:rsidR="00481012" w14:paraId="538CB300" w14:textId="77777777" w:rsidTr="00481012">
        <w:tc>
          <w:tcPr>
            <w:tcW w:w="0" w:type="auto"/>
          </w:tcPr>
          <w:p w14:paraId="3EEA1A0D" w14:textId="77777777" w:rsidR="00481012" w:rsidRDefault="00481012" w:rsidP="00481012">
            <w:r>
              <w:t>Total social media use</w:t>
            </w:r>
          </w:p>
        </w:tc>
        <w:tc>
          <w:tcPr>
            <w:tcW w:w="0" w:type="auto"/>
          </w:tcPr>
          <w:p w14:paraId="35F64C3D" w14:textId="77777777" w:rsidR="00481012" w:rsidRDefault="00481012" w:rsidP="00481012">
            <w:r>
              <w:t>13.41</w:t>
            </w:r>
          </w:p>
        </w:tc>
        <w:tc>
          <w:tcPr>
            <w:tcW w:w="0" w:type="auto"/>
          </w:tcPr>
          <w:p w14:paraId="44D78458" w14:textId="77777777" w:rsidR="00481012" w:rsidRDefault="00481012" w:rsidP="00481012">
            <w:r>
              <w:t>9.50</w:t>
            </w:r>
          </w:p>
        </w:tc>
        <w:tc>
          <w:tcPr>
            <w:tcW w:w="0" w:type="auto"/>
          </w:tcPr>
          <w:p w14:paraId="1AFD090D" w14:textId="77777777" w:rsidR="00481012" w:rsidRDefault="00481012" w:rsidP="00481012">
            <w:r>
              <w:t>1.41</w:t>
            </w:r>
          </w:p>
        </w:tc>
        <w:tc>
          <w:tcPr>
            <w:tcW w:w="0" w:type="auto"/>
          </w:tcPr>
          <w:p w14:paraId="7850EC78" w14:textId="77777777" w:rsidR="00481012" w:rsidRDefault="00481012" w:rsidP="00481012">
            <w:r>
              <w:t>.16</w:t>
            </w:r>
          </w:p>
        </w:tc>
      </w:tr>
      <w:tr w:rsidR="00481012" w14:paraId="3A18F430" w14:textId="77777777" w:rsidTr="00481012">
        <w:tc>
          <w:tcPr>
            <w:tcW w:w="0" w:type="auto"/>
          </w:tcPr>
          <w:p w14:paraId="57BBE722" w14:textId="77777777" w:rsidR="00481012" w:rsidRPr="0036691F" w:rsidRDefault="00481012" w:rsidP="00481012">
            <w:pPr>
              <w:rPr>
                <w:b/>
                <w:bCs/>
                <w:i/>
                <w:iCs/>
              </w:rPr>
            </w:pPr>
            <w:r w:rsidRPr="0036691F">
              <w:rPr>
                <w:b/>
                <w:bCs/>
                <w:i/>
                <w:iCs/>
              </w:rPr>
              <w:t>Fixed effects (within)</w:t>
            </w:r>
          </w:p>
        </w:tc>
        <w:tc>
          <w:tcPr>
            <w:tcW w:w="0" w:type="auto"/>
          </w:tcPr>
          <w:p w14:paraId="5E9EDEEA" w14:textId="77777777" w:rsidR="00481012" w:rsidRDefault="00481012" w:rsidP="00481012"/>
        </w:tc>
        <w:tc>
          <w:tcPr>
            <w:tcW w:w="0" w:type="auto"/>
          </w:tcPr>
          <w:p w14:paraId="0FDA8F80" w14:textId="77777777" w:rsidR="00481012" w:rsidRDefault="00481012" w:rsidP="00481012"/>
        </w:tc>
        <w:tc>
          <w:tcPr>
            <w:tcW w:w="0" w:type="auto"/>
          </w:tcPr>
          <w:p w14:paraId="4EBFE8D5" w14:textId="77777777" w:rsidR="00481012" w:rsidRDefault="00481012" w:rsidP="00481012"/>
        </w:tc>
        <w:tc>
          <w:tcPr>
            <w:tcW w:w="0" w:type="auto"/>
          </w:tcPr>
          <w:p w14:paraId="33540A39" w14:textId="77777777" w:rsidR="00481012" w:rsidRDefault="00481012" w:rsidP="00481012"/>
        </w:tc>
      </w:tr>
      <w:tr w:rsidR="00481012" w14:paraId="5CE8FE5F" w14:textId="77777777" w:rsidTr="00481012">
        <w:tc>
          <w:tcPr>
            <w:tcW w:w="0" w:type="auto"/>
          </w:tcPr>
          <w:p w14:paraId="6A5CBA37" w14:textId="77777777" w:rsidR="00481012" w:rsidRDefault="00481012" w:rsidP="00481012">
            <w:r>
              <w:t>Total of social media</w:t>
            </w:r>
          </w:p>
        </w:tc>
        <w:tc>
          <w:tcPr>
            <w:tcW w:w="0" w:type="auto"/>
          </w:tcPr>
          <w:p w14:paraId="0260B596" w14:textId="77777777" w:rsidR="00481012" w:rsidRDefault="00481012" w:rsidP="00481012">
            <w:r>
              <w:t>-.07</w:t>
            </w:r>
          </w:p>
        </w:tc>
        <w:tc>
          <w:tcPr>
            <w:tcW w:w="0" w:type="auto"/>
          </w:tcPr>
          <w:p w14:paraId="5322FAA8" w14:textId="77777777" w:rsidR="00481012" w:rsidRDefault="00481012" w:rsidP="00481012">
            <w:r>
              <w:t>3.51</w:t>
            </w:r>
          </w:p>
        </w:tc>
        <w:tc>
          <w:tcPr>
            <w:tcW w:w="0" w:type="auto"/>
          </w:tcPr>
          <w:p w14:paraId="7FF6DD97" w14:textId="77777777" w:rsidR="00481012" w:rsidRDefault="00481012" w:rsidP="00481012">
            <w:r>
              <w:t>-.02</w:t>
            </w:r>
          </w:p>
        </w:tc>
        <w:tc>
          <w:tcPr>
            <w:tcW w:w="0" w:type="auto"/>
          </w:tcPr>
          <w:p w14:paraId="3C9FE38A" w14:textId="77777777" w:rsidR="00481012" w:rsidRDefault="00481012" w:rsidP="00481012">
            <w:r>
              <w:t>.98</w:t>
            </w:r>
          </w:p>
        </w:tc>
      </w:tr>
      <w:tr w:rsidR="00481012" w14:paraId="0A07F76C" w14:textId="77777777" w:rsidTr="00481012">
        <w:tc>
          <w:tcPr>
            <w:tcW w:w="0" w:type="auto"/>
            <w:tcBorders>
              <w:bottom w:val="single" w:sz="4" w:space="0" w:color="auto"/>
            </w:tcBorders>
          </w:tcPr>
          <w:p w14:paraId="71736929" w14:textId="77777777" w:rsidR="00481012" w:rsidRDefault="00481012" w:rsidP="00481012"/>
        </w:tc>
        <w:tc>
          <w:tcPr>
            <w:tcW w:w="0" w:type="auto"/>
            <w:tcBorders>
              <w:bottom w:val="single" w:sz="4" w:space="0" w:color="auto"/>
            </w:tcBorders>
          </w:tcPr>
          <w:p w14:paraId="73964440" w14:textId="77777777" w:rsidR="00481012" w:rsidRDefault="00481012" w:rsidP="00481012"/>
        </w:tc>
        <w:tc>
          <w:tcPr>
            <w:tcW w:w="0" w:type="auto"/>
            <w:tcBorders>
              <w:bottom w:val="single" w:sz="4" w:space="0" w:color="auto"/>
            </w:tcBorders>
          </w:tcPr>
          <w:p w14:paraId="66C53CEA" w14:textId="77777777" w:rsidR="00481012" w:rsidRDefault="00481012" w:rsidP="00481012"/>
        </w:tc>
        <w:tc>
          <w:tcPr>
            <w:tcW w:w="0" w:type="auto"/>
            <w:tcBorders>
              <w:bottom w:val="single" w:sz="4" w:space="0" w:color="auto"/>
            </w:tcBorders>
          </w:tcPr>
          <w:p w14:paraId="37BECBFA" w14:textId="77777777" w:rsidR="00481012" w:rsidRDefault="00481012" w:rsidP="00481012"/>
        </w:tc>
        <w:tc>
          <w:tcPr>
            <w:tcW w:w="0" w:type="auto"/>
          </w:tcPr>
          <w:p w14:paraId="2DA41009" w14:textId="77777777" w:rsidR="00481012" w:rsidRDefault="00481012" w:rsidP="00481012"/>
        </w:tc>
      </w:tr>
      <w:tr w:rsidR="00481012" w14:paraId="28564B98" w14:textId="77777777" w:rsidTr="00481012"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6EABAF04" w14:textId="77777777" w:rsidR="00481012" w:rsidRPr="002D42B6" w:rsidRDefault="00481012" w:rsidP="00481012">
            <w:pPr>
              <w:rPr>
                <w:i/>
                <w:iCs/>
              </w:rPr>
            </w:pPr>
            <w:r w:rsidRPr="002D42B6">
              <w:rPr>
                <w:i/>
                <w:iCs/>
              </w:rPr>
              <w:t>Note. ICC = Intraclass correlations, * p &lt; .05</w:t>
            </w:r>
            <w:r>
              <w:rPr>
                <w:i/>
                <w:iCs/>
              </w:rPr>
              <w:t xml:space="preserve">. </w:t>
            </w:r>
            <w:r w:rsidRPr="00BB18C2">
              <w:rPr>
                <w:i/>
                <w:iCs/>
              </w:rPr>
              <w:t xml:space="preserve">Bedtime values were converted </w:t>
            </w:r>
            <w:r>
              <w:rPr>
                <w:i/>
                <w:iCs/>
              </w:rPr>
              <w:t>to</w:t>
            </w:r>
            <w:r w:rsidRPr="00BB18C2">
              <w:rPr>
                <w:i/>
                <w:iCs/>
              </w:rPr>
              <w:t xml:space="preserve"> numeric values for analysis.</w:t>
            </w:r>
          </w:p>
          <w:p w14:paraId="4B6622EA" w14:textId="77777777" w:rsidR="00481012" w:rsidRDefault="00481012" w:rsidP="00481012"/>
        </w:tc>
      </w:tr>
    </w:tbl>
    <w:p w14:paraId="4E7A10A4" w14:textId="022B362E" w:rsidR="00481012" w:rsidRDefault="009C4B1E" w:rsidP="00481012">
      <w:pPr>
        <w:jc w:val="center"/>
        <w:rPr>
          <w:rFonts w:ascii="Calibri" w:hAnsi="Calibri" w:cs="Calibri"/>
          <w:b/>
          <w:bCs/>
        </w:rPr>
      </w:pPr>
      <w:r w:rsidRPr="009C4B1E">
        <w:rPr>
          <w:rFonts w:ascii="Calibri" w:hAnsi="Calibri" w:cs="Calibri"/>
          <w:b/>
          <w:bCs/>
        </w:rPr>
        <w:t>Bedtime</w:t>
      </w:r>
    </w:p>
    <w:tbl>
      <w:tblPr>
        <w:tblStyle w:val="TableGrid"/>
        <w:tblpPr w:leftFromText="180" w:rightFromText="180" w:vertAnchor="page" w:horzAnchor="margin" w:tblpY="69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1"/>
        <w:gridCol w:w="1401"/>
        <w:gridCol w:w="1792"/>
        <w:gridCol w:w="1211"/>
        <w:gridCol w:w="1211"/>
      </w:tblGrid>
      <w:tr w:rsidR="00481012" w14:paraId="054A4752" w14:textId="77777777" w:rsidTr="00481012"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6AE243A7" w14:textId="019B74A9" w:rsidR="00481012" w:rsidRPr="004A3E2D" w:rsidRDefault="00481012" w:rsidP="00481012">
            <w:pPr>
              <w:rPr>
                <w:i/>
                <w:iCs/>
              </w:rPr>
            </w:pPr>
            <w:r w:rsidRPr="00961888">
              <w:rPr>
                <w:i/>
                <w:iCs/>
              </w:rPr>
              <w:t xml:space="preserve">Table </w:t>
            </w:r>
            <w:r>
              <w:rPr>
                <w:i/>
                <w:iCs/>
              </w:rPr>
              <w:t>8</w:t>
            </w:r>
            <w:r w:rsidRPr="00961888">
              <w:rPr>
                <w:i/>
                <w:iCs/>
              </w:rPr>
              <w:t>.</w:t>
            </w:r>
            <w:r w:rsidRPr="000A024E">
              <w:rPr>
                <w:i/>
                <w:iCs/>
              </w:rPr>
              <w:t xml:space="preserve"> Linear</w:t>
            </w:r>
            <w:r w:rsidRPr="004A3E2D">
              <w:rPr>
                <w:i/>
                <w:iCs/>
              </w:rPr>
              <w:t xml:space="preserve"> mixed model of </w:t>
            </w:r>
            <w:r>
              <w:rPr>
                <w:i/>
                <w:iCs/>
              </w:rPr>
              <w:t xml:space="preserve">bedtime (as </w:t>
            </w:r>
            <w:r w:rsidR="001F47A2">
              <w:rPr>
                <w:i/>
                <w:iCs/>
              </w:rPr>
              <w:t>minutes</w:t>
            </w:r>
            <w:r>
              <w:rPr>
                <w:i/>
                <w:iCs/>
              </w:rPr>
              <w:t xml:space="preserve"> from midnight) </w:t>
            </w:r>
            <w:r w:rsidRPr="004A3E2D">
              <w:rPr>
                <w:i/>
                <w:iCs/>
              </w:rPr>
              <w:t xml:space="preserve">as predicted by between and within </w:t>
            </w:r>
            <w:r>
              <w:rPr>
                <w:i/>
                <w:iCs/>
              </w:rPr>
              <w:t>individual social media platforms (in minutes)</w:t>
            </w:r>
          </w:p>
        </w:tc>
      </w:tr>
      <w:tr w:rsidR="00481012" w14:paraId="6E9CFA57" w14:textId="77777777" w:rsidTr="0048101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9ECCC4" w14:textId="77777777" w:rsidR="00481012" w:rsidRDefault="00481012" w:rsidP="00481012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22229E" w14:textId="77777777" w:rsidR="00481012" w:rsidRPr="004A3E2D" w:rsidRDefault="00481012" w:rsidP="00481012">
            <w:pPr>
              <w:rPr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96CFB4" w14:textId="77777777" w:rsidR="00481012" w:rsidRPr="004A3E2D" w:rsidRDefault="00481012" w:rsidP="00481012">
            <w:pPr>
              <w:rPr>
                <w:b/>
                <w:bCs/>
                <w:i/>
                <w:iCs/>
              </w:rPr>
            </w:pPr>
            <w:r w:rsidRPr="004A3E2D">
              <w:rPr>
                <w:b/>
                <w:bCs/>
                <w:i/>
                <w:iCs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AB1119" w14:textId="77777777" w:rsidR="00481012" w:rsidRPr="004A3E2D" w:rsidRDefault="00481012" w:rsidP="00481012">
            <w:pPr>
              <w:rPr>
                <w:b/>
                <w:bCs/>
                <w:i/>
                <w:iCs/>
              </w:rPr>
            </w:pPr>
            <w:r w:rsidRPr="004A3E2D">
              <w:rPr>
                <w:b/>
                <w:bCs/>
                <w:i/>
                <w:iCs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BBA45B" w14:textId="77777777" w:rsidR="00481012" w:rsidRPr="004A3E2D" w:rsidRDefault="00481012" w:rsidP="00481012">
            <w:pPr>
              <w:rPr>
                <w:b/>
                <w:bCs/>
                <w:i/>
                <w:iCs/>
              </w:rPr>
            </w:pPr>
            <w:r w:rsidRPr="004A3E2D">
              <w:rPr>
                <w:b/>
                <w:bCs/>
                <w:i/>
                <w:iCs/>
              </w:rPr>
              <w:t>ICC</w:t>
            </w:r>
          </w:p>
        </w:tc>
      </w:tr>
      <w:tr w:rsidR="00481012" w14:paraId="759D7795" w14:textId="77777777" w:rsidTr="00481012">
        <w:tc>
          <w:tcPr>
            <w:tcW w:w="0" w:type="auto"/>
            <w:tcBorders>
              <w:top w:val="single" w:sz="4" w:space="0" w:color="auto"/>
            </w:tcBorders>
          </w:tcPr>
          <w:p w14:paraId="173CE028" w14:textId="77777777" w:rsidR="00481012" w:rsidRPr="0036691F" w:rsidRDefault="00481012" w:rsidP="00481012">
            <w:pPr>
              <w:rPr>
                <w:b/>
                <w:bCs/>
                <w:i/>
                <w:iCs/>
              </w:rPr>
            </w:pPr>
            <w:r w:rsidRPr="0036691F">
              <w:rPr>
                <w:b/>
                <w:bCs/>
                <w:i/>
                <w:iCs/>
              </w:rPr>
              <w:t>Random effec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701E73" w14:textId="77777777" w:rsidR="00481012" w:rsidRPr="004A3E2D" w:rsidRDefault="00481012" w:rsidP="00481012"/>
        </w:tc>
        <w:tc>
          <w:tcPr>
            <w:tcW w:w="0" w:type="auto"/>
            <w:tcBorders>
              <w:top w:val="single" w:sz="4" w:space="0" w:color="auto"/>
            </w:tcBorders>
          </w:tcPr>
          <w:p w14:paraId="094CD2EF" w14:textId="77777777" w:rsidR="00481012" w:rsidRDefault="00481012" w:rsidP="00481012"/>
        </w:tc>
        <w:tc>
          <w:tcPr>
            <w:tcW w:w="0" w:type="auto"/>
            <w:tcBorders>
              <w:top w:val="single" w:sz="4" w:space="0" w:color="auto"/>
            </w:tcBorders>
          </w:tcPr>
          <w:p w14:paraId="6344D44B" w14:textId="77777777" w:rsidR="00481012" w:rsidRDefault="00481012" w:rsidP="00481012"/>
        </w:tc>
        <w:tc>
          <w:tcPr>
            <w:tcW w:w="0" w:type="auto"/>
            <w:tcBorders>
              <w:top w:val="single" w:sz="4" w:space="0" w:color="auto"/>
            </w:tcBorders>
          </w:tcPr>
          <w:p w14:paraId="6291274C" w14:textId="77777777" w:rsidR="00481012" w:rsidRDefault="00481012" w:rsidP="00481012"/>
        </w:tc>
      </w:tr>
      <w:tr w:rsidR="00481012" w14:paraId="132E4AAE" w14:textId="77777777" w:rsidTr="00481012">
        <w:tc>
          <w:tcPr>
            <w:tcW w:w="0" w:type="auto"/>
          </w:tcPr>
          <w:p w14:paraId="35017B54" w14:textId="77777777" w:rsidR="00481012" w:rsidRPr="00DA2875" w:rsidRDefault="00481012" w:rsidP="00481012">
            <w:pPr>
              <w:rPr>
                <w:b/>
                <w:bCs/>
              </w:rPr>
            </w:pPr>
            <w:r w:rsidRPr="004A3E2D">
              <w:t>Participant (intercept)</w:t>
            </w:r>
          </w:p>
        </w:tc>
        <w:tc>
          <w:tcPr>
            <w:tcW w:w="0" w:type="auto"/>
          </w:tcPr>
          <w:p w14:paraId="14E50415" w14:textId="77777777" w:rsidR="00481012" w:rsidRPr="004A3E2D" w:rsidRDefault="00481012" w:rsidP="00481012"/>
        </w:tc>
        <w:tc>
          <w:tcPr>
            <w:tcW w:w="0" w:type="auto"/>
          </w:tcPr>
          <w:p w14:paraId="30DA66CE" w14:textId="77777777" w:rsidR="00481012" w:rsidRDefault="00481012" w:rsidP="00481012">
            <w:r>
              <w:t>6057</w:t>
            </w:r>
          </w:p>
        </w:tc>
        <w:tc>
          <w:tcPr>
            <w:tcW w:w="0" w:type="auto"/>
          </w:tcPr>
          <w:p w14:paraId="45A6CA1F" w14:textId="77777777" w:rsidR="00481012" w:rsidRDefault="00481012" w:rsidP="00481012">
            <w:r>
              <w:t>77.83</w:t>
            </w:r>
          </w:p>
        </w:tc>
        <w:tc>
          <w:tcPr>
            <w:tcW w:w="0" w:type="auto"/>
          </w:tcPr>
          <w:p w14:paraId="2AA4E692" w14:textId="77777777" w:rsidR="00481012" w:rsidRDefault="00481012" w:rsidP="00481012">
            <w:r>
              <w:t>.60</w:t>
            </w:r>
          </w:p>
        </w:tc>
      </w:tr>
      <w:tr w:rsidR="00481012" w14:paraId="5CB24A20" w14:textId="77777777" w:rsidTr="0048101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F3AE4E" w14:textId="77777777" w:rsidR="00481012" w:rsidRPr="00DA2875" w:rsidRDefault="00481012" w:rsidP="00481012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72CFE9" w14:textId="77777777" w:rsidR="00481012" w:rsidRPr="004A3E2D" w:rsidRDefault="00481012" w:rsidP="00481012">
            <w:pPr>
              <w:rPr>
                <w:b/>
                <w:bCs/>
                <w:i/>
                <w:iCs/>
              </w:rPr>
            </w:pPr>
            <w:r w:rsidRPr="004A3E2D">
              <w:rPr>
                <w:b/>
                <w:bCs/>
                <w:i/>
                <w:iCs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9EF4F0" w14:textId="77777777" w:rsidR="00481012" w:rsidRPr="004A3E2D" w:rsidRDefault="00481012" w:rsidP="00481012">
            <w:pPr>
              <w:rPr>
                <w:b/>
                <w:bCs/>
                <w:i/>
                <w:iCs/>
              </w:rPr>
            </w:pPr>
            <w:r w:rsidRPr="004A3E2D">
              <w:rPr>
                <w:b/>
                <w:bCs/>
                <w:i/>
                <w:iCs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27661E" w14:textId="77777777" w:rsidR="00481012" w:rsidRPr="004A3E2D" w:rsidRDefault="00481012" w:rsidP="00481012">
            <w:pPr>
              <w:rPr>
                <w:b/>
                <w:bCs/>
                <w:i/>
                <w:iCs/>
              </w:rPr>
            </w:pPr>
            <w:r w:rsidRPr="004A3E2D">
              <w:rPr>
                <w:b/>
                <w:bCs/>
                <w:i/>
                <w:iCs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8558F2" w14:textId="77777777" w:rsidR="00481012" w:rsidRPr="004A3E2D" w:rsidRDefault="00481012" w:rsidP="00481012">
            <w:pPr>
              <w:rPr>
                <w:b/>
                <w:bCs/>
                <w:i/>
                <w:iCs/>
              </w:rPr>
            </w:pPr>
            <w:r w:rsidRPr="004A3E2D">
              <w:rPr>
                <w:b/>
                <w:bCs/>
                <w:i/>
                <w:iCs/>
              </w:rPr>
              <w:t>p</w:t>
            </w:r>
          </w:p>
        </w:tc>
      </w:tr>
      <w:tr w:rsidR="00481012" w14:paraId="269E29E0" w14:textId="77777777" w:rsidTr="00481012">
        <w:tc>
          <w:tcPr>
            <w:tcW w:w="0" w:type="auto"/>
            <w:tcBorders>
              <w:top w:val="single" w:sz="4" w:space="0" w:color="auto"/>
            </w:tcBorders>
          </w:tcPr>
          <w:p w14:paraId="3ED2A489" w14:textId="77777777" w:rsidR="00481012" w:rsidRPr="0036691F" w:rsidRDefault="00481012" w:rsidP="00481012">
            <w:pPr>
              <w:rPr>
                <w:b/>
                <w:bCs/>
                <w:i/>
                <w:iCs/>
              </w:rPr>
            </w:pPr>
            <w:r w:rsidRPr="0036691F">
              <w:rPr>
                <w:b/>
                <w:bCs/>
                <w:i/>
                <w:iCs/>
              </w:rPr>
              <w:t>Fixed effects (betwee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FEFFBA" w14:textId="77777777" w:rsidR="00481012" w:rsidRDefault="00481012" w:rsidP="00481012"/>
        </w:tc>
        <w:tc>
          <w:tcPr>
            <w:tcW w:w="0" w:type="auto"/>
            <w:tcBorders>
              <w:top w:val="single" w:sz="4" w:space="0" w:color="auto"/>
            </w:tcBorders>
          </w:tcPr>
          <w:p w14:paraId="1EA541E3" w14:textId="77777777" w:rsidR="00481012" w:rsidRDefault="00481012" w:rsidP="00481012"/>
        </w:tc>
        <w:tc>
          <w:tcPr>
            <w:tcW w:w="0" w:type="auto"/>
            <w:tcBorders>
              <w:top w:val="single" w:sz="4" w:space="0" w:color="auto"/>
            </w:tcBorders>
          </w:tcPr>
          <w:p w14:paraId="44DD6799" w14:textId="77777777" w:rsidR="00481012" w:rsidRDefault="00481012" w:rsidP="00481012"/>
        </w:tc>
        <w:tc>
          <w:tcPr>
            <w:tcW w:w="0" w:type="auto"/>
            <w:tcBorders>
              <w:top w:val="single" w:sz="4" w:space="0" w:color="auto"/>
            </w:tcBorders>
          </w:tcPr>
          <w:p w14:paraId="7CDC3304" w14:textId="77777777" w:rsidR="00481012" w:rsidRDefault="00481012" w:rsidP="00481012"/>
        </w:tc>
      </w:tr>
      <w:tr w:rsidR="00481012" w14:paraId="76D99176" w14:textId="77777777" w:rsidTr="00481012">
        <w:tc>
          <w:tcPr>
            <w:tcW w:w="0" w:type="auto"/>
          </w:tcPr>
          <w:p w14:paraId="1CB92EF3" w14:textId="77777777" w:rsidR="00481012" w:rsidRDefault="00481012" w:rsidP="00481012">
            <w:r>
              <w:t>Intercept</w:t>
            </w:r>
          </w:p>
        </w:tc>
        <w:tc>
          <w:tcPr>
            <w:tcW w:w="0" w:type="auto"/>
          </w:tcPr>
          <w:p w14:paraId="074AD914" w14:textId="77777777" w:rsidR="00481012" w:rsidRDefault="00481012" w:rsidP="00481012">
            <w:r>
              <w:t>825.78</w:t>
            </w:r>
          </w:p>
        </w:tc>
        <w:tc>
          <w:tcPr>
            <w:tcW w:w="0" w:type="auto"/>
          </w:tcPr>
          <w:p w14:paraId="5D767B9A" w14:textId="77777777" w:rsidR="00481012" w:rsidRDefault="00481012" w:rsidP="00481012">
            <w:r>
              <w:t>47.65</w:t>
            </w:r>
          </w:p>
        </w:tc>
        <w:tc>
          <w:tcPr>
            <w:tcW w:w="0" w:type="auto"/>
          </w:tcPr>
          <w:p w14:paraId="2570AAA6" w14:textId="77777777" w:rsidR="00481012" w:rsidRDefault="00481012" w:rsidP="00481012">
            <w:r>
              <w:t>17.33</w:t>
            </w:r>
          </w:p>
        </w:tc>
        <w:tc>
          <w:tcPr>
            <w:tcW w:w="0" w:type="auto"/>
          </w:tcPr>
          <w:p w14:paraId="6E4F64C3" w14:textId="77777777" w:rsidR="00481012" w:rsidRDefault="00481012" w:rsidP="00481012">
            <w:r>
              <w:t>&lt;.001</w:t>
            </w:r>
          </w:p>
        </w:tc>
      </w:tr>
      <w:tr w:rsidR="00481012" w14:paraId="09977B9F" w14:textId="77777777" w:rsidTr="00481012">
        <w:tc>
          <w:tcPr>
            <w:tcW w:w="0" w:type="auto"/>
          </w:tcPr>
          <w:p w14:paraId="13AE4931" w14:textId="77777777" w:rsidR="00481012" w:rsidRDefault="00481012" w:rsidP="00481012">
            <w:r>
              <w:t>Age*</w:t>
            </w:r>
          </w:p>
        </w:tc>
        <w:tc>
          <w:tcPr>
            <w:tcW w:w="0" w:type="auto"/>
          </w:tcPr>
          <w:p w14:paraId="203A90E1" w14:textId="77777777" w:rsidR="00481012" w:rsidRDefault="00481012" w:rsidP="00481012">
            <w:r>
              <w:t>-5.19</w:t>
            </w:r>
          </w:p>
        </w:tc>
        <w:tc>
          <w:tcPr>
            <w:tcW w:w="0" w:type="auto"/>
          </w:tcPr>
          <w:p w14:paraId="01D4C46F" w14:textId="77777777" w:rsidR="00481012" w:rsidRDefault="00481012" w:rsidP="00481012">
            <w:r>
              <w:t>2.11</w:t>
            </w:r>
          </w:p>
        </w:tc>
        <w:tc>
          <w:tcPr>
            <w:tcW w:w="0" w:type="auto"/>
          </w:tcPr>
          <w:p w14:paraId="5A808EBE" w14:textId="77777777" w:rsidR="00481012" w:rsidRDefault="00481012" w:rsidP="00481012">
            <w:r>
              <w:t>-2.46</w:t>
            </w:r>
          </w:p>
        </w:tc>
        <w:tc>
          <w:tcPr>
            <w:tcW w:w="0" w:type="auto"/>
          </w:tcPr>
          <w:p w14:paraId="10F1069D" w14:textId="77777777" w:rsidR="00481012" w:rsidRDefault="00481012" w:rsidP="00481012">
            <w:r>
              <w:t>&lt;.05</w:t>
            </w:r>
          </w:p>
        </w:tc>
      </w:tr>
      <w:tr w:rsidR="00481012" w14:paraId="6A41146C" w14:textId="77777777" w:rsidTr="00481012">
        <w:tc>
          <w:tcPr>
            <w:tcW w:w="0" w:type="auto"/>
          </w:tcPr>
          <w:p w14:paraId="136E3A49" w14:textId="77777777" w:rsidR="00481012" w:rsidRDefault="00481012" w:rsidP="00481012">
            <w:r>
              <w:t>Facebook</w:t>
            </w:r>
          </w:p>
        </w:tc>
        <w:tc>
          <w:tcPr>
            <w:tcW w:w="0" w:type="auto"/>
          </w:tcPr>
          <w:p w14:paraId="06BECCDA" w14:textId="77777777" w:rsidR="00481012" w:rsidRDefault="00481012" w:rsidP="00481012">
            <w:r>
              <w:t>-.03</w:t>
            </w:r>
          </w:p>
        </w:tc>
        <w:tc>
          <w:tcPr>
            <w:tcW w:w="0" w:type="auto"/>
          </w:tcPr>
          <w:p w14:paraId="60C581DD" w14:textId="77777777" w:rsidR="00481012" w:rsidRDefault="00481012" w:rsidP="00481012">
            <w:r>
              <w:t>.56</w:t>
            </w:r>
          </w:p>
        </w:tc>
        <w:tc>
          <w:tcPr>
            <w:tcW w:w="0" w:type="auto"/>
          </w:tcPr>
          <w:p w14:paraId="1413DDBE" w14:textId="77777777" w:rsidR="00481012" w:rsidRDefault="00481012" w:rsidP="00481012">
            <w:r>
              <w:t>-.05</w:t>
            </w:r>
          </w:p>
        </w:tc>
        <w:tc>
          <w:tcPr>
            <w:tcW w:w="0" w:type="auto"/>
          </w:tcPr>
          <w:p w14:paraId="592E8F6C" w14:textId="77777777" w:rsidR="00481012" w:rsidRDefault="00481012" w:rsidP="00481012">
            <w:r>
              <w:t>.96</w:t>
            </w:r>
          </w:p>
        </w:tc>
      </w:tr>
      <w:tr w:rsidR="00481012" w14:paraId="3432084D" w14:textId="77777777" w:rsidTr="00481012">
        <w:tc>
          <w:tcPr>
            <w:tcW w:w="0" w:type="auto"/>
          </w:tcPr>
          <w:p w14:paraId="5DB96C8B" w14:textId="77777777" w:rsidR="00481012" w:rsidRDefault="00481012" w:rsidP="00481012">
            <w:r>
              <w:t>Instagram</w:t>
            </w:r>
          </w:p>
        </w:tc>
        <w:tc>
          <w:tcPr>
            <w:tcW w:w="0" w:type="auto"/>
          </w:tcPr>
          <w:p w14:paraId="2D85ED42" w14:textId="77777777" w:rsidR="00481012" w:rsidRDefault="00481012" w:rsidP="00481012">
            <w:r>
              <w:t>.21</w:t>
            </w:r>
          </w:p>
        </w:tc>
        <w:tc>
          <w:tcPr>
            <w:tcW w:w="0" w:type="auto"/>
          </w:tcPr>
          <w:p w14:paraId="05EBD1E0" w14:textId="77777777" w:rsidR="00481012" w:rsidRDefault="00481012" w:rsidP="00481012">
            <w:r>
              <w:t>.23</w:t>
            </w:r>
          </w:p>
        </w:tc>
        <w:tc>
          <w:tcPr>
            <w:tcW w:w="0" w:type="auto"/>
          </w:tcPr>
          <w:p w14:paraId="42DF2A22" w14:textId="77777777" w:rsidR="00481012" w:rsidRDefault="00481012" w:rsidP="00481012">
            <w:r>
              <w:t>.90</w:t>
            </w:r>
          </w:p>
        </w:tc>
        <w:tc>
          <w:tcPr>
            <w:tcW w:w="0" w:type="auto"/>
          </w:tcPr>
          <w:p w14:paraId="06603731" w14:textId="77777777" w:rsidR="00481012" w:rsidRDefault="00481012" w:rsidP="00481012">
            <w:r>
              <w:t>.37</w:t>
            </w:r>
          </w:p>
        </w:tc>
      </w:tr>
      <w:tr w:rsidR="00481012" w14:paraId="2A29033E" w14:textId="77777777" w:rsidTr="00481012">
        <w:tc>
          <w:tcPr>
            <w:tcW w:w="0" w:type="auto"/>
          </w:tcPr>
          <w:p w14:paraId="7E753FF8" w14:textId="77777777" w:rsidR="00481012" w:rsidRDefault="00481012" w:rsidP="00481012">
            <w:r>
              <w:t>TikTok*</w:t>
            </w:r>
          </w:p>
        </w:tc>
        <w:tc>
          <w:tcPr>
            <w:tcW w:w="0" w:type="auto"/>
          </w:tcPr>
          <w:p w14:paraId="732410AA" w14:textId="77777777" w:rsidR="00481012" w:rsidRDefault="00481012" w:rsidP="00481012">
            <w:r>
              <w:t>.53</w:t>
            </w:r>
          </w:p>
        </w:tc>
        <w:tc>
          <w:tcPr>
            <w:tcW w:w="0" w:type="auto"/>
          </w:tcPr>
          <w:p w14:paraId="49A04876" w14:textId="77777777" w:rsidR="00481012" w:rsidRDefault="00481012" w:rsidP="00481012">
            <w:r>
              <w:t>.21</w:t>
            </w:r>
          </w:p>
        </w:tc>
        <w:tc>
          <w:tcPr>
            <w:tcW w:w="0" w:type="auto"/>
          </w:tcPr>
          <w:p w14:paraId="2508B6B4" w14:textId="77777777" w:rsidR="00481012" w:rsidRDefault="00481012" w:rsidP="00481012">
            <w:r>
              <w:t>2.56</w:t>
            </w:r>
          </w:p>
        </w:tc>
        <w:tc>
          <w:tcPr>
            <w:tcW w:w="0" w:type="auto"/>
          </w:tcPr>
          <w:p w14:paraId="5A55D714" w14:textId="77777777" w:rsidR="00481012" w:rsidRDefault="00481012" w:rsidP="00481012">
            <w:r>
              <w:t>&lt;.05</w:t>
            </w:r>
          </w:p>
        </w:tc>
      </w:tr>
      <w:tr w:rsidR="00481012" w14:paraId="43006A84" w14:textId="77777777" w:rsidTr="00481012">
        <w:tc>
          <w:tcPr>
            <w:tcW w:w="0" w:type="auto"/>
          </w:tcPr>
          <w:p w14:paraId="026E275C" w14:textId="77777777" w:rsidR="00481012" w:rsidRDefault="00481012" w:rsidP="00481012">
            <w:r>
              <w:t>Snapchat</w:t>
            </w:r>
          </w:p>
        </w:tc>
        <w:tc>
          <w:tcPr>
            <w:tcW w:w="0" w:type="auto"/>
          </w:tcPr>
          <w:p w14:paraId="56E8B2FC" w14:textId="77777777" w:rsidR="00481012" w:rsidRDefault="00481012" w:rsidP="00481012">
            <w:r>
              <w:t>-.51</w:t>
            </w:r>
          </w:p>
        </w:tc>
        <w:tc>
          <w:tcPr>
            <w:tcW w:w="0" w:type="auto"/>
          </w:tcPr>
          <w:p w14:paraId="38276117" w14:textId="77777777" w:rsidR="00481012" w:rsidRDefault="00481012" w:rsidP="00481012">
            <w:r>
              <w:t>.33</w:t>
            </w:r>
          </w:p>
        </w:tc>
        <w:tc>
          <w:tcPr>
            <w:tcW w:w="0" w:type="auto"/>
          </w:tcPr>
          <w:p w14:paraId="59C47D48" w14:textId="77777777" w:rsidR="00481012" w:rsidRDefault="00481012" w:rsidP="00481012">
            <w:r>
              <w:t>-1.51</w:t>
            </w:r>
          </w:p>
        </w:tc>
        <w:tc>
          <w:tcPr>
            <w:tcW w:w="0" w:type="auto"/>
          </w:tcPr>
          <w:p w14:paraId="62070966" w14:textId="77777777" w:rsidR="00481012" w:rsidRDefault="00481012" w:rsidP="00481012">
            <w:r>
              <w:t>.14</w:t>
            </w:r>
          </w:p>
        </w:tc>
      </w:tr>
      <w:tr w:rsidR="00481012" w14:paraId="13877F74" w14:textId="77777777" w:rsidTr="00481012">
        <w:tc>
          <w:tcPr>
            <w:tcW w:w="0" w:type="auto"/>
          </w:tcPr>
          <w:p w14:paraId="02032957" w14:textId="77777777" w:rsidR="00481012" w:rsidRPr="0036691F" w:rsidRDefault="00481012" w:rsidP="00481012">
            <w:pPr>
              <w:rPr>
                <w:b/>
                <w:bCs/>
                <w:i/>
                <w:iCs/>
              </w:rPr>
            </w:pPr>
            <w:r w:rsidRPr="0036691F">
              <w:rPr>
                <w:b/>
                <w:bCs/>
                <w:i/>
                <w:iCs/>
              </w:rPr>
              <w:t>Fixed effects (within)</w:t>
            </w:r>
          </w:p>
        </w:tc>
        <w:tc>
          <w:tcPr>
            <w:tcW w:w="0" w:type="auto"/>
          </w:tcPr>
          <w:p w14:paraId="4E55AAD9" w14:textId="77777777" w:rsidR="00481012" w:rsidRDefault="00481012" w:rsidP="00481012"/>
        </w:tc>
        <w:tc>
          <w:tcPr>
            <w:tcW w:w="0" w:type="auto"/>
          </w:tcPr>
          <w:p w14:paraId="4788222C" w14:textId="77777777" w:rsidR="00481012" w:rsidRDefault="00481012" w:rsidP="00481012"/>
        </w:tc>
        <w:tc>
          <w:tcPr>
            <w:tcW w:w="0" w:type="auto"/>
          </w:tcPr>
          <w:p w14:paraId="4C93CC92" w14:textId="77777777" w:rsidR="00481012" w:rsidRDefault="00481012" w:rsidP="00481012"/>
        </w:tc>
        <w:tc>
          <w:tcPr>
            <w:tcW w:w="0" w:type="auto"/>
          </w:tcPr>
          <w:p w14:paraId="5D1BEE08" w14:textId="77777777" w:rsidR="00481012" w:rsidRDefault="00481012" w:rsidP="00481012"/>
        </w:tc>
      </w:tr>
      <w:tr w:rsidR="00481012" w14:paraId="27F3F61B" w14:textId="77777777" w:rsidTr="00481012">
        <w:tc>
          <w:tcPr>
            <w:tcW w:w="0" w:type="auto"/>
          </w:tcPr>
          <w:p w14:paraId="503130C0" w14:textId="77777777" w:rsidR="00481012" w:rsidRDefault="00481012" w:rsidP="00481012">
            <w:r>
              <w:t>Facebook</w:t>
            </w:r>
          </w:p>
        </w:tc>
        <w:tc>
          <w:tcPr>
            <w:tcW w:w="0" w:type="auto"/>
          </w:tcPr>
          <w:p w14:paraId="0A2804A7" w14:textId="77777777" w:rsidR="00481012" w:rsidRDefault="00481012" w:rsidP="00481012">
            <w:r>
              <w:t>.13</w:t>
            </w:r>
          </w:p>
        </w:tc>
        <w:tc>
          <w:tcPr>
            <w:tcW w:w="0" w:type="auto"/>
          </w:tcPr>
          <w:p w14:paraId="3C473869" w14:textId="77777777" w:rsidR="00481012" w:rsidRDefault="00481012" w:rsidP="00481012">
            <w:r>
              <w:t>.20</w:t>
            </w:r>
          </w:p>
        </w:tc>
        <w:tc>
          <w:tcPr>
            <w:tcW w:w="0" w:type="auto"/>
          </w:tcPr>
          <w:p w14:paraId="134BE166" w14:textId="77777777" w:rsidR="00481012" w:rsidRDefault="00481012" w:rsidP="00481012">
            <w:r>
              <w:t>.65</w:t>
            </w:r>
          </w:p>
        </w:tc>
        <w:tc>
          <w:tcPr>
            <w:tcW w:w="0" w:type="auto"/>
          </w:tcPr>
          <w:p w14:paraId="6112C3F2" w14:textId="77777777" w:rsidR="00481012" w:rsidRDefault="00481012" w:rsidP="00481012">
            <w:r>
              <w:t>.52</w:t>
            </w:r>
          </w:p>
        </w:tc>
      </w:tr>
      <w:tr w:rsidR="00481012" w14:paraId="41CA15CE" w14:textId="77777777" w:rsidTr="00481012">
        <w:tc>
          <w:tcPr>
            <w:tcW w:w="0" w:type="auto"/>
          </w:tcPr>
          <w:p w14:paraId="55351F75" w14:textId="77777777" w:rsidR="00481012" w:rsidRDefault="00481012" w:rsidP="00481012">
            <w:r>
              <w:t>Instagram</w:t>
            </w:r>
          </w:p>
        </w:tc>
        <w:tc>
          <w:tcPr>
            <w:tcW w:w="0" w:type="auto"/>
          </w:tcPr>
          <w:p w14:paraId="7204A770" w14:textId="77777777" w:rsidR="00481012" w:rsidRDefault="00481012" w:rsidP="00481012">
            <w:r>
              <w:t>.07</w:t>
            </w:r>
          </w:p>
        </w:tc>
        <w:tc>
          <w:tcPr>
            <w:tcW w:w="0" w:type="auto"/>
          </w:tcPr>
          <w:p w14:paraId="37986F05" w14:textId="77777777" w:rsidR="00481012" w:rsidRDefault="00481012" w:rsidP="00481012">
            <w:r>
              <w:t>.10</w:t>
            </w:r>
          </w:p>
        </w:tc>
        <w:tc>
          <w:tcPr>
            <w:tcW w:w="0" w:type="auto"/>
          </w:tcPr>
          <w:p w14:paraId="6DE7EC0E" w14:textId="77777777" w:rsidR="00481012" w:rsidRDefault="00481012" w:rsidP="00481012">
            <w:r>
              <w:t>.73</w:t>
            </w:r>
          </w:p>
        </w:tc>
        <w:tc>
          <w:tcPr>
            <w:tcW w:w="0" w:type="auto"/>
          </w:tcPr>
          <w:p w14:paraId="7557BBBC" w14:textId="77777777" w:rsidR="00481012" w:rsidRDefault="00481012" w:rsidP="00481012">
            <w:r>
              <w:t>.47</w:t>
            </w:r>
          </w:p>
        </w:tc>
      </w:tr>
      <w:tr w:rsidR="00481012" w14:paraId="1B470BF8" w14:textId="77777777" w:rsidTr="00481012">
        <w:tc>
          <w:tcPr>
            <w:tcW w:w="0" w:type="auto"/>
          </w:tcPr>
          <w:p w14:paraId="00B35914" w14:textId="77777777" w:rsidR="00481012" w:rsidRDefault="00481012" w:rsidP="00481012">
            <w:r>
              <w:t>TikTok</w:t>
            </w:r>
          </w:p>
        </w:tc>
        <w:tc>
          <w:tcPr>
            <w:tcW w:w="0" w:type="auto"/>
          </w:tcPr>
          <w:p w14:paraId="7B6D148D" w14:textId="77777777" w:rsidR="00481012" w:rsidRDefault="00481012" w:rsidP="00481012">
            <w:r>
              <w:t>-.11</w:t>
            </w:r>
          </w:p>
        </w:tc>
        <w:tc>
          <w:tcPr>
            <w:tcW w:w="0" w:type="auto"/>
          </w:tcPr>
          <w:p w14:paraId="22BA5F95" w14:textId="77777777" w:rsidR="00481012" w:rsidRDefault="00481012" w:rsidP="00481012">
            <w:r>
              <w:t>.09</w:t>
            </w:r>
          </w:p>
        </w:tc>
        <w:tc>
          <w:tcPr>
            <w:tcW w:w="0" w:type="auto"/>
          </w:tcPr>
          <w:p w14:paraId="62F1ADF8" w14:textId="77777777" w:rsidR="00481012" w:rsidRDefault="00481012" w:rsidP="00481012">
            <w:r>
              <w:t>-1.31</w:t>
            </w:r>
          </w:p>
        </w:tc>
        <w:tc>
          <w:tcPr>
            <w:tcW w:w="0" w:type="auto"/>
          </w:tcPr>
          <w:p w14:paraId="6CABF0F0" w14:textId="77777777" w:rsidR="00481012" w:rsidRDefault="00481012" w:rsidP="00481012">
            <w:r>
              <w:t>.19</w:t>
            </w:r>
          </w:p>
        </w:tc>
      </w:tr>
      <w:tr w:rsidR="00481012" w14:paraId="0BBD1548" w14:textId="77777777" w:rsidTr="00481012">
        <w:tc>
          <w:tcPr>
            <w:tcW w:w="0" w:type="auto"/>
          </w:tcPr>
          <w:p w14:paraId="0FA2E869" w14:textId="77777777" w:rsidR="00481012" w:rsidRDefault="00481012" w:rsidP="00481012">
            <w:r>
              <w:t>Snapchat</w:t>
            </w:r>
          </w:p>
        </w:tc>
        <w:tc>
          <w:tcPr>
            <w:tcW w:w="0" w:type="auto"/>
          </w:tcPr>
          <w:p w14:paraId="77BACA46" w14:textId="77777777" w:rsidR="00481012" w:rsidRDefault="00481012" w:rsidP="00481012">
            <w:r>
              <w:t>.09</w:t>
            </w:r>
          </w:p>
        </w:tc>
        <w:tc>
          <w:tcPr>
            <w:tcW w:w="0" w:type="auto"/>
          </w:tcPr>
          <w:p w14:paraId="53EEE03B" w14:textId="77777777" w:rsidR="00481012" w:rsidRDefault="00481012" w:rsidP="00481012">
            <w:r>
              <w:t>.11</w:t>
            </w:r>
          </w:p>
        </w:tc>
        <w:tc>
          <w:tcPr>
            <w:tcW w:w="0" w:type="auto"/>
          </w:tcPr>
          <w:p w14:paraId="0E1D1A91" w14:textId="77777777" w:rsidR="00481012" w:rsidRDefault="00481012" w:rsidP="00481012">
            <w:r>
              <w:t>.78</w:t>
            </w:r>
          </w:p>
        </w:tc>
        <w:tc>
          <w:tcPr>
            <w:tcW w:w="0" w:type="auto"/>
          </w:tcPr>
          <w:p w14:paraId="0D90EC12" w14:textId="77777777" w:rsidR="00481012" w:rsidRDefault="00481012" w:rsidP="00481012">
            <w:r>
              <w:t>.44</w:t>
            </w:r>
          </w:p>
        </w:tc>
      </w:tr>
      <w:tr w:rsidR="00481012" w14:paraId="0A208B1C" w14:textId="77777777" w:rsidTr="00481012"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6FE61B1C" w14:textId="77777777" w:rsidR="00481012" w:rsidRPr="002D42B6" w:rsidRDefault="00481012" w:rsidP="00481012">
            <w:pPr>
              <w:rPr>
                <w:i/>
                <w:iCs/>
              </w:rPr>
            </w:pPr>
            <w:r w:rsidRPr="002D42B6">
              <w:rPr>
                <w:i/>
                <w:iCs/>
              </w:rPr>
              <w:t>Note. ICC = Intraclass correlations, * p &lt; .05</w:t>
            </w:r>
            <w:r>
              <w:rPr>
                <w:i/>
                <w:iCs/>
              </w:rPr>
              <w:t xml:space="preserve">. </w:t>
            </w:r>
            <w:r w:rsidRPr="00BB18C2">
              <w:rPr>
                <w:i/>
                <w:iCs/>
              </w:rPr>
              <w:t xml:space="preserve">Bedtime values were converted </w:t>
            </w:r>
            <w:r>
              <w:rPr>
                <w:i/>
                <w:iCs/>
              </w:rPr>
              <w:t>to</w:t>
            </w:r>
            <w:r w:rsidRPr="00BB18C2">
              <w:rPr>
                <w:i/>
                <w:iCs/>
              </w:rPr>
              <w:t xml:space="preserve"> numeric values for analysis.</w:t>
            </w:r>
          </w:p>
          <w:p w14:paraId="69AAE499" w14:textId="77777777" w:rsidR="00481012" w:rsidRPr="002D42B6" w:rsidRDefault="00481012" w:rsidP="00481012">
            <w:pPr>
              <w:rPr>
                <w:i/>
                <w:iCs/>
              </w:rPr>
            </w:pPr>
          </w:p>
          <w:p w14:paraId="5C10C348" w14:textId="77777777" w:rsidR="00481012" w:rsidRDefault="00481012" w:rsidP="00481012"/>
        </w:tc>
      </w:tr>
    </w:tbl>
    <w:p w14:paraId="3344AFA1" w14:textId="77777777" w:rsidR="00481012" w:rsidRDefault="00481012" w:rsidP="009C4B1E">
      <w:pPr>
        <w:jc w:val="center"/>
        <w:rPr>
          <w:rFonts w:ascii="Calibri" w:hAnsi="Calibri" w:cs="Calibri"/>
          <w:b/>
          <w:bCs/>
        </w:rPr>
      </w:pPr>
    </w:p>
    <w:p w14:paraId="789445EA" w14:textId="77777777" w:rsidR="00481012" w:rsidRDefault="00481012" w:rsidP="009C4B1E">
      <w:pPr>
        <w:jc w:val="center"/>
        <w:rPr>
          <w:rFonts w:ascii="Calibri" w:hAnsi="Calibri" w:cs="Calibri"/>
          <w:b/>
          <w:bCs/>
        </w:rPr>
      </w:pPr>
    </w:p>
    <w:p w14:paraId="398C6479" w14:textId="77777777" w:rsidR="00481012" w:rsidRDefault="00481012" w:rsidP="009C4B1E">
      <w:pPr>
        <w:jc w:val="center"/>
        <w:rPr>
          <w:rFonts w:ascii="Calibri" w:hAnsi="Calibri" w:cs="Calibri"/>
          <w:b/>
          <w:bCs/>
        </w:rPr>
      </w:pPr>
    </w:p>
    <w:p w14:paraId="7DDA2C81" w14:textId="77777777" w:rsidR="00481012" w:rsidRDefault="00481012" w:rsidP="009C4B1E">
      <w:pPr>
        <w:jc w:val="center"/>
        <w:rPr>
          <w:rFonts w:ascii="Calibri" w:hAnsi="Calibri" w:cs="Calibri"/>
          <w:b/>
          <w:bCs/>
        </w:rPr>
      </w:pPr>
    </w:p>
    <w:p w14:paraId="79688897" w14:textId="77777777" w:rsidR="00481012" w:rsidRPr="009C4B1E" w:rsidRDefault="00481012" w:rsidP="009C4B1E">
      <w:pPr>
        <w:jc w:val="center"/>
        <w:rPr>
          <w:rFonts w:ascii="Calibri" w:hAnsi="Calibri" w:cs="Calibri"/>
          <w:b/>
          <w:bCs/>
        </w:rPr>
      </w:pPr>
    </w:p>
    <w:p w14:paraId="5649BCA3" w14:textId="77777777" w:rsidR="00B86250" w:rsidRDefault="00B86250" w:rsidP="00B86250">
      <w:pPr>
        <w:rPr>
          <w:rFonts w:ascii="Calibri" w:hAnsi="Calibri" w:cs="Calibri"/>
        </w:rPr>
      </w:pPr>
    </w:p>
    <w:p w14:paraId="36A174C1" w14:textId="77777777" w:rsidR="00E8455D" w:rsidRPr="0063685D" w:rsidRDefault="00E8455D" w:rsidP="00B86250">
      <w:pPr>
        <w:rPr>
          <w:rFonts w:ascii="Calibri" w:hAnsi="Calibri" w:cs="Calibri"/>
        </w:rPr>
      </w:pPr>
    </w:p>
    <w:sectPr w:rsidR="00E8455D" w:rsidRPr="006368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BB1"/>
    <w:rsid w:val="00016B71"/>
    <w:rsid w:val="00056BE2"/>
    <w:rsid w:val="00080336"/>
    <w:rsid w:val="00090116"/>
    <w:rsid w:val="000919DA"/>
    <w:rsid w:val="000C5EDE"/>
    <w:rsid w:val="000D3919"/>
    <w:rsid w:val="001068FF"/>
    <w:rsid w:val="00126BA1"/>
    <w:rsid w:val="00130988"/>
    <w:rsid w:val="001473B1"/>
    <w:rsid w:val="0015252B"/>
    <w:rsid w:val="00155BE8"/>
    <w:rsid w:val="001613A9"/>
    <w:rsid w:val="00182AB5"/>
    <w:rsid w:val="0019154D"/>
    <w:rsid w:val="001C240A"/>
    <w:rsid w:val="001C598D"/>
    <w:rsid w:val="001D567B"/>
    <w:rsid w:val="001E3E2B"/>
    <w:rsid w:val="001E4F6C"/>
    <w:rsid w:val="001F1FB0"/>
    <w:rsid w:val="001F47A2"/>
    <w:rsid w:val="0022721C"/>
    <w:rsid w:val="00253856"/>
    <w:rsid w:val="00274A14"/>
    <w:rsid w:val="00294AB8"/>
    <w:rsid w:val="0029563A"/>
    <w:rsid w:val="002D7443"/>
    <w:rsid w:val="002F5D99"/>
    <w:rsid w:val="002F6B2D"/>
    <w:rsid w:val="00353B55"/>
    <w:rsid w:val="00356AC7"/>
    <w:rsid w:val="00372AF3"/>
    <w:rsid w:val="00381588"/>
    <w:rsid w:val="00390763"/>
    <w:rsid w:val="003957E6"/>
    <w:rsid w:val="003A3417"/>
    <w:rsid w:val="003E68AC"/>
    <w:rsid w:val="00432286"/>
    <w:rsid w:val="00447680"/>
    <w:rsid w:val="00481012"/>
    <w:rsid w:val="004904AB"/>
    <w:rsid w:val="004F0C08"/>
    <w:rsid w:val="004F4B3E"/>
    <w:rsid w:val="00517357"/>
    <w:rsid w:val="005864D1"/>
    <w:rsid w:val="0059603D"/>
    <w:rsid w:val="005A69A7"/>
    <w:rsid w:val="005C0706"/>
    <w:rsid w:val="005C53F9"/>
    <w:rsid w:val="005F6C09"/>
    <w:rsid w:val="0060177E"/>
    <w:rsid w:val="0063685D"/>
    <w:rsid w:val="006950A4"/>
    <w:rsid w:val="006E4051"/>
    <w:rsid w:val="0071067D"/>
    <w:rsid w:val="007577DF"/>
    <w:rsid w:val="00793E85"/>
    <w:rsid w:val="007952EE"/>
    <w:rsid w:val="007A6948"/>
    <w:rsid w:val="007C5CCB"/>
    <w:rsid w:val="00816141"/>
    <w:rsid w:val="008B2857"/>
    <w:rsid w:val="008C68B9"/>
    <w:rsid w:val="008F3E89"/>
    <w:rsid w:val="0092120E"/>
    <w:rsid w:val="00954134"/>
    <w:rsid w:val="009A27D5"/>
    <w:rsid w:val="009C4B1E"/>
    <w:rsid w:val="009D1B34"/>
    <w:rsid w:val="009E177E"/>
    <w:rsid w:val="009E556B"/>
    <w:rsid w:val="009F0CDC"/>
    <w:rsid w:val="00A16CFE"/>
    <w:rsid w:val="00A211D1"/>
    <w:rsid w:val="00A65088"/>
    <w:rsid w:val="00A66196"/>
    <w:rsid w:val="00AD29A3"/>
    <w:rsid w:val="00B060E9"/>
    <w:rsid w:val="00B33DC2"/>
    <w:rsid w:val="00B754FB"/>
    <w:rsid w:val="00B75BB1"/>
    <w:rsid w:val="00B86250"/>
    <w:rsid w:val="00B968BE"/>
    <w:rsid w:val="00BD1E18"/>
    <w:rsid w:val="00BD76C7"/>
    <w:rsid w:val="00BE5F80"/>
    <w:rsid w:val="00BF5488"/>
    <w:rsid w:val="00C20929"/>
    <w:rsid w:val="00C66AB9"/>
    <w:rsid w:val="00CD392D"/>
    <w:rsid w:val="00CE3FE8"/>
    <w:rsid w:val="00CE6E2D"/>
    <w:rsid w:val="00D121F3"/>
    <w:rsid w:val="00D30583"/>
    <w:rsid w:val="00D92B06"/>
    <w:rsid w:val="00DA7E0B"/>
    <w:rsid w:val="00DC1086"/>
    <w:rsid w:val="00DC639D"/>
    <w:rsid w:val="00DD3CB9"/>
    <w:rsid w:val="00E547EA"/>
    <w:rsid w:val="00E641A0"/>
    <w:rsid w:val="00E65718"/>
    <w:rsid w:val="00E8455D"/>
    <w:rsid w:val="00E87AD7"/>
    <w:rsid w:val="00E93D0D"/>
    <w:rsid w:val="00EE1860"/>
    <w:rsid w:val="00EE4774"/>
    <w:rsid w:val="00F1484F"/>
    <w:rsid w:val="00F21044"/>
    <w:rsid w:val="00F3373A"/>
    <w:rsid w:val="00F4659C"/>
    <w:rsid w:val="00F65D91"/>
    <w:rsid w:val="00F67F94"/>
    <w:rsid w:val="00F86FBB"/>
    <w:rsid w:val="00FA1498"/>
    <w:rsid w:val="00FE3D9A"/>
    <w:rsid w:val="00FF7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82625"/>
  <w15:chartTrackingRefBased/>
  <w15:docId w15:val="{61E18503-0412-4EAE-BCD6-D8335CC88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5B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B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B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B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B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B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B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B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B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B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B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B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B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B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B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B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B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B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5B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5B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B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5B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B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5B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5B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5B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B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B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B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5BB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</TotalTime>
  <Pages>4</Pages>
  <Words>724</Words>
  <Characters>413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Breare</dc:creator>
  <cp:keywords/>
  <dc:description/>
  <cp:lastModifiedBy>Hayley Breare</cp:lastModifiedBy>
  <cp:revision>107</cp:revision>
  <dcterms:created xsi:type="dcterms:W3CDTF">2026-05-18T04:07:00Z</dcterms:created>
  <dcterms:modified xsi:type="dcterms:W3CDTF">2026-05-21T03:42:00Z</dcterms:modified>
</cp:coreProperties>
</file>